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1BB5B" w14:textId="74BBE0DC" w:rsidR="0013008F" w:rsidRPr="00D00FCD" w:rsidRDefault="0013008F" w:rsidP="0013008F">
      <w:pPr>
        <w:spacing w:after="160" w:line="259" w:lineRule="auto"/>
        <w:rPr>
          <w:b/>
          <w:bCs/>
          <w:lang w:val="en-US"/>
        </w:rPr>
      </w:pPr>
      <w:bookmarkStart w:id="0" w:name="_Hlk122513489"/>
      <w:r w:rsidRPr="00D00FCD">
        <w:rPr>
          <w:b/>
          <w:bCs/>
          <w:lang w:val="en-US"/>
        </w:rPr>
        <w:t>S</w:t>
      </w:r>
      <w:r w:rsidR="00200D21">
        <w:rPr>
          <w:b/>
          <w:bCs/>
          <w:lang w:val="en-US"/>
        </w:rPr>
        <w:t>2</w:t>
      </w:r>
      <w:r w:rsidR="00B21852">
        <w:rPr>
          <w:b/>
          <w:bCs/>
          <w:lang w:val="en-US"/>
        </w:rPr>
        <w:t xml:space="preserve"> </w:t>
      </w:r>
      <w:r w:rsidR="00200D21" w:rsidRPr="006C328A">
        <w:rPr>
          <w:b/>
          <w:bCs/>
          <w:color w:val="000000" w:themeColor="text1"/>
          <w:lang w:val="en-US"/>
        </w:rPr>
        <w:t>Table. Results of clinical comparison of adult and adolescent patients with KTCN</w:t>
      </w:r>
    </w:p>
    <w:bookmarkEnd w:id="0"/>
    <w:tbl>
      <w:tblPr>
        <w:tblStyle w:val="TableGrid"/>
        <w:tblW w:w="469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558"/>
        <w:gridCol w:w="993"/>
        <w:gridCol w:w="2132"/>
        <w:gridCol w:w="879"/>
      </w:tblGrid>
      <w:tr w:rsidR="00AF3CF4" w:rsidRPr="006E308D" w14:paraId="2F310DE9" w14:textId="77777777" w:rsidTr="00650719">
        <w:trPr>
          <w:trHeight w:val="20"/>
        </w:trPr>
        <w:tc>
          <w:tcPr>
            <w:tcW w:w="1848" w:type="pct"/>
            <w:shd w:val="clear" w:color="auto" w:fill="auto"/>
            <w:noWrap/>
            <w:vAlign w:val="center"/>
            <w:hideMark/>
          </w:tcPr>
          <w:p w14:paraId="7153BDD1" w14:textId="77777777" w:rsidR="00AF3CF4" w:rsidRPr="006E42C0" w:rsidRDefault="00AF3CF4" w:rsidP="005F4585">
            <w:pPr>
              <w:pStyle w:val="ListParagraph"/>
              <w:ind w:left="644"/>
              <w:rPr>
                <w:b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446" w:type="pct"/>
            <w:gridSpan w:val="2"/>
            <w:shd w:val="clear" w:color="auto" w:fill="auto"/>
            <w:noWrap/>
            <w:vAlign w:val="center"/>
            <w:hideMark/>
          </w:tcPr>
          <w:p w14:paraId="34A60120" w14:textId="1C26815A" w:rsidR="00AF3CF4" w:rsidRPr="00B62410" w:rsidRDefault="0075039C" w:rsidP="005F4585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Adults</w:t>
            </w:r>
            <w:r w:rsidR="00AF3CF4">
              <w:rPr>
                <w:b/>
                <w:color w:val="000000"/>
                <w:sz w:val="20"/>
                <w:szCs w:val="20"/>
                <w:lang w:val="en-US"/>
              </w:rPr>
              <w:t xml:space="preserve"> with </w:t>
            </w:r>
            <w:r w:rsidR="00AF3CF4" w:rsidRPr="006E308D">
              <w:rPr>
                <w:b/>
                <w:color w:val="000000"/>
                <w:sz w:val="20"/>
                <w:szCs w:val="20"/>
                <w:lang w:val="en-US"/>
              </w:rPr>
              <w:t>KTCN (n=</w:t>
            </w:r>
            <w:r w:rsidR="00650719">
              <w:rPr>
                <w:b/>
                <w:color w:val="000000"/>
                <w:sz w:val="20"/>
                <w:szCs w:val="20"/>
                <w:lang w:val="en-US"/>
              </w:rPr>
              <w:t>101</w:t>
            </w:r>
            <w:r w:rsidR="00AF3CF4" w:rsidRPr="006E308D">
              <w:rPr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06" w:type="pct"/>
            <w:gridSpan w:val="2"/>
            <w:shd w:val="clear" w:color="auto" w:fill="auto"/>
            <w:noWrap/>
            <w:vAlign w:val="center"/>
            <w:hideMark/>
          </w:tcPr>
          <w:p w14:paraId="5F85E863" w14:textId="170E6666" w:rsidR="00AF3CF4" w:rsidRPr="00B62410" w:rsidRDefault="0075039C" w:rsidP="005F4585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Adolescents</w:t>
            </w:r>
            <w:r w:rsidR="00AF3CF4">
              <w:rPr>
                <w:b/>
                <w:color w:val="000000"/>
                <w:sz w:val="20"/>
                <w:szCs w:val="20"/>
                <w:lang w:val="en-US"/>
              </w:rPr>
              <w:t xml:space="preserve"> with KTCN</w:t>
            </w:r>
            <w:r w:rsidR="00AF3CF4" w:rsidRPr="006E308D">
              <w:rPr>
                <w:b/>
                <w:color w:val="000000"/>
                <w:sz w:val="20"/>
                <w:szCs w:val="20"/>
                <w:lang w:val="en-US"/>
              </w:rPr>
              <w:t xml:space="preserve"> (n=</w:t>
            </w:r>
            <w:r w:rsidR="00AF3CF4">
              <w:rPr>
                <w:b/>
                <w:color w:val="000000"/>
                <w:sz w:val="20"/>
                <w:szCs w:val="20"/>
                <w:lang w:val="en-US"/>
              </w:rPr>
              <w:t>1</w:t>
            </w:r>
            <w:r w:rsidR="00650719">
              <w:rPr>
                <w:b/>
                <w:color w:val="000000"/>
                <w:sz w:val="20"/>
                <w:szCs w:val="20"/>
                <w:lang w:val="en-US"/>
              </w:rPr>
              <w:t>7</w:t>
            </w:r>
            <w:r w:rsidR="00AF3CF4" w:rsidRPr="006E308D">
              <w:rPr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AF3CF4" w:rsidRPr="006E308D" w14:paraId="4BE208ED" w14:textId="77777777" w:rsidTr="00200D21">
        <w:trPr>
          <w:trHeight w:val="20"/>
        </w:trPr>
        <w:tc>
          <w:tcPr>
            <w:tcW w:w="18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F655C" w14:textId="77777777" w:rsidR="00AF3CF4" w:rsidRPr="00B62410" w:rsidRDefault="00AF3CF4" w:rsidP="005F4585">
            <w:pPr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0395E" w14:textId="77777777" w:rsidR="00AF3CF4" w:rsidRPr="00B62410" w:rsidRDefault="00AF3CF4" w:rsidP="005F4585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B62410">
              <w:rPr>
                <w:b/>
                <w:sz w:val="20"/>
                <w:szCs w:val="20"/>
                <w:lang w:val="en-US"/>
              </w:rPr>
              <w:t xml:space="preserve">x 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  <w:lang w:val="en-US"/>
                </w:rPr>
                <m:t>±</m:t>
              </m:r>
            </m:oMath>
            <w:r w:rsidRPr="00B62410">
              <w:rPr>
                <w:b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56E71" w14:textId="77777777" w:rsidR="00AF3CF4" w:rsidRPr="00B62410" w:rsidRDefault="00AF3CF4" w:rsidP="005F4585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B62410">
              <w:rPr>
                <w:b/>
                <w:sz w:val="20"/>
                <w:szCs w:val="20"/>
                <w:lang w:val="en-US"/>
              </w:rPr>
              <w:t>M</w:t>
            </w:r>
            <w:r>
              <w:rPr>
                <w:b/>
                <w:sz w:val="20"/>
                <w:szCs w:val="20"/>
                <w:lang w:val="en-US"/>
              </w:rPr>
              <w:t>edian</w:t>
            </w:r>
          </w:p>
        </w:tc>
        <w:tc>
          <w:tcPr>
            <w:tcW w:w="12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AADBC" w14:textId="77777777" w:rsidR="00AF3CF4" w:rsidRPr="00B62410" w:rsidRDefault="00AF3CF4" w:rsidP="005F4585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B62410">
              <w:rPr>
                <w:b/>
                <w:sz w:val="20"/>
                <w:szCs w:val="20"/>
                <w:lang w:val="en-US"/>
              </w:rPr>
              <w:t>x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  <w:lang w:val="en-US"/>
                </w:rPr>
                <m:t>±</m:t>
              </m:r>
            </m:oMath>
            <w:r w:rsidRPr="00B62410">
              <w:rPr>
                <w:b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7C01E" w14:textId="77777777" w:rsidR="00AF3CF4" w:rsidRPr="00B62410" w:rsidRDefault="00AF3CF4" w:rsidP="005F4585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B62410">
              <w:rPr>
                <w:b/>
                <w:sz w:val="20"/>
                <w:szCs w:val="20"/>
                <w:lang w:val="en-US"/>
              </w:rPr>
              <w:t>M</w:t>
            </w:r>
            <w:r>
              <w:rPr>
                <w:b/>
                <w:sz w:val="20"/>
                <w:szCs w:val="20"/>
                <w:lang w:val="en-US"/>
              </w:rPr>
              <w:t>edian</w:t>
            </w:r>
          </w:p>
        </w:tc>
      </w:tr>
      <w:tr w:rsidR="00AF3CF4" w:rsidRPr="006E308D" w14:paraId="4D17A21D" w14:textId="77777777" w:rsidTr="00200D21">
        <w:trPr>
          <w:trHeight w:val="70"/>
        </w:trPr>
        <w:tc>
          <w:tcPr>
            <w:tcW w:w="184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97D579F" w14:textId="77777777" w:rsidR="00AF3CF4" w:rsidRPr="00B62410" w:rsidRDefault="00AF3CF4" w:rsidP="005F4585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20301B">
              <w:rPr>
                <w:sz w:val="20"/>
                <w:szCs w:val="20"/>
              </w:rPr>
              <w:t>U</w:t>
            </w:r>
            <w:r>
              <w:rPr>
                <w:sz w:val="20"/>
                <w:szCs w:val="20"/>
              </w:rPr>
              <w:t>D</w:t>
            </w:r>
            <w:r w:rsidRPr="0020301B">
              <w:rPr>
                <w:sz w:val="20"/>
                <w:szCs w:val="20"/>
              </w:rPr>
              <w:t>VA OD</w:t>
            </w:r>
          </w:p>
        </w:tc>
        <w:tc>
          <w:tcPr>
            <w:tcW w:w="8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73B57" w14:textId="30D98EF6" w:rsidR="00AF3CF4" w:rsidRPr="00B62410" w:rsidRDefault="00AF3CF4" w:rsidP="005F45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5639C">
              <w:rPr>
                <w:sz w:val="20"/>
                <w:szCs w:val="20"/>
              </w:rPr>
              <w:t>0.4</w:t>
            </w:r>
            <w:r w:rsidR="00AB0F4B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± </w:t>
            </w:r>
            <w:r w:rsidRPr="00E5639C">
              <w:rPr>
                <w:sz w:val="20"/>
                <w:szCs w:val="20"/>
              </w:rPr>
              <w:t>0.3</w:t>
            </w:r>
            <w:r w:rsidR="00AB0F4B">
              <w:rPr>
                <w:sz w:val="20"/>
                <w:szCs w:val="20"/>
              </w:rPr>
              <w:t>7</w:t>
            </w: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CC4481" w14:textId="07245B3A" w:rsidR="00AF3CF4" w:rsidRPr="00B62410" w:rsidRDefault="00AF3CF4" w:rsidP="005F45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5639C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4</w:t>
            </w:r>
            <w:r w:rsidRPr="00E5639C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6D0924" w14:textId="71689876" w:rsidR="00AF3CF4" w:rsidRPr="00B62410" w:rsidRDefault="00AF3CF4" w:rsidP="005F45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5639C">
              <w:rPr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color w:val="000000"/>
                <w:sz w:val="20"/>
                <w:szCs w:val="20"/>
                <w:lang w:val="en-US"/>
              </w:rPr>
              <w:t>3</w:t>
            </w:r>
            <w:r w:rsidR="00ED322D">
              <w:rPr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sz w:val="20"/>
                <w:szCs w:val="20"/>
              </w:rPr>
              <w:t xml:space="preserve"> ± </w:t>
            </w:r>
            <w:r w:rsidRPr="00E5639C">
              <w:rPr>
                <w:sz w:val="20"/>
                <w:szCs w:val="20"/>
              </w:rPr>
              <w:t>0.</w:t>
            </w:r>
            <w:r w:rsidR="00ED322D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4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0482B8" w14:textId="19DB4339" w:rsidR="00AF3CF4" w:rsidRPr="00B62410" w:rsidRDefault="00AF3CF4" w:rsidP="005F45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5639C">
              <w:rPr>
                <w:color w:val="000000"/>
                <w:sz w:val="20"/>
                <w:szCs w:val="20"/>
                <w:lang w:val="en-US"/>
              </w:rPr>
              <w:t>0.</w:t>
            </w:r>
            <w:r w:rsidR="00ED322D">
              <w:rPr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AF3CF4" w:rsidRPr="006E308D" w14:paraId="2389B5EA" w14:textId="77777777" w:rsidTr="00200D21">
        <w:trPr>
          <w:trHeight w:val="20"/>
        </w:trPr>
        <w:tc>
          <w:tcPr>
            <w:tcW w:w="1848" w:type="pct"/>
            <w:shd w:val="clear" w:color="auto" w:fill="auto"/>
            <w:hideMark/>
          </w:tcPr>
          <w:p w14:paraId="1EB30123" w14:textId="77777777" w:rsidR="00AF3CF4" w:rsidRPr="00B62410" w:rsidRDefault="00AF3CF4" w:rsidP="005F4585">
            <w:pPr>
              <w:rPr>
                <w:bCs/>
                <w:color w:val="000000"/>
                <w:sz w:val="20"/>
                <w:szCs w:val="20"/>
              </w:rPr>
            </w:pPr>
            <w:r w:rsidRPr="0020301B">
              <w:rPr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D</w:t>
            </w:r>
            <w:r w:rsidRPr="0020301B">
              <w:rPr>
                <w:sz w:val="20"/>
                <w:szCs w:val="20"/>
              </w:rPr>
              <w:t>VA OD</w:t>
            </w:r>
          </w:p>
        </w:tc>
        <w:tc>
          <w:tcPr>
            <w:tcW w:w="883" w:type="pct"/>
            <w:shd w:val="clear" w:color="auto" w:fill="auto"/>
            <w:noWrap/>
            <w:vAlign w:val="center"/>
          </w:tcPr>
          <w:p w14:paraId="543F63F2" w14:textId="56E3050F" w:rsidR="00AF3CF4" w:rsidRPr="00B62410" w:rsidRDefault="00AF3CF4" w:rsidP="005F4585">
            <w:pPr>
              <w:jc w:val="center"/>
              <w:rPr>
                <w:color w:val="000000"/>
                <w:sz w:val="20"/>
                <w:szCs w:val="20"/>
              </w:rPr>
            </w:pPr>
            <w:r w:rsidRPr="00ED3A07">
              <w:rPr>
                <w:color w:val="000000"/>
                <w:sz w:val="20"/>
                <w:szCs w:val="20"/>
              </w:rPr>
              <w:t>0.</w:t>
            </w:r>
            <w:r w:rsidR="00ED322D">
              <w:rPr>
                <w:color w:val="000000"/>
                <w:sz w:val="20"/>
                <w:szCs w:val="20"/>
              </w:rPr>
              <w:t>78</w:t>
            </w:r>
            <w:r>
              <w:rPr>
                <w:sz w:val="20"/>
                <w:szCs w:val="20"/>
              </w:rPr>
              <w:t xml:space="preserve"> ± </w:t>
            </w:r>
            <w:r w:rsidRPr="00E5639C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1EEA18A7" w14:textId="20A5791F" w:rsidR="00AF3CF4" w:rsidRPr="00B62410" w:rsidRDefault="00AF3CF4" w:rsidP="005F45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08" w:type="pct"/>
            <w:shd w:val="clear" w:color="auto" w:fill="auto"/>
            <w:noWrap/>
            <w:vAlign w:val="center"/>
          </w:tcPr>
          <w:p w14:paraId="15C07B10" w14:textId="3498769A" w:rsidR="00AF3CF4" w:rsidRPr="00B62410" w:rsidRDefault="00AF3CF4" w:rsidP="005F45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ED322D">
              <w:rPr>
                <w:sz w:val="20"/>
                <w:szCs w:val="20"/>
              </w:rPr>
              <w:t>88</w:t>
            </w:r>
            <w:r>
              <w:rPr>
                <w:sz w:val="20"/>
                <w:szCs w:val="20"/>
              </w:rPr>
              <w:t xml:space="preserve"> ± </w:t>
            </w:r>
            <w:r w:rsidRPr="00E5639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</w:t>
            </w:r>
            <w:r w:rsidR="00ED322D">
              <w:rPr>
                <w:sz w:val="20"/>
                <w:szCs w:val="20"/>
              </w:rPr>
              <w:t>3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143DD7BA" w14:textId="7EA444CE" w:rsidR="00AF3CF4" w:rsidRPr="00B62410" w:rsidRDefault="00ED322D" w:rsidP="005F45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AF3CF4" w:rsidRPr="006E308D" w14:paraId="000BF7C9" w14:textId="77777777" w:rsidTr="00200D21">
        <w:trPr>
          <w:trHeight w:val="20"/>
        </w:trPr>
        <w:tc>
          <w:tcPr>
            <w:tcW w:w="1848" w:type="pct"/>
            <w:shd w:val="clear" w:color="auto" w:fill="auto"/>
          </w:tcPr>
          <w:p w14:paraId="7514A673" w14:textId="77777777" w:rsidR="00AF3CF4" w:rsidRPr="00B62410" w:rsidRDefault="00AF3CF4" w:rsidP="005F4585">
            <w:pPr>
              <w:rPr>
                <w:bCs/>
                <w:color w:val="000000"/>
                <w:sz w:val="20"/>
                <w:szCs w:val="20"/>
              </w:rPr>
            </w:pPr>
            <w:r w:rsidRPr="0020301B">
              <w:rPr>
                <w:sz w:val="20"/>
                <w:szCs w:val="20"/>
              </w:rPr>
              <w:t>U</w:t>
            </w:r>
            <w:r>
              <w:rPr>
                <w:sz w:val="20"/>
                <w:szCs w:val="20"/>
              </w:rPr>
              <w:t>D</w:t>
            </w:r>
            <w:r w:rsidRPr="0020301B">
              <w:rPr>
                <w:sz w:val="20"/>
                <w:szCs w:val="20"/>
              </w:rPr>
              <w:t>VA OS</w:t>
            </w:r>
          </w:p>
        </w:tc>
        <w:tc>
          <w:tcPr>
            <w:tcW w:w="883" w:type="pct"/>
            <w:shd w:val="clear" w:color="auto" w:fill="auto"/>
            <w:noWrap/>
            <w:vAlign w:val="center"/>
          </w:tcPr>
          <w:p w14:paraId="34427ED1" w14:textId="584DB209" w:rsidR="00AF3CF4" w:rsidRPr="00B62410" w:rsidRDefault="00AF3CF4" w:rsidP="005F4585">
            <w:pPr>
              <w:jc w:val="center"/>
              <w:rPr>
                <w:color w:val="000000"/>
                <w:sz w:val="20"/>
                <w:szCs w:val="20"/>
              </w:rPr>
            </w:pPr>
            <w:r w:rsidRPr="00D40F01">
              <w:rPr>
                <w:sz w:val="20"/>
                <w:szCs w:val="20"/>
              </w:rPr>
              <w:t>0.4</w:t>
            </w:r>
            <w:r w:rsidR="00ED322D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± 0.3</w:t>
            </w:r>
            <w:r w:rsidR="00ED322D">
              <w:rPr>
                <w:sz w:val="20"/>
                <w:szCs w:val="20"/>
              </w:rPr>
              <w:t>5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7607E746" w14:textId="00149BA0" w:rsidR="00AF3CF4" w:rsidRPr="00B62410" w:rsidRDefault="00AF3CF4" w:rsidP="005F45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08" w:type="pct"/>
            <w:shd w:val="clear" w:color="auto" w:fill="auto"/>
            <w:noWrap/>
            <w:vAlign w:val="center"/>
          </w:tcPr>
          <w:p w14:paraId="28404FFB" w14:textId="3B864005" w:rsidR="00AF3CF4" w:rsidRPr="00B62410" w:rsidRDefault="00AF3CF4" w:rsidP="005F4585">
            <w:pPr>
              <w:jc w:val="center"/>
              <w:rPr>
                <w:color w:val="000000"/>
                <w:sz w:val="20"/>
                <w:szCs w:val="20"/>
              </w:rPr>
            </w:pPr>
            <w:r w:rsidRPr="00D40F01">
              <w:rPr>
                <w:sz w:val="20"/>
                <w:szCs w:val="20"/>
              </w:rPr>
              <w:t>0.</w:t>
            </w:r>
            <w:r w:rsidR="00ED322D">
              <w:rPr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 xml:space="preserve"> ± 0.3</w:t>
            </w:r>
            <w:r w:rsidR="00ED322D">
              <w:rPr>
                <w:sz w:val="20"/>
                <w:szCs w:val="20"/>
              </w:rPr>
              <w:t>2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46492B39" w14:textId="62C38EF1" w:rsidR="00AF3CF4" w:rsidRPr="00B62410" w:rsidRDefault="00AF3CF4" w:rsidP="005F45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="00ED322D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AF3CF4" w:rsidRPr="006E308D" w14:paraId="226AB777" w14:textId="77777777" w:rsidTr="00200D21">
        <w:trPr>
          <w:trHeight w:val="20"/>
        </w:trPr>
        <w:tc>
          <w:tcPr>
            <w:tcW w:w="1848" w:type="pct"/>
            <w:shd w:val="clear" w:color="auto" w:fill="auto"/>
          </w:tcPr>
          <w:p w14:paraId="662D97D5" w14:textId="77777777" w:rsidR="00AF3CF4" w:rsidRPr="00B62410" w:rsidRDefault="00AF3CF4" w:rsidP="005F4585">
            <w:pPr>
              <w:rPr>
                <w:bCs/>
                <w:color w:val="000000"/>
                <w:sz w:val="20"/>
                <w:szCs w:val="20"/>
              </w:rPr>
            </w:pPr>
            <w:r w:rsidRPr="0020301B">
              <w:rPr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D</w:t>
            </w:r>
            <w:r w:rsidRPr="0020301B">
              <w:rPr>
                <w:sz w:val="20"/>
                <w:szCs w:val="20"/>
              </w:rPr>
              <w:t>VA OS</w:t>
            </w:r>
          </w:p>
        </w:tc>
        <w:tc>
          <w:tcPr>
            <w:tcW w:w="883" w:type="pct"/>
            <w:shd w:val="clear" w:color="auto" w:fill="auto"/>
            <w:noWrap/>
            <w:vAlign w:val="center"/>
          </w:tcPr>
          <w:p w14:paraId="7E26C0F6" w14:textId="1E439FC8" w:rsidR="00AF3CF4" w:rsidRPr="00B62410" w:rsidRDefault="00AF3CF4" w:rsidP="005F4585">
            <w:pPr>
              <w:jc w:val="center"/>
              <w:rPr>
                <w:color w:val="000000"/>
                <w:sz w:val="20"/>
                <w:szCs w:val="20"/>
              </w:rPr>
            </w:pPr>
            <w:r w:rsidRPr="007E5829">
              <w:rPr>
                <w:sz w:val="20"/>
                <w:szCs w:val="20"/>
              </w:rPr>
              <w:t>0.</w:t>
            </w:r>
            <w:r w:rsidR="003314C8">
              <w:rPr>
                <w:sz w:val="20"/>
                <w:szCs w:val="20"/>
              </w:rPr>
              <w:t>79</w:t>
            </w:r>
            <w:r>
              <w:rPr>
                <w:sz w:val="20"/>
                <w:szCs w:val="20"/>
              </w:rPr>
              <w:t xml:space="preserve"> ± 0.3</w:t>
            </w:r>
            <w:r w:rsidR="003314C8">
              <w:rPr>
                <w:sz w:val="20"/>
                <w:szCs w:val="20"/>
              </w:rPr>
              <w:t>7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2FC58B23" w14:textId="7B23F6AE" w:rsidR="00AF3CF4" w:rsidRPr="00B62410" w:rsidRDefault="00AF3CF4" w:rsidP="005F45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08" w:type="pct"/>
            <w:shd w:val="clear" w:color="auto" w:fill="auto"/>
            <w:noWrap/>
            <w:vAlign w:val="center"/>
          </w:tcPr>
          <w:p w14:paraId="48779B9A" w14:textId="7BA28B66" w:rsidR="00AF3CF4" w:rsidRPr="00B62410" w:rsidRDefault="00AF3CF4" w:rsidP="005F45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3314C8">
              <w:rPr>
                <w:sz w:val="20"/>
                <w:szCs w:val="20"/>
              </w:rPr>
              <w:t>73</w:t>
            </w:r>
            <w:r>
              <w:rPr>
                <w:sz w:val="20"/>
                <w:szCs w:val="20"/>
              </w:rPr>
              <w:t xml:space="preserve"> ± 0.</w:t>
            </w:r>
            <w:r w:rsidR="003314C8">
              <w:rPr>
                <w:sz w:val="20"/>
                <w:szCs w:val="20"/>
              </w:rPr>
              <w:t>34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2F992D47" w14:textId="4E32FA12" w:rsidR="00AF3CF4" w:rsidRPr="00B62410" w:rsidRDefault="00AF3CF4" w:rsidP="005F45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="003314C8">
              <w:rPr>
                <w:color w:val="000000"/>
                <w:sz w:val="20"/>
                <w:szCs w:val="20"/>
              </w:rPr>
              <w:t>70</w:t>
            </w:r>
          </w:p>
        </w:tc>
      </w:tr>
      <w:tr w:rsidR="00AF3CF4" w:rsidRPr="006E308D" w14:paraId="7263AE03" w14:textId="77777777" w:rsidTr="00200D21">
        <w:trPr>
          <w:trHeight w:val="20"/>
        </w:trPr>
        <w:tc>
          <w:tcPr>
            <w:tcW w:w="1848" w:type="pct"/>
            <w:shd w:val="clear" w:color="auto" w:fill="auto"/>
            <w:vAlign w:val="center"/>
            <w:hideMark/>
          </w:tcPr>
          <w:p w14:paraId="730D0C52" w14:textId="77777777" w:rsidR="00AF3CF4" w:rsidRPr="00B62410" w:rsidRDefault="00AF3CF4" w:rsidP="005F4585">
            <w:pPr>
              <w:rPr>
                <w:bCs/>
                <w:color w:val="000000"/>
                <w:sz w:val="20"/>
                <w:szCs w:val="20"/>
              </w:rPr>
            </w:pPr>
            <w:r w:rsidRPr="00B62410">
              <w:rPr>
                <w:bCs/>
                <w:color w:val="000000"/>
                <w:sz w:val="20"/>
                <w:szCs w:val="20"/>
              </w:rPr>
              <w:t>K1</w:t>
            </w:r>
            <w:r>
              <w:rPr>
                <w:bCs/>
                <w:color w:val="000000"/>
                <w:sz w:val="20"/>
                <w:szCs w:val="20"/>
              </w:rPr>
              <w:t xml:space="preserve"> OD</w:t>
            </w:r>
            <w:r w:rsidRPr="00B62410">
              <w:rPr>
                <w:bCs/>
                <w:color w:val="000000"/>
                <w:sz w:val="20"/>
                <w:szCs w:val="20"/>
              </w:rPr>
              <w:t xml:space="preserve"> [D]</w:t>
            </w:r>
          </w:p>
        </w:tc>
        <w:tc>
          <w:tcPr>
            <w:tcW w:w="883" w:type="pct"/>
            <w:shd w:val="clear" w:color="auto" w:fill="auto"/>
            <w:noWrap/>
            <w:vAlign w:val="center"/>
          </w:tcPr>
          <w:p w14:paraId="569E998D" w14:textId="351A9FF1" w:rsidR="00AF3CF4" w:rsidRPr="00B62410" w:rsidRDefault="00AF3CF4" w:rsidP="005F4585">
            <w:pPr>
              <w:jc w:val="center"/>
              <w:rPr>
                <w:color w:val="000000"/>
                <w:sz w:val="20"/>
                <w:szCs w:val="20"/>
              </w:rPr>
            </w:pPr>
            <w:r w:rsidRPr="004417C7">
              <w:rPr>
                <w:sz w:val="20"/>
                <w:szCs w:val="20"/>
              </w:rPr>
              <w:t>45.</w:t>
            </w:r>
            <w:r w:rsidR="00D06CBF">
              <w:rPr>
                <w:sz w:val="20"/>
                <w:szCs w:val="20"/>
              </w:rPr>
              <w:t>42</w:t>
            </w:r>
            <w:r>
              <w:rPr>
                <w:sz w:val="20"/>
                <w:szCs w:val="20"/>
              </w:rPr>
              <w:t xml:space="preserve"> ± </w:t>
            </w:r>
            <w:r w:rsidR="00D06CBF">
              <w:rPr>
                <w:sz w:val="20"/>
                <w:szCs w:val="20"/>
              </w:rPr>
              <w:t>5.23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1D75A87E" w14:textId="67160703" w:rsidR="00AF3CF4" w:rsidRPr="00B62410" w:rsidRDefault="00AF3CF4" w:rsidP="005F45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="00D06CBF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="00D06CBF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08" w:type="pct"/>
            <w:shd w:val="clear" w:color="auto" w:fill="auto"/>
            <w:noWrap/>
            <w:vAlign w:val="center"/>
          </w:tcPr>
          <w:p w14:paraId="45CD9D53" w14:textId="7CACE2EA" w:rsidR="00AF3CF4" w:rsidRPr="00B62410" w:rsidRDefault="00AF3CF4" w:rsidP="005F45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D06CBF">
              <w:rPr>
                <w:sz w:val="20"/>
                <w:szCs w:val="20"/>
              </w:rPr>
              <w:t>4.96</w:t>
            </w:r>
            <w:r>
              <w:rPr>
                <w:sz w:val="20"/>
                <w:szCs w:val="20"/>
              </w:rPr>
              <w:t xml:space="preserve"> ± </w:t>
            </w:r>
            <w:r w:rsidR="00D06CBF">
              <w:rPr>
                <w:sz w:val="20"/>
                <w:szCs w:val="20"/>
              </w:rPr>
              <w:t>4.76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7C1951CA" w14:textId="512AD7FF" w:rsidR="00AF3CF4" w:rsidRPr="00B62410" w:rsidRDefault="00AF3CF4" w:rsidP="005F45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="00D06CBF">
              <w:rPr>
                <w:color w:val="000000"/>
                <w:sz w:val="20"/>
                <w:szCs w:val="20"/>
              </w:rPr>
              <w:t>3.6</w:t>
            </w:r>
            <w:r w:rsidR="00B46E61">
              <w:rPr>
                <w:color w:val="000000"/>
                <w:sz w:val="20"/>
                <w:szCs w:val="20"/>
              </w:rPr>
              <w:t>0</w:t>
            </w:r>
          </w:p>
        </w:tc>
      </w:tr>
      <w:tr w:rsidR="00AF3CF4" w:rsidRPr="006E308D" w14:paraId="6F5F3CDB" w14:textId="77777777" w:rsidTr="00200D21">
        <w:trPr>
          <w:trHeight w:val="20"/>
        </w:trPr>
        <w:tc>
          <w:tcPr>
            <w:tcW w:w="1848" w:type="pct"/>
            <w:shd w:val="clear" w:color="auto" w:fill="auto"/>
            <w:vAlign w:val="center"/>
            <w:hideMark/>
          </w:tcPr>
          <w:p w14:paraId="75179E33" w14:textId="77777777" w:rsidR="00AF3CF4" w:rsidRPr="00B62410" w:rsidRDefault="00AF3CF4" w:rsidP="005F4585">
            <w:pPr>
              <w:rPr>
                <w:bCs/>
                <w:color w:val="000000"/>
                <w:sz w:val="20"/>
                <w:szCs w:val="20"/>
              </w:rPr>
            </w:pPr>
            <w:r w:rsidRPr="00B62410">
              <w:rPr>
                <w:bCs/>
                <w:color w:val="000000"/>
                <w:sz w:val="20"/>
                <w:szCs w:val="20"/>
              </w:rPr>
              <w:t xml:space="preserve">K2 </w:t>
            </w:r>
            <w:r>
              <w:rPr>
                <w:bCs/>
                <w:color w:val="000000"/>
                <w:sz w:val="20"/>
                <w:szCs w:val="20"/>
              </w:rPr>
              <w:t xml:space="preserve">OD </w:t>
            </w:r>
            <w:r w:rsidRPr="00B62410">
              <w:rPr>
                <w:bCs/>
                <w:color w:val="000000"/>
                <w:sz w:val="20"/>
                <w:szCs w:val="20"/>
              </w:rPr>
              <w:t>[D]</w:t>
            </w:r>
          </w:p>
        </w:tc>
        <w:tc>
          <w:tcPr>
            <w:tcW w:w="883" w:type="pct"/>
            <w:shd w:val="clear" w:color="auto" w:fill="auto"/>
            <w:noWrap/>
            <w:vAlign w:val="center"/>
          </w:tcPr>
          <w:p w14:paraId="261D0723" w14:textId="4CBC52E7" w:rsidR="00AF3CF4" w:rsidRPr="00B62410" w:rsidRDefault="00AF3CF4" w:rsidP="005F4585">
            <w:pPr>
              <w:jc w:val="center"/>
              <w:rPr>
                <w:color w:val="000000"/>
                <w:sz w:val="20"/>
                <w:szCs w:val="20"/>
              </w:rPr>
            </w:pPr>
            <w:r w:rsidRPr="004417C7">
              <w:rPr>
                <w:sz w:val="20"/>
                <w:szCs w:val="20"/>
              </w:rPr>
              <w:t>4</w:t>
            </w:r>
            <w:r w:rsidR="00B46E61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="00B46E61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 xml:space="preserve"> ± </w:t>
            </w:r>
            <w:r w:rsidR="00B46E61">
              <w:rPr>
                <w:sz w:val="20"/>
                <w:szCs w:val="20"/>
              </w:rPr>
              <w:t>6.04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42A77FE3" w14:textId="568F5114" w:rsidR="00AF3CF4" w:rsidRPr="00B62410" w:rsidRDefault="00AF3CF4" w:rsidP="005F45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</w:t>
            </w:r>
            <w:r w:rsidR="00B46E61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08" w:type="pct"/>
            <w:shd w:val="clear" w:color="auto" w:fill="auto"/>
            <w:noWrap/>
            <w:vAlign w:val="center"/>
          </w:tcPr>
          <w:p w14:paraId="2EE20DD1" w14:textId="77B336EA" w:rsidR="00AF3CF4" w:rsidRPr="00B62410" w:rsidRDefault="00AF3CF4" w:rsidP="005F4585">
            <w:pPr>
              <w:jc w:val="center"/>
              <w:rPr>
                <w:color w:val="000000"/>
                <w:sz w:val="20"/>
                <w:szCs w:val="20"/>
              </w:rPr>
            </w:pPr>
            <w:r w:rsidRPr="004417C7">
              <w:rPr>
                <w:sz w:val="20"/>
                <w:szCs w:val="20"/>
              </w:rPr>
              <w:t>4</w:t>
            </w:r>
            <w:r w:rsidR="00B46E61">
              <w:rPr>
                <w:sz w:val="20"/>
                <w:szCs w:val="20"/>
              </w:rPr>
              <w:t>7.77</w:t>
            </w:r>
            <w:r>
              <w:rPr>
                <w:sz w:val="20"/>
                <w:szCs w:val="20"/>
              </w:rPr>
              <w:t xml:space="preserve"> ± 6.7</w:t>
            </w:r>
            <w:r w:rsidR="00B46E61">
              <w:rPr>
                <w:sz w:val="20"/>
                <w:szCs w:val="20"/>
              </w:rPr>
              <w:t>1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3138E969" w14:textId="66B6329C" w:rsidR="00AF3CF4" w:rsidRPr="00B62410" w:rsidRDefault="00AF3CF4" w:rsidP="005F45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="00B46E61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="00B46E61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AF3CF4" w:rsidRPr="006E308D" w14:paraId="6CA02615" w14:textId="77777777" w:rsidTr="00200D21">
        <w:trPr>
          <w:trHeight w:val="20"/>
        </w:trPr>
        <w:tc>
          <w:tcPr>
            <w:tcW w:w="1848" w:type="pct"/>
            <w:shd w:val="clear" w:color="auto" w:fill="auto"/>
            <w:vAlign w:val="center"/>
            <w:hideMark/>
          </w:tcPr>
          <w:p w14:paraId="33AE83FD" w14:textId="77777777" w:rsidR="00AF3CF4" w:rsidRPr="00B62410" w:rsidRDefault="00AF3CF4" w:rsidP="005F4585">
            <w:pPr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B62410">
              <w:rPr>
                <w:bCs/>
                <w:color w:val="000000"/>
                <w:sz w:val="20"/>
                <w:szCs w:val="20"/>
              </w:rPr>
              <w:t>Kmax</w:t>
            </w:r>
            <w:proofErr w:type="spellEnd"/>
            <w:r w:rsidRPr="00B62410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D10440">
              <w:rPr>
                <w:bCs/>
                <w:color w:val="000000"/>
                <w:sz w:val="20"/>
                <w:szCs w:val="20"/>
              </w:rPr>
              <w:t xml:space="preserve">OD </w:t>
            </w:r>
            <w:r w:rsidRPr="00B62410">
              <w:rPr>
                <w:bCs/>
                <w:color w:val="000000"/>
                <w:sz w:val="20"/>
                <w:szCs w:val="20"/>
              </w:rPr>
              <w:t>[D]</w:t>
            </w:r>
          </w:p>
        </w:tc>
        <w:tc>
          <w:tcPr>
            <w:tcW w:w="883" w:type="pct"/>
            <w:shd w:val="clear" w:color="auto" w:fill="auto"/>
            <w:noWrap/>
            <w:vAlign w:val="center"/>
          </w:tcPr>
          <w:p w14:paraId="490A4013" w14:textId="50978568" w:rsidR="00AF3CF4" w:rsidRPr="00B62410" w:rsidRDefault="00AF3CF4" w:rsidP="005F45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823620">
              <w:rPr>
                <w:sz w:val="20"/>
                <w:szCs w:val="20"/>
              </w:rPr>
              <w:t>4.10</w:t>
            </w:r>
            <w:r>
              <w:rPr>
                <w:sz w:val="20"/>
                <w:szCs w:val="20"/>
              </w:rPr>
              <w:t xml:space="preserve"> ± 9.</w:t>
            </w:r>
            <w:r w:rsidR="00823620">
              <w:rPr>
                <w:sz w:val="20"/>
                <w:szCs w:val="20"/>
              </w:rPr>
              <w:t>40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2948F777" w14:textId="5A3DDCD1" w:rsidR="00AF3CF4" w:rsidRPr="00B62410" w:rsidRDefault="00AF3CF4" w:rsidP="005F45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</w:t>
            </w:r>
            <w:r w:rsidR="00823620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08" w:type="pct"/>
            <w:shd w:val="clear" w:color="auto" w:fill="auto"/>
            <w:noWrap/>
            <w:vAlign w:val="center"/>
          </w:tcPr>
          <w:p w14:paraId="6F4A4C8C" w14:textId="45B14D45" w:rsidR="00AF3CF4" w:rsidRPr="00B62410" w:rsidRDefault="00AF3CF4" w:rsidP="005F45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5.</w:t>
            </w:r>
            <w:r w:rsidR="00823620">
              <w:rPr>
                <w:sz w:val="20"/>
                <w:szCs w:val="20"/>
              </w:rPr>
              <w:t>93</w:t>
            </w:r>
            <w:r>
              <w:rPr>
                <w:sz w:val="20"/>
                <w:szCs w:val="20"/>
              </w:rPr>
              <w:t xml:space="preserve"> ± 10</w:t>
            </w:r>
            <w:r w:rsidR="00823620">
              <w:rPr>
                <w:sz w:val="20"/>
                <w:szCs w:val="20"/>
              </w:rPr>
              <w:t>.53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1067792B" w14:textId="43716A40" w:rsidR="00AF3CF4" w:rsidRPr="00B62410" w:rsidRDefault="00AF3CF4" w:rsidP="005F45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="00823620">
              <w:rPr>
                <w:color w:val="000000"/>
                <w:sz w:val="20"/>
                <w:szCs w:val="20"/>
              </w:rPr>
              <w:t>9.6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AF3CF4" w:rsidRPr="006E308D" w14:paraId="51E0AC23" w14:textId="77777777" w:rsidTr="00200D21">
        <w:trPr>
          <w:trHeight w:val="20"/>
        </w:trPr>
        <w:tc>
          <w:tcPr>
            <w:tcW w:w="1848" w:type="pct"/>
            <w:shd w:val="clear" w:color="auto" w:fill="auto"/>
            <w:vAlign w:val="center"/>
          </w:tcPr>
          <w:p w14:paraId="56E1EE10" w14:textId="77777777" w:rsidR="00AF3CF4" w:rsidRPr="00D10440" w:rsidRDefault="00AF3CF4" w:rsidP="005F4585">
            <w:pPr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B62410">
              <w:rPr>
                <w:bCs/>
                <w:color w:val="000000"/>
                <w:sz w:val="20"/>
                <w:szCs w:val="20"/>
              </w:rPr>
              <w:t>anterior</w:t>
            </w:r>
            <w:proofErr w:type="spellEnd"/>
            <w:r w:rsidRPr="00B62410">
              <w:rPr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2410">
              <w:rPr>
                <w:bCs/>
                <w:color w:val="000000"/>
                <w:sz w:val="20"/>
                <w:szCs w:val="20"/>
              </w:rPr>
              <w:t>elevation</w:t>
            </w:r>
            <w:proofErr w:type="spellEnd"/>
            <w:r w:rsidRPr="00B62410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D10440">
              <w:rPr>
                <w:bCs/>
                <w:color w:val="000000"/>
                <w:sz w:val="20"/>
                <w:szCs w:val="20"/>
              </w:rPr>
              <w:t xml:space="preserve">OD </w:t>
            </w:r>
            <w:r w:rsidRPr="00B62410">
              <w:rPr>
                <w:bCs/>
                <w:color w:val="000000"/>
                <w:sz w:val="20"/>
                <w:szCs w:val="20"/>
              </w:rPr>
              <w:t>[</w:t>
            </w:r>
            <w:proofErr w:type="spellStart"/>
            <w:r w:rsidRPr="00B62410">
              <w:rPr>
                <w:bCs/>
                <w:color w:val="000000"/>
                <w:sz w:val="20"/>
                <w:szCs w:val="20"/>
              </w:rPr>
              <w:t>μm</w:t>
            </w:r>
            <w:proofErr w:type="spellEnd"/>
            <w:r w:rsidRPr="00B62410">
              <w:rPr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883" w:type="pct"/>
            <w:shd w:val="clear" w:color="auto" w:fill="auto"/>
            <w:noWrap/>
            <w:vAlign w:val="center"/>
          </w:tcPr>
          <w:p w14:paraId="3476AE29" w14:textId="6FBBDA9B" w:rsidR="00AF3CF4" w:rsidRPr="00E5639C" w:rsidRDefault="00AF3CF4" w:rsidP="005F4585">
            <w:pPr>
              <w:jc w:val="center"/>
              <w:rPr>
                <w:sz w:val="20"/>
                <w:szCs w:val="20"/>
              </w:rPr>
            </w:pPr>
            <w:r w:rsidRPr="00A776BC">
              <w:rPr>
                <w:sz w:val="20"/>
                <w:szCs w:val="20"/>
              </w:rPr>
              <w:t>23.</w:t>
            </w:r>
            <w:r w:rsidR="00AF4752">
              <w:rPr>
                <w:sz w:val="20"/>
                <w:szCs w:val="20"/>
              </w:rPr>
              <w:t>89</w:t>
            </w:r>
            <w:r>
              <w:rPr>
                <w:sz w:val="20"/>
                <w:szCs w:val="20"/>
              </w:rPr>
              <w:t xml:space="preserve"> ± 1</w:t>
            </w:r>
            <w:r w:rsidR="00AF4752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9</w:t>
            </w:r>
            <w:r w:rsidR="00AF4752">
              <w:rPr>
                <w:sz w:val="20"/>
                <w:szCs w:val="20"/>
              </w:rPr>
              <w:t>7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48042646" w14:textId="640729B3" w:rsidR="00AF3CF4" w:rsidRPr="00B62410" w:rsidRDefault="00AF4752" w:rsidP="005F45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</w:t>
            </w:r>
            <w:r w:rsidR="00AF3CF4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1208" w:type="pct"/>
            <w:shd w:val="clear" w:color="auto" w:fill="auto"/>
            <w:noWrap/>
            <w:vAlign w:val="center"/>
          </w:tcPr>
          <w:p w14:paraId="623D1AED" w14:textId="4236250C" w:rsidR="00AF3CF4" w:rsidRPr="00E5639C" w:rsidRDefault="00AF3CF4" w:rsidP="005F4585">
            <w:pPr>
              <w:jc w:val="center"/>
              <w:rPr>
                <w:sz w:val="20"/>
                <w:szCs w:val="20"/>
              </w:rPr>
            </w:pPr>
            <w:r w:rsidRPr="00A776BC">
              <w:rPr>
                <w:sz w:val="20"/>
                <w:szCs w:val="20"/>
              </w:rPr>
              <w:t>2</w:t>
            </w:r>
            <w:r w:rsidR="00AF4752">
              <w:rPr>
                <w:sz w:val="20"/>
                <w:szCs w:val="20"/>
              </w:rPr>
              <w:t>1.82</w:t>
            </w:r>
            <w:r>
              <w:rPr>
                <w:sz w:val="20"/>
                <w:szCs w:val="20"/>
              </w:rPr>
              <w:t xml:space="preserve"> ± </w:t>
            </w:r>
            <w:r w:rsidR="00AF4752">
              <w:rPr>
                <w:sz w:val="20"/>
                <w:szCs w:val="20"/>
              </w:rPr>
              <w:t>21.39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5D3EEB95" w14:textId="389D304A" w:rsidR="00AF3CF4" w:rsidRPr="00B62410" w:rsidRDefault="00AF4752" w:rsidP="005F45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  <w:r w:rsidR="00AF3CF4">
              <w:rPr>
                <w:color w:val="000000"/>
                <w:sz w:val="20"/>
                <w:szCs w:val="20"/>
              </w:rPr>
              <w:t>.00</w:t>
            </w:r>
          </w:p>
        </w:tc>
      </w:tr>
      <w:tr w:rsidR="00AF3CF4" w:rsidRPr="006E308D" w14:paraId="7BDA8CDD" w14:textId="77777777" w:rsidTr="00200D21">
        <w:trPr>
          <w:trHeight w:val="20"/>
        </w:trPr>
        <w:tc>
          <w:tcPr>
            <w:tcW w:w="1848" w:type="pct"/>
            <w:shd w:val="clear" w:color="auto" w:fill="auto"/>
            <w:vAlign w:val="center"/>
          </w:tcPr>
          <w:p w14:paraId="3338A1F8" w14:textId="77777777" w:rsidR="00AF3CF4" w:rsidRPr="00D10440" w:rsidRDefault="00AF3CF4" w:rsidP="005F4585">
            <w:pPr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B62410">
              <w:rPr>
                <w:bCs/>
                <w:color w:val="000000"/>
                <w:sz w:val="20"/>
                <w:szCs w:val="20"/>
              </w:rPr>
              <w:t>posterior</w:t>
            </w:r>
            <w:proofErr w:type="spellEnd"/>
            <w:r w:rsidRPr="00B62410">
              <w:rPr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2410">
              <w:rPr>
                <w:bCs/>
                <w:color w:val="000000"/>
                <w:sz w:val="20"/>
                <w:szCs w:val="20"/>
              </w:rPr>
              <w:t>elevation</w:t>
            </w:r>
            <w:proofErr w:type="spellEnd"/>
            <w:r w:rsidRPr="00B62410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D10440">
              <w:rPr>
                <w:bCs/>
                <w:color w:val="000000"/>
                <w:sz w:val="20"/>
                <w:szCs w:val="20"/>
              </w:rPr>
              <w:t xml:space="preserve">OD </w:t>
            </w:r>
            <w:r w:rsidRPr="00B62410">
              <w:rPr>
                <w:bCs/>
                <w:color w:val="000000"/>
                <w:sz w:val="20"/>
                <w:szCs w:val="20"/>
              </w:rPr>
              <w:t>[</w:t>
            </w:r>
            <w:proofErr w:type="spellStart"/>
            <w:r w:rsidRPr="00B62410">
              <w:rPr>
                <w:bCs/>
                <w:color w:val="000000"/>
                <w:sz w:val="20"/>
                <w:szCs w:val="20"/>
              </w:rPr>
              <w:t>μm</w:t>
            </w:r>
            <w:proofErr w:type="spellEnd"/>
            <w:r w:rsidRPr="00B62410">
              <w:rPr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883" w:type="pct"/>
            <w:shd w:val="clear" w:color="auto" w:fill="auto"/>
            <w:noWrap/>
            <w:vAlign w:val="center"/>
          </w:tcPr>
          <w:p w14:paraId="1EAA661C" w14:textId="1A638CC4" w:rsidR="00AF3CF4" w:rsidRPr="00E5639C" w:rsidRDefault="00AF4752" w:rsidP="005F45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2.15 </w:t>
            </w:r>
            <w:r w:rsidR="00AF3CF4">
              <w:rPr>
                <w:sz w:val="20"/>
                <w:szCs w:val="20"/>
              </w:rPr>
              <w:t>± 3</w:t>
            </w:r>
            <w:r>
              <w:rPr>
                <w:sz w:val="20"/>
                <w:szCs w:val="20"/>
              </w:rPr>
              <w:t>7.63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0A1C10CC" w14:textId="7558A9D7" w:rsidR="00AF3CF4" w:rsidRPr="00B62410" w:rsidRDefault="00AF4752" w:rsidP="005F45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  <w:r w:rsidR="00AF3CF4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208" w:type="pct"/>
            <w:shd w:val="clear" w:color="auto" w:fill="auto"/>
            <w:noWrap/>
            <w:vAlign w:val="center"/>
          </w:tcPr>
          <w:p w14:paraId="71BD26AB" w14:textId="0BB76485" w:rsidR="00AF3CF4" w:rsidRPr="00E5639C" w:rsidRDefault="00AF4752" w:rsidP="005F45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77</w:t>
            </w:r>
            <w:r w:rsidR="00AF3CF4">
              <w:rPr>
                <w:sz w:val="20"/>
                <w:szCs w:val="20"/>
              </w:rPr>
              <w:t xml:space="preserve"> ± 4</w:t>
            </w:r>
            <w:r>
              <w:rPr>
                <w:sz w:val="20"/>
                <w:szCs w:val="20"/>
              </w:rPr>
              <w:t>0.00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00814FAF" w14:textId="54BBF7C8" w:rsidR="00AF3CF4" w:rsidRPr="00B62410" w:rsidRDefault="00AF4752" w:rsidP="005F45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  <w:r w:rsidR="00AF3CF4">
              <w:rPr>
                <w:color w:val="000000"/>
                <w:sz w:val="20"/>
                <w:szCs w:val="20"/>
              </w:rPr>
              <w:t>.00</w:t>
            </w:r>
          </w:p>
        </w:tc>
      </w:tr>
      <w:tr w:rsidR="00AF3CF4" w:rsidRPr="006E308D" w14:paraId="50F9A0CC" w14:textId="77777777" w:rsidTr="00200D21">
        <w:trPr>
          <w:trHeight w:val="20"/>
        </w:trPr>
        <w:tc>
          <w:tcPr>
            <w:tcW w:w="1848" w:type="pct"/>
            <w:shd w:val="clear" w:color="auto" w:fill="auto"/>
            <w:vAlign w:val="center"/>
          </w:tcPr>
          <w:p w14:paraId="0A5B0582" w14:textId="77777777" w:rsidR="00AF3CF4" w:rsidRPr="00B62410" w:rsidRDefault="00AF3CF4" w:rsidP="005F4585">
            <w:pPr>
              <w:rPr>
                <w:bCs/>
                <w:color w:val="000000"/>
                <w:sz w:val="20"/>
                <w:szCs w:val="20"/>
              </w:rPr>
            </w:pPr>
            <w:r w:rsidRPr="00B62410">
              <w:rPr>
                <w:bCs/>
                <w:color w:val="000000"/>
                <w:sz w:val="20"/>
                <w:szCs w:val="20"/>
              </w:rPr>
              <w:t>TCT</w:t>
            </w:r>
            <w:r>
              <w:rPr>
                <w:bCs/>
                <w:color w:val="000000"/>
                <w:sz w:val="20"/>
                <w:szCs w:val="20"/>
              </w:rPr>
              <w:t xml:space="preserve"> OD</w:t>
            </w:r>
            <w:r w:rsidRPr="00B62410">
              <w:rPr>
                <w:bCs/>
                <w:color w:val="000000"/>
                <w:sz w:val="20"/>
                <w:szCs w:val="20"/>
              </w:rPr>
              <w:t xml:space="preserve"> [µm]</w:t>
            </w:r>
          </w:p>
        </w:tc>
        <w:tc>
          <w:tcPr>
            <w:tcW w:w="883" w:type="pct"/>
            <w:shd w:val="clear" w:color="auto" w:fill="auto"/>
            <w:noWrap/>
            <w:vAlign w:val="center"/>
          </w:tcPr>
          <w:p w14:paraId="60EEF79C" w14:textId="701EA156" w:rsidR="00AF3CF4" w:rsidRPr="00E5639C" w:rsidRDefault="00AF3CF4" w:rsidP="005F4585">
            <w:pPr>
              <w:jc w:val="center"/>
              <w:rPr>
                <w:sz w:val="20"/>
                <w:szCs w:val="20"/>
              </w:rPr>
            </w:pPr>
            <w:r w:rsidRPr="005A70FF">
              <w:rPr>
                <w:sz w:val="20"/>
                <w:szCs w:val="20"/>
              </w:rPr>
              <w:t>46</w:t>
            </w:r>
            <w:r w:rsidR="00AF4752">
              <w:rPr>
                <w:sz w:val="20"/>
                <w:szCs w:val="20"/>
              </w:rPr>
              <w:t xml:space="preserve">3.74 </w:t>
            </w:r>
            <w:r>
              <w:rPr>
                <w:sz w:val="20"/>
                <w:szCs w:val="20"/>
              </w:rPr>
              <w:t>± 5</w:t>
            </w:r>
            <w:r w:rsidR="00AF4752">
              <w:rPr>
                <w:sz w:val="20"/>
                <w:szCs w:val="20"/>
              </w:rPr>
              <w:t>6.64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4A9DFC08" w14:textId="3F289615" w:rsidR="00AF3CF4" w:rsidRPr="00B62410" w:rsidRDefault="00AF3CF4" w:rsidP="005F45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  <w:r w:rsidR="00AF475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50</w:t>
            </w:r>
          </w:p>
        </w:tc>
        <w:tc>
          <w:tcPr>
            <w:tcW w:w="1208" w:type="pct"/>
            <w:shd w:val="clear" w:color="auto" w:fill="auto"/>
            <w:noWrap/>
            <w:vAlign w:val="center"/>
          </w:tcPr>
          <w:p w14:paraId="29DA8903" w14:textId="4DE3BC90" w:rsidR="00AF3CF4" w:rsidRPr="00E5639C" w:rsidRDefault="00AF3CF4" w:rsidP="005F45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AF4752">
              <w:rPr>
                <w:sz w:val="20"/>
                <w:szCs w:val="20"/>
              </w:rPr>
              <w:t>74.59</w:t>
            </w:r>
            <w:r>
              <w:rPr>
                <w:sz w:val="20"/>
                <w:szCs w:val="20"/>
              </w:rPr>
              <w:t xml:space="preserve"> ± </w:t>
            </w:r>
            <w:r w:rsidR="00AF4752">
              <w:rPr>
                <w:sz w:val="20"/>
                <w:szCs w:val="20"/>
              </w:rPr>
              <w:t>52.97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3FC70438" w14:textId="45BAEE0E" w:rsidR="00AF3CF4" w:rsidRPr="00B62410" w:rsidRDefault="00AF3CF4" w:rsidP="005F458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="00AF4752">
              <w:rPr>
                <w:color w:val="000000"/>
                <w:sz w:val="20"/>
                <w:szCs w:val="20"/>
              </w:rPr>
              <w:t>78</w:t>
            </w:r>
            <w:r>
              <w:rPr>
                <w:color w:val="000000"/>
                <w:sz w:val="20"/>
                <w:szCs w:val="20"/>
              </w:rPr>
              <w:t>.00</w:t>
            </w:r>
          </w:p>
        </w:tc>
      </w:tr>
      <w:tr w:rsidR="00AF3CF4" w:rsidRPr="00D10440" w14:paraId="70987B26" w14:textId="77777777" w:rsidTr="00200D21">
        <w:trPr>
          <w:trHeight w:val="20"/>
        </w:trPr>
        <w:tc>
          <w:tcPr>
            <w:tcW w:w="1848" w:type="pct"/>
            <w:shd w:val="clear" w:color="auto" w:fill="auto"/>
            <w:vAlign w:val="center"/>
          </w:tcPr>
          <w:p w14:paraId="139AA4C1" w14:textId="77777777" w:rsidR="00AF3CF4" w:rsidRPr="00D10440" w:rsidRDefault="00AF3CF4" w:rsidP="005F4585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B62410">
              <w:rPr>
                <w:bCs/>
                <w:color w:val="000000"/>
                <w:sz w:val="20"/>
                <w:szCs w:val="20"/>
                <w:lang w:val="en-US"/>
              </w:rPr>
              <w:t>thinnest epithelial thickness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 xml:space="preserve"> OD</w:t>
            </w:r>
            <w:r w:rsidRPr="00B62410">
              <w:rPr>
                <w:bCs/>
                <w:color w:val="000000"/>
                <w:sz w:val="20"/>
                <w:szCs w:val="20"/>
                <w:lang w:val="en-US"/>
              </w:rPr>
              <w:t xml:space="preserve"> [</w:t>
            </w:r>
            <w:r w:rsidRPr="00B62410">
              <w:rPr>
                <w:bCs/>
                <w:color w:val="000000"/>
                <w:sz w:val="20"/>
                <w:szCs w:val="20"/>
              </w:rPr>
              <w:t>μ</w:t>
            </w:r>
            <w:r w:rsidRPr="00B62410">
              <w:rPr>
                <w:bCs/>
                <w:color w:val="000000"/>
                <w:sz w:val="20"/>
                <w:szCs w:val="20"/>
                <w:lang w:val="en-US"/>
              </w:rPr>
              <w:t>m]</w:t>
            </w:r>
          </w:p>
        </w:tc>
        <w:tc>
          <w:tcPr>
            <w:tcW w:w="883" w:type="pct"/>
            <w:shd w:val="clear" w:color="auto" w:fill="auto"/>
            <w:noWrap/>
            <w:vAlign w:val="center"/>
          </w:tcPr>
          <w:p w14:paraId="2EAF3025" w14:textId="0E2B63A0" w:rsidR="00AF3CF4" w:rsidRPr="00D10440" w:rsidRDefault="00AF3CF4" w:rsidP="005F4585">
            <w:pPr>
              <w:jc w:val="center"/>
              <w:rPr>
                <w:sz w:val="20"/>
                <w:szCs w:val="20"/>
                <w:lang w:val="en-US"/>
              </w:rPr>
            </w:pPr>
            <w:r w:rsidRPr="00E315B3">
              <w:rPr>
                <w:sz w:val="20"/>
                <w:szCs w:val="20"/>
              </w:rPr>
              <w:t>43.</w:t>
            </w:r>
            <w:r w:rsidR="00B77D56">
              <w:rPr>
                <w:sz w:val="20"/>
                <w:szCs w:val="20"/>
              </w:rPr>
              <w:t>31</w:t>
            </w:r>
            <w:r>
              <w:rPr>
                <w:sz w:val="20"/>
                <w:szCs w:val="20"/>
              </w:rPr>
              <w:t xml:space="preserve"> ± 5.</w:t>
            </w:r>
            <w:r w:rsidR="00B77D56">
              <w:rPr>
                <w:sz w:val="20"/>
                <w:szCs w:val="20"/>
              </w:rPr>
              <w:t>72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11D6BF7B" w14:textId="25E7B026" w:rsidR="00AF3CF4" w:rsidRPr="00D10440" w:rsidRDefault="00AF3CF4" w:rsidP="005F45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4.00</w:t>
            </w:r>
          </w:p>
        </w:tc>
        <w:tc>
          <w:tcPr>
            <w:tcW w:w="1208" w:type="pct"/>
            <w:shd w:val="clear" w:color="auto" w:fill="auto"/>
            <w:noWrap/>
            <w:vAlign w:val="center"/>
          </w:tcPr>
          <w:p w14:paraId="767C8275" w14:textId="33278D37" w:rsidR="00AF3CF4" w:rsidRPr="00D10440" w:rsidRDefault="00AF3CF4" w:rsidP="005F4585">
            <w:pPr>
              <w:jc w:val="center"/>
              <w:rPr>
                <w:sz w:val="20"/>
                <w:szCs w:val="20"/>
                <w:lang w:val="en-US"/>
              </w:rPr>
            </w:pPr>
            <w:r w:rsidRPr="00A843A8">
              <w:rPr>
                <w:sz w:val="20"/>
                <w:szCs w:val="20"/>
              </w:rPr>
              <w:t>4</w:t>
            </w:r>
            <w:r w:rsidR="00B77D56">
              <w:rPr>
                <w:sz w:val="20"/>
                <w:szCs w:val="20"/>
              </w:rPr>
              <w:t>2.25</w:t>
            </w:r>
            <w:r>
              <w:rPr>
                <w:sz w:val="20"/>
                <w:szCs w:val="20"/>
              </w:rPr>
              <w:t xml:space="preserve"> ± </w:t>
            </w:r>
            <w:r w:rsidR="00B77D56">
              <w:rPr>
                <w:sz w:val="20"/>
                <w:szCs w:val="20"/>
              </w:rPr>
              <w:t>3.30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21A5CC39" w14:textId="519D6383" w:rsidR="00AF3CF4" w:rsidRPr="00D10440" w:rsidRDefault="00AF3CF4" w:rsidP="005F45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  <w:r w:rsidR="00B77D56">
              <w:rPr>
                <w:color w:val="000000"/>
                <w:sz w:val="20"/>
                <w:szCs w:val="20"/>
                <w:lang w:val="en-US"/>
              </w:rPr>
              <w:t>2.5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AF3CF4" w:rsidRPr="00C67439" w14:paraId="37DDCD51" w14:textId="77777777" w:rsidTr="00200D21">
        <w:trPr>
          <w:trHeight w:val="20"/>
        </w:trPr>
        <w:tc>
          <w:tcPr>
            <w:tcW w:w="1848" w:type="pct"/>
            <w:shd w:val="clear" w:color="auto" w:fill="auto"/>
            <w:vAlign w:val="center"/>
          </w:tcPr>
          <w:p w14:paraId="24B955D8" w14:textId="77777777" w:rsidR="00AF3CF4" w:rsidRPr="00C67439" w:rsidRDefault="00AF3CF4" w:rsidP="005F4585">
            <w:pPr>
              <w:rPr>
                <w:bCs/>
                <w:color w:val="000000"/>
                <w:sz w:val="20"/>
                <w:szCs w:val="20"/>
              </w:rPr>
            </w:pPr>
            <w:r w:rsidRPr="00B62410">
              <w:rPr>
                <w:bCs/>
                <w:color w:val="000000"/>
                <w:sz w:val="20"/>
                <w:szCs w:val="20"/>
              </w:rPr>
              <w:t xml:space="preserve">K1 </w:t>
            </w:r>
            <w:r w:rsidRPr="00C67439">
              <w:rPr>
                <w:bCs/>
                <w:color w:val="000000"/>
                <w:sz w:val="20"/>
                <w:szCs w:val="20"/>
              </w:rPr>
              <w:t xml:space="preserve">OS </w:t>
            </w:r>
            <w:r w:rsidRPr="00B62410">
              <w:rPr>
                <w:bCs/>
                <w:color w:val="000000"/>
                <w:sz w:val="20"/>
                <w:szCs w:val="20"/>
              </w:rPr>
              <w:t>[D]</w:t>
            </w:r>
          </w:p>
        </w:tc>
        <w:tc>
          <w:tcPr>
            <w:tcW w:w="883" w:type="pct"/>
            <w:shd w:val="clear" w:color="auto" w:fill="auto"/>
            <w:noWrap/>
            <w:vAlign w:val="center"/>
          </w:tcPr>
          <w:p w14:paraId="751F0ED1" w14:textId="63363F5B" w:rsidR="00AF3CF4" w:rsidRPr="00C67439" w:rsidRDefault="00AF3CF4" w:rsidP="005F4585">
            <w:pPr>
              <w:jc w:val="center"/>
              <w:rPr>
                <w:bCs/>
                <w:sz w:val="20"/>
                <w:szCs w:val="20"/>
              </w:rPr>
            </w:pPr>
            <w:r w:rsidRPr="00C67439">
              <w:rPr>
                <w:bCs/>
                <w:sz w:val="20"/>
                <w:szCs w:val="20"/>
              </w:rPr>
              <w:t>45.</w:t>
            </w:r>
            <w:r w:rsidR="00793F8C">
              <w:rPr>
                <w:bCs/>
                <w:sz w:val="20"/>
                <w:szCs w:val="20"/>
              </w:rPr>
              <w:t>40</w:t>
            </w:r>
            <w:r>
              <w:rPr>
                <w:bCs/>
                <w:sz w:val="20"/>
                <w:szCs w:val="20"/>
              </w:rPr>
              <w:t xml:space="preserve"> ± </w:t>
            </w:r>
            <w:r w:rsidR="00793F8C">
              <w:rPr>
                <w:bCs/>
                <w:sz w:val="20"/>
                <w:szCs w:val="20"/>
              </w:rPr>
              <w:t>3.88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43884F7A" w14:textId="0F083B42" w:rsidR="00AF3CF4" w:rsidRPr="00C67439" w:rsidRDefault="00AF3CF4" w:rsidP="005F458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67439">
              <w:rPr>
                <w:bCs/>
                <w:color w:val="000000"/>
                <w:sz w:val="20"/>
                <w:szCs w:val="20"/>
              </w:rPr>
              <w:t>43</w:t>
            </w:r>
            <w:r w:rsidR="00894BF5">
              <w:rPr>
                <w:bCs/>
                <w:color w:val="000000"/>
                <w:sz w:val="20"/>
                <w:szCs w:val="20"/>
              </w:rPr>
              <w:t>.70</w:t>
            </w:r>
          </w:p>
        </w:tc>
        <w:tc>
          <w:tcPr>
            <w:tcW w:w="1208" w:type="pct"/>
            <w:shd w:val="clear" w:color="auto" w:fill="auto"/>
            <w:noWrap/>
            <w:vAlign w:val="center"/>
          </w:tcPr>
          <w:p w14:paraId="5F5DD65B" w14:textId="269F253A" w:rsidR="00AF3CF4" w:rsidRPr="00C67439" w:rsidRDefault="00AF3CF4" w:rsidP="005F458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  <w:r w:rsidR="00793F8C">
              <w:rPr>
                <w:bCs/>
                <w:sz w:val="20"/>
                <w:szCs w:val="20"/>
              </w:rPr>
              <w:t>5.75</w:t>
            </w:r>
            <w:r>
              <w:rPr>
                <w:bCs/>
                <w:sz w:val="20"/>
                <w:szCs w:val="20"/>
              </w:rPr>
              <w:t xml:space="preserve"> ± 3.</w:t>
            </w:r>
            <w:r w:rsidR="00793F8C">
              <w:rPr>
                <w:bCs/>
                <w:sz w:val="20"/>
                <w:szCs w:val="20"/>
              </w:rPr>
              <w:t>64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2DF55580" w14:textId="42CD58B2" w:rsidR="00AF3CF4" w:rsidRPr="00C67439" w:rsidRDefault="00AF3CF4" w:rsidP="005F458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67439">
              <w:rPr>
                <w:bCs/>
                <w:color w:val="000000"/>
                <w:sz w:val="20"/>
                <w:szCs w:val="20"/>
              </w:rPr>
              <w:t>4</w:t>
            </w:r>
            <w:r>
              <w:rPr>
                <w:bCs/>
                <w:color w:val="000000"/>
                <w:sz w:val="20"/>
                <w:szCs w:val="20"/>
              </w:rPr>
              <w:t>4</w:t>
            </w:r>
            <w:r w:rsidRPr="00C67439">
              <w:rPr>
                <w:bCs/>
                <w:color w:val="000000"/>
                <w:sz w:val="20"/>
                <w:szCs w:val="20"/>
              </w:rPr>
              <w:t>.</w:t>
            </w:r>
            <w:r w:rsidR="00894BF5">
              <w:rPr>
                <w:bCs/>
                <w:color w:val="000000"/>
                <w:sz w:val="20"/>
                <w:szCs w:val="20"/>
              </w:rPr>
              <w:t>3</w:t>
            </w: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AF3CF4" w:rsidRPr="00C67439" w14:paraId="2BF7C7FA" w14:textId="77777777" w:rsidTr="00200D21">
        <w:trPr>
          <w:trHeight w:val="20"/>
        </w:trPr>
        <w:tc>
          <w:tcPr>
            <w:tcW w:w="1848" w:type="pct"/>
            <w:shd w:val="clear" w:color="auto" w:fill="auto"/>
            <w:vAlign w:val="center"/>
          </w:tcPr>
          <w:p w14:paraId="531A70A5" w14:textId="77777777" w:rsidR="00AF3CF4" w:rsidRPr="00C67439" w:rsidRDefault="00AF3CF4" w:rsidP="005F4585">
            <w:pPr>
              <w:rPr>
                <w:bCs/>
                <w:color w:val="000000"/>
                <w:sz w:val="20"/>
                <w:szCs w:val="20"/>
              </w:rPr>
            </w:pPr>
            <w:r w:rsidRPr="00B62410">
              <w:rPr>
                <w:bCs/>
                <w:color w:val="000000"/>
                <w:sz w:val="20"/>
                <w:szCs w:val="20"/>
              </w:rPr>
              <w:t xml:space="preserve">K2 </w:t>
            </w:r>
            <w:r w:rsidRPr="00C67439">
              <w:rPr>
                <w:bCs/>
                <w:color w:val="000000"/>
                <w:sz w:val="20"/>
                <w:szCs w:val="20"/>
              </w:rPr>
              <w:t xml:space="preserve">OS </w:t>
            </w:r>
            <w:r w:rsidRPr="00B62410">
              <w:rPr>
                <w:bCs/>
                <w:color w:val="000000"/>
                <w:sz w:val="20"/>
                <w:szCs w:val="20"/>
              </w:rPr>
              <w:t>[D]</w:t>
            </w:r>
          </w:p>
        </w:tc>
        <w:tc>
          <w:tcPr>
            <w:tcW w:w="883" w:type="pct"/>
            <w:shd w:val="clear" w:color="auto" w:fill="auto"/>
            <w:noWrap/>
            <w:vAlign w:val="center"/>
          </w:tcPr>
          <w:p w14:paraId="38604A13" w14:textId="0094738A" w:rsidR="00AF3CF4" w:rsidRPr="00C67439" w:rsidRDefault="00AF3CF4" w:rsidP="005F4585">
            <w:pPr>
              <w:jc w:val="center"/>
              <w:rPr>
                <w:bCs/>
                <w:sz w:val="20"/>
                <w:szCs w:val="20"/>
              </w:rPr>
            </w:pPr>
            <w:r w:rsidRPr="00C67439">
              <w:rPr>
                <w:bCs/>
                <w:sz w:val="20"/>
                <w:szCs w:val="20"/>
              </w:rPr>
              <w:t>48.</w:t>
            </w:r>
            <w:r w:rsidR="00520563">
              <w:rPr>
                <w:bCs/>
                <w:sz w:val="20"/>
                <w:szCs w:val="20"/>
              </w:rPr>
              <w:t>13</w:t>
            </w:r>
            <w:r>
              <w:rPr>
                <w:bCs/>
                <w:sz w:val="20"/>
                <w:szCs w:val="20"/>
              </w:rPr>
              <w:t xml:space="preserve"> ± </w:t>
            </w:r>
            <w:r w:rsidRPr="00C67439">
              <w:rPr>
                <w:bCs/>
                <w:sz w:val="20"/>
                <w:szCs w:val="20"/>
              </w:rPr>
              <w:t>5.</w:t>
            </w:r>
            <w:r w:rsidR="00520563">
              <w:rPr>
                <w:bCs/>
                <w:sz w:val="20"/>
                <w:szCs w:val="20"/>
              </w:rPr>
              <w:t>76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61069677" w14:textId="4A928A6E" w:rsidR="00AF3CF4" w:rsidRPr="00C67439" w:rsidRDefault="00AF3CF4" w:rsidP="005F458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67439">
              <w:rPr>
                <w:bCs/>
                <w:color w:val="000000"/>
                <w:sz w:val="20"/>
                <w:szCs w:val="20"/>
              </w:rPr>
              <w:t>4</w:t>
            </w:r>
            <w:r w:rsidR="00520563">
              <w:rPr>
                <w:bCs/>
                <w:color w:val="000000"/>
                <w:sz w:val="20"/>
                <w:szCs w:val="20"/>
              </w:rPr>
              <w:t>6.40</w:t>
            </w:r>
          </w:p>
        </w:tc>
        <w:tc>
          <w:tcPr>
            <w:tcW w:w="1208" w:type="pct"/>
            <w:shd w:val="clear" w:color="auto" w:fill="auto"/>
            <w:noWrap/>
            <w:vAlign w:val="center"/>
          </w:tcPr>
          <w:p w14:paraId="54C72BB8" w14:textId="07806390" w:rsidR="00AF3CF4" w:rsidRPr="00C67439" w:rsidRDefault="00AF3CF4" w:rsidP="005F4585">
            <w:pPr>
              <w:jc w:val="center"/>
              <w:rPr>
                <w:bCs/>
                <w:sz w:val="20"/>
                <w:szCs w:val="20"/>
              </w:rPr>
            </w:pPr>
            <w:r w:rsidRPr="00C67439">
              <w:rPr>
                <w:bCs/>
                <w:sz w:val="20"/>
                <w:szCs w:val="20"/>
              </w:rPr>
              <w:t>4</w:t>
            </w:r>
            <w:r w:rsidR="0098673A">
              <w:rPr>
                <w:bCs/>
                <w:sz w:val="20"/>
                <w:szCs w:val="20"/>
              </w:rPr>
              <w:t>9.40</w:t>
            </w:r>
            <w:r>
              <w:rPr>
                <w:bCs/>
                <w:sz w:val="20"/>
                <w:szCs w:val="20"/>
              </w:rPr>
              <w:t xml:space="preserve"> ± </w:t>
            </w:r>
            <w:r w:rsidR="0098673A">
              <w:rPr>
                <w:bCs/>
                <w:sz w:val="20"/>
                <w:szCs w:val="20"/>
              </w:rPr>
              <w:t>6.01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77E51F89" w14:textId="160FAA15" w:rsidR="00AF3CF4" w:rsidRPr="00C67439" w:rsidRDefault="00AF3CF4" w:rsidP="005F458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67439">
              <w:rPr>
                <w:bCs/>
                <w:color w:val="000000"/>
                <w:sz w:val="20"/>
                <w:szCs w:val="20"/>
              </w:rPr>
              <w:t>4</w:t>
            </w:r>
            <w:r w:rsidR="00520563">
              <w:rPr>
                <w:bCs/>
                <w:color w:val="000000"/>
                <w:sz w:val="20"/>
                <w:szCs w:val="20"/>
              </w:rPr>
              <w:t>6.8</w:t>
            </w: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AF3CF4" w:rsidRPr="00C67439" w14:paraId="3875674A" w14:textId="77777777" w:rsidTr="00200D21">
        <w:trPr>
          <w:trHeight w:val="20"/>
        </w:trPr>
        <w:tc>
          <w:tcPr>
            <w:tcW w:w="1848" w:type="pct"/>
            <w:shd w:val="clear" w:color="auto" w:fill="auto"/>
            <w:vAlign w:val="center"/>
          </w:tcPr>
          <w:p w14:paraId="5BBF8960" w14:textId="77777777" w:rsidR="00AF3CF4" w:rsidRPr="00C67439" w:rsidRDefault="00AF3CF4" w:rsidP="005F4585">
            <w:pPr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B62410">
              <w:rPr>
                <w:bCs/>
                <w:color w:val="000000"/>
                <w:sz w:val="20"/>
                <w:szCs w:val="20"/>
              </w:rPr>
              <w:t>Kmax</w:t>
            </w:r>
            <w:proofErr w:type="spellEnd"/>
            <w:r w:rsidRPr="00B62410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67439">
              <w:rPr>
                <w:bCs/>
                <w:color w:val="000000"/>
                <w:sz w:val="20"/>
                <w:szCs w:val="20"/>
              </w:rPr>
              <w:t xml:space="preserve">OS </w:t>
            </w:r>
            <w:r w:rsidRPr="00B62410">
              <w:rPr>
                <w:bCs/>
                <w:color w:val="000000"/>
                <w:sz w:val="20"/>
                <w:szCs w:val="20"/>
              </w:rPr>
              <w:t>[D]</w:t>
            </w:r>
          </w:p>
        </w:tc>
        <w:tc>
          <w:tcPr>
            <w:tcW w:w="883" w:type="pct"/>
            <w:shd w:val="clear" w:color="auto" w:fill="auto"/>
            <w:noWrap/>
            <w:vAlign w:val="center"/>
          </w:tcPr>
          <w:p w14:paraId="5E06139F" w14:textId="45EF37F6" w:rsidR="00AF3CF4" w:rsidRPr="00C67439" w:rsidRDefault="00AF3CF4" w:rsidP="005F4585">
            <w:pPr>
              <w:jc w:val="center"/>
              <w:rPr>
                <w:bCs/>
                <w:sz w:val="20"/>
                <w:szCs w:val="20"/>
              </w:rPr>
            </w:pPr>
            <w:r w:rsidRPr="00C67439">
              <w:rPr>
                <w:bCs/>
                <w:sz w:val="20"/>
                <w:szCs w:val="20"/>
              </w:rPr>
              <w:t>54.</w:t>
            </w:r>
            <w:r w:rsidR="006E0C69">
              <w:rPr>
                <w:bCs/>
                <w:sz w:val="20"/>
                <w:szCs w:val="20"/>
              </w:rPr>
              <w:t>10</w:t>
            </w:r>
            <w:r>
              <w:rPr>
                <w:bCs/>
                <w:sz w:val="20"/>
                <w:szCs w:val="20"/>
              </w:rPr>
              <w:t xml:space="preserve"> ± </w:t>
            </w:r>
            <w:r w:rsidRPr="00C67439">
              <w:rPr>
                <w:bCs/>
                <w:sz w:val="20"/>
                <w:szCs w:val="20"/>
              </w:rPr>
              <w:t>9.</w:t>
            </w:r>
            <w:r w:rsidR="006E0C69"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2A2B9C3F" w14:textId="4BD727E3" w:rsidR="00AF3CF4" w:rsidRPr="00C67439" w:rsidRDefault="00AF3CF4" w:rsidP="005F458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67439">
              <w:rPr>
                <w:bCs/>
                <w:color w:val="000000"/>
                <w:sz w:val="20"/>
                <w:szCs w:val="20"/>
              </w:rPr>
              <w:t>52.1</w:t>
            </w:r>
            <w:r w:rsidR="006E0C69"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8" w:type="pct"/>
            <w:shd w:val="clear" w:color="auto" w:fill="auto"/>
            <w:noWrap/>
            <w:vAlign w:val="center"/>
          </w:tcPr>
          <w:p w14:paraId="6615DC6D" w14:textId="240D0768" w:rsidR="00AF3CF4" w:rsidRPr="00C67439" w:rsidRDefault="00AF3CF4" w:rsidP="005F458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  <w:r w:rsidR="006E0C69">
              <w:rPr>
                <w:bCs/>
                <w:sz w:val="20"/>
                <w:szCs w:val="20"/>
              </w:rPr>
              <w:t>7.11</w:t>
            </w:r>
            <w:r>
              <w:rPr>
                <w:bCs/>
                <w:sz w:val="20"/>
                <w:szCs w:val="20"/>
              </w:rPr>
              <w:t xml:space="preserve"> ± </w:t>
            </w:r>
            <w:r w:rsidR="006E0C69">
              <w:rPr>
                <w:bCs/>
                <w:sz w:val="20"/>
                <w:szCs w:val="20"/>
              </w:rPr>
              <w:t>8.93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6FB61CA2" w14:textId="09A9A6B8" w:rsidR="00AF3CF4" w:rsidRPr="00C67439" w:rsidRDefault="00AF3CF4" w:rsidP="005F458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5</w:t>
            </w:r>
            <w:r w:rsidR="006E0C69">
              <w:rPr>
                <w:bCs/>
                <w:color w:val="000000"/>
                <w:sz w:val="20"/>
                <w:szCs w:val="20"/>
              </w:rPr>
              <w:t>5.2</w:t>
            </w: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AF3CF4" w:rsidRPr="00C67439" w14:paraId="201F522E" w14:textId="77777777" w:rsidTr="00200D21">
        <w:trPr>
          <w:trHeight w:val="20"/>
        </w:trPr>
        <w:tc>
          <w:tcPr>
            <w:tcW w:w="1848" w:type="pct"/>
            <w:shd w:val="clear" w:color="auto" w:fill="auto"/>
            <w:vAlign w:val="center"/>
          </w:tcPr>
          <w:p w14:paraId="0B086637" w14:textId="77777777" w:rsidR="00AF3CF4" w:rsidRPr="00C67439" w:rsidRDefault="00AF3CF4" w:rsidP="005F4585">
            <w:pPr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B62410">
              <w:rPr>
                <w:bCs/>
                <w:color w:val="000000"/>
                <w:sz w:val="20"/>
                <w:szCs w:val="20"/>
              </w:rPr>
              <w:t>anterior</w:t>
            </w:r>
            <w:proofErr w:type="spellEnd"/>
            <w:r w:rsidRPr="00B62410">
              <w:rPr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2410">
              <w:rPr>
                <w:bCs/>
                <w:color w:val="000000"/>
                <w:sz w:val="20"/>
                <w:szCs w:val="20"/>
              </w:rPr>
              <w:t>elevation</w:t>
            </w:r>
            <w:proofErr w:type="spellEnd"/>
            <w:r w:rsidRPr="00B62410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67439">
              <w:rPr>
                <w:bCs/>
                <w:color w:val="000000"/>
                <w:sz w:val="20"/>
                <w:szCs w:val="20"/>
              </w:rPr>
              <w:t xml:space="preserve">OS </w:t>
            </w:r>
            <w:r w:rsidRPr="00B62410">
              <w:rPr>
                <w:bCs/>
                <w:color w:val="000000"/>
                <w:sz w:val="20"/>
                <w:szCs w:val="20"/>
              </w:rPr>
              <w:t>[</w:t>
            </w:r>
            <w:proofErr w:type="spellStart"/>
            <w:r w:rsidRPr="00B62410">
              <w:rPr>
                <w:bCs/>
                <w:color w:val="000000"/>
                <w:sz w:val="20"/>
                <w:szCs w:val="20"/>
              </w:rPr>
              <w:t>μm</w:t>
            </w:r>
            <w:proofErr w:type="spellEnd"/>
            <w:r w:rsidRPr="00B62410">
              <w:rPr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883" w:type="pct"/>
            <w:shd w:val="clear" w:color="auto" w:fill="auto"/>
            <w:noWrap/>
            <w:vAlign w:val="center"/>
          </w:tcPr>
          <w:p w14:paraId="5C4607C6" w14:textId="31F460DA" w:rsidR="00AF3CF4" w:rsidRPr="00C67439" w:rsidRDefault="00AF3CF4" w:rsidP="005F4585">
            <w:pPr>
              <w:jc w:val="center"/>
              <w:rPr>
                <w:bCs/>
                <w:sz w:val="20"/>
                <w:szCs w:val="20"/>
              </w:rPr>
            </w:pPr>
            <w:r w:rsidRPr="00C67439">
              <w:rPr>
                <w:bCs/>
                <w:sz w:val="20"/>
                <w:szCs w:val="20"/>
              </w:rPr>
              <w:t>2</w:t>
            </w:r>
            <w:r w:rsidR="00D1210B">
              <w:rPr>
                <w:bCs/>
                <w:sz w:val="20"/>
                <w:szCs w:val="20"/>
              </w:rPr>
              <w:t>5.98</w:t>
            </w:r>
            <w:r>
              <w:rPr>
                <w:bCs/>
                <w:sz w:val="20"/>
                <w:szCs w:val="20"/>
              </w:rPr>
              <w:t xml:space="preserve"> ± </w:t>
            </w:r>
            <w:r w:rsidRPr="00C67439">
              <w:rPr>
                <w:bCs/>
                <w:sz w:val="20"/>
                <w:szCs w:val="20"/>
              </w:rPr>
              <w:t>1</w:t>
            </w:r>
            <w:r w:rsidR="00D1210B">
              <w:rPr>
                <w:bCs/>
                <w:sz w:val="20"/>
                <w:szCs w:val="20"/>
              </w:rPr>
              <w:t>8.64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05A50ED3" w14:textId="2EC79E1B" w:rsidR="00AF3CF4" w:rsidRPr="00C67439" w:rsidRDefault="00AF3CF4" w:rsidP="005F458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67439">
              <w:rPr>
                <w:bCs/>
                <w:color w:val="000000"/>
                <w:sz w:val="20"/>
                <w:szCs w:val="20"/>
              </w:rPr>
              <w:t>2</w:t>
            </w:r>
            <w:r w:rsidR="00D1210B">
              <w:rPr>
                <w:bCs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08" w:type="pct"/>
            <w:shd w:val="clear" w:color="auto" w:fill="auto"/>
            <w:noWrap/>
            <w:vAlign w:val="center"/>
          </w:tcPr>
          <w:p w14:paraId="28366A9A" w14:textId="54BE046E" w:rsidR="00AF3CF4" w:rsidRPr="00C67439" w:rsidRDefault="00AF3CF4" w:rsidP="005F4585">
            <w:pPr>
              <w:jc w:val="center"/>
              <w:rPr>
                <w:bCs/>
                <w:sz w:val="20"/>
                <w:szCs w:val="20"/>
              </w:rPr>
            </w:pPr>
            <w:r w:rsidRPr="00C67439">
              <w:rPr>
                <w:bCs/>
                <w:sz w:val="20"/>
                <w:szCs w:val="20"/>
              </w:rPr>
              <w:t>2</w:t>
            </w:r>
            <w:r w:rsidR="0074614B">
              <w:rPr>
                <w:bCs/>
                <w:sz w:val="20"/>
                <w:szCs w:val="20"/>
              </w:rPr>
              <w:t>6.88</w:t>
            </w:r>
            <w:r>
              <w:rPr>
                <w:bCs/>
                <w:sz w:val="20"/>
                <w:szCs w:val="20"/>
              </w:rPr>
              <w:t xml:space="preserve"> ± </w:t>
            </w:r>
            <w:r w:rsidRPr="00C67439">
              <w:rPr>
                <w:bCs/>
                <w:sz w:val="20"/>
                <w:szCs w:val="20"/>
              </w:rPr>
              <w:t>1</w:t>
            </w:r>
            <w:r w:rsidR="0074614B">
              <w:rPr>
                <w:bCs/>
                <w:sz w:val="20"/>
                <w:szCs w:val="20"/>
              </w:rPr>
              <w:t>7.45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4AA46764" w14:textId="0D3857B4" w:rsidR="00AF3CF4" w:rsidRPr="00C67439" w:rsidRDefault="00AF3CF4" w:rsidP="005F458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67439">
              <w:rPr>
                <w:bCs/>
                <w:color w:val="000000"/>
                <w:sz w:val="20"/>
                <w:szCs w:val="20"/>
              </w:rPr>
              <w:t>2</w:t>
            </w:r>
            <w:r w:rsidR="00D1210B">
              <w:rPr>
                <w:bCs/>
                <w:color w:val="000000"/>
                <w:sz w:val="20"/>
                <w:szCs w:val="20"/>
              </w:rPr>
              <w:t>4.0</w:t>
            </w: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AF3CF4" w:rsidRPr="00C67439" w14:paraId="7690B881" w14:textId="77777777" w:rsidTr="00200D21">
        <w:trPr>
          <w:trHeight w:val="20"/>
        </w:trPr>
        <w:tc>
          <w:tcPr>
            <w:tcW w:w="1848" w:type="pct"/>
            <w:shd w:val="clear" w:color="auto" w:fill="auto"/>
            <w:vAlign w:val="center"/>
          </w:tcPr>
          <w:p w14:paraId="6CA062EF" w14:textId="77777777" w:rsidR="00AF3CF4" w:rsidRPr="00B62410" w:rsidRDefault="00AF3CF4" w:rsidP="005F4585">
            <w:pPr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B62410">
              <w:rPr>
                <w:bCs/>
                <w:color w:val="000000"/>
                <w:sz w:val="20"/>
                <w:szCs w:val="20"/>
              </w:rPr>
              <w:t>posterior</w:t>
            </w:r>
            <w:proofErr w:type="spellEnd"/>
            <w:r w:rsidRPr="00B62410">
              <w:rPr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2410">
              <w:rPr>
                <w:bCs/>
                <w:color w:val="000000"/>
                <w:sz w:val="20"/>
                <w:szCs w:val="20"/>
              </w:rPr>
              <w:t>elevation</w:t>
            </w:r>
            <w:proofErr w:type="spellEnd"/>
            <w:r w:rsidRPr="00B62410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C67439">
              <w:rPr>
                <w:bCs/>
                <w:color w:val="000000"/>
                <w:sz w:val="20"/>
                <w:szCs w:val="20"/>
              </w:rPr>
              <w:t xml:space="preserve">OS </w:t>
            </w:r>
            <w:r w:rsidRPr="00B62410">
              <w:rPr>
                <w:bCs/>
                <w:color w:val="000000"/>
                <w:sz w:val="20"/>
                <w:szCs w:val="20"/>
              </w:rPr>
              <w:t>[</w:t>
            </w:r>
            <w:proofErr w:type="spellStart"/>
            <w:r w:rsidRPr="00B62410">
              <w:rPr>
                <w:bCs/>
                <w:color w:val="000000"/>
                <w:sz w:val="20"/>
                <w:szCs w:val="20"/>
              </w:rPr>
              <w:t>μm</w:t>
            </w:r>
            <w:proofErr w:type="spellEnd"/>
            <w:r w:rsidRPr="00B62410">
              <w:rPr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883" w:type="pct"/>
            <w:shd w:val="clear" w:color="auto" w:fill="auto"/>
            <w:noWrap/>
            <w:vAlign w:val="center"/>
          </w:tcPr>
          <w:p w14:paraId="60005BD0" w14:textId="4635F787" w:rsidR="00AF3CF4" w:rsidRPr="00B62410" w:rsidRDefault="00AF3CF4" w:rsidP="005F458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67439">
              <w:rPr>
                <w:bCs/>
                <w:sz w:val="20"/>
                <w:szCs w:val="20"/>
              </w:rPr>
              <w:t>5</w:t>
            </w:r>
            <w:r w:rsidR="00682654">
              <w:rPr>
                <w:bCs/>
                <w:sz w:val="20"/>
                <w:szCs w:val="20"/>
              </w:rPr>
              <w:t>3.24</w:t>
            </w:r>
            <w:r>
              <w:rPr>
                <w:bCs/>
                <w:sz w:val="20"/>
                <w:szCs w:val="20"/>
              </w:rPr>
              <w:t xml:space="preserve"> ± </w:t>
            </w:r>
            <w:r w:rsidRPr="00C67439">
              <w:rPr>
                <w:bCs/>
                <w:sz w:val="20"/>
                <w:szCs w:val="20"/>
              </w:rPr>
              <w:t>3</w:t>
            </w:r>
            <w:r>
              <w:rPr>
                <w:bCs/>
                <w:sz w:val="20"/>
                <w:szCs w:val="20"/>
              </w:rPr>
              <w:t>3</w:t>
            </w:r>
            <w:r w:rsidRPr="00C67439">
              <w:rPr>
                <w:bCs/>
                <w:sz w:val="20"/>
                <w:szCs w:val="20"/>
              </w:rPr>
              <w:t>.</w:t>
            </w:r>
            <w:r w:rsidR="00682654">
              <w:rPr>
                <w:bCs/>
                <w:sz w:val="20"/>
                <w:szCs w:val="20"/>
              </w:rPr>
              <w:t>18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08CF3779" w14:textId="5981C180" w:rsidR="00AF3CF4" w:rsidRPr="00B62410" w:rsidRDefault="00AF3CF4" w:rsidP="005F458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1208" w:type="pct"/>
            <w:shd w:val="clear" w:color="auto" w:fill="auto"/>
            <w:noWrap/>
            <w:vAlign w:val="center"/>
          </w:tcPr>
          <w:p w14:paraId="108FC892" w14:textId="07977A14" w:rsidR="00AF3CF4" w:rsidRPr="00B62410" w:rsidRDefault="00682654" w:rsidP="005F458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9.71</w:t>
            </w:r>
            <w:r w:rsidR="00AF3CF4">
              <w:rPr>
                <w:bCs/>
                <w:sz w:val="20"/>
                <w:szCs w:val="20"/>
              </w:rPr>
              <w:t xml:space="preserve"> ± </w:t>
            </w:r>
            <w:r>
              <w:rPr>
                <w:bCs/>
                <w:sz w:val="20"/>
                <w:szCs w:val="20"/>
              </w:rPr>
              <w:t>29.30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770E3192" w14:textId="75B9CC18" w:rsidR="00AF3CF4" w:rsidRPr="00B62410" w:rsidRDefault="00AF3CF4" w:rsidP="005F458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6</w:t>
            </w:r>
            <w:r w:rsidRPr="00C67439">
              <w:rPr>
                <w:bCs/>
                <w:color w:val="000000"/>
                <w:sz w:val="20"/>
                <w:szCs w:val="20"/>
              </w:rPr>
              <w:t>.</w:t>
            </w:r>
            <w:r w:rsidR="00682654">
              <w:rPr>
                <w:bCs/>
                <w:color w:val="000000"/>
                <w:sz w:val="20"/>
                <w:szCs w:val="20"/>
              </w:rPr>
              <w:t>0</w:t>
            </w: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AF3CF4" w:rsidRPr="00C67439" w14:paraId="7D07CC7A" w14:textId="77777777" w:rsidTr="00200D21">
        <w:trPr>
          <w:trHeight w:val="20"/>
        </w:trPr>
        <w:tc>
          <w:tcPr>
            <w:tcW w:w="1848" w:type="pct"/>
            <w:shd w:val="clear" w:color="auto" w:fill="auto"/>
            <w:vAlign w:val="center"/>
          </w:tcPr>
          <w:p w14:paraId="2903207B" w14:textId="77777777" w:rsidR="00AF3CF4" w:rsidRPr="00B62410" w:rsidRDefault="00AF3CF4" w:rsidP="005F4585">
            <w:pPr>
              <w:rPr>
                <w:bCs/>
                <w:color w:val="000000"/>
                <w:sz w:val="20"/>
                <w:szCs w:val="20"/>
              </w:rPr>
            </w:pPr>
            <w:r w:rsidRPr="00B62410">
              <w:rPr>
                <w:bCs/>
                <w:color w:val="000000"/>
                <w:sz w:val="20"/>
                <w:szCs w:val="20"/>
              </w:rPr>
              <w:t xml:space="preserve">TCT </w:t>
            </w:r>
            <w:r w:rsidRPr="00C67439">
              <w:rPr>
                <w:bCs/>
                <w:color w:val="000000"/>
                <w:sz w:val="20"/>
                <w:szCs w:val="20"/>
              </w:rPr>
              <w:t xml:space="preserve">OS </w:t>
            </w:r>
            <w:r w:rsidRPr="00B62410">
              <w:rPr>
                <w:bCs/>
                <w:color w:val="000000"/>
                <w:sz w:val="20"/>
                <w:szCs w:val="20"/>
              </w:rPr>
              <w:t>[µm]</w:t>
            </w:r>
          </w:p>
        </w:tc>
        <w:tc>
          <w:tcPr>
            <w:tcW w:w="883" w:type="pct"/>
            <w:shd w:val="clear" w:color="auto" w:fill="auto"/>
            <w:noWrap/>
            <w:vAlign w:val="center"/>
          </w:tcPr>
          <w:p w14:paraId="7801CCA5" w14:textId="0C1A5C90" w:rsidR="00AF3CF4" w:rsidRPr="00B62410" w:rsidRDefault="00AF3CF4" w:rsidP="005F458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C67439">
              <w:rPr>
                <w:bCs/>
                <w:sz w:val="20"/>
                <w:szCs w:val="20"/>
              </w:rPr>
              <w:t>4</w:t>
            </w:r>
            <w:r w:rsidR="00174BE5">
              <w:rPr>
                <w:bCs/>
                <w:sz w:val="20"/>
                <w:szCs w:val="20"/>
              </w:rPr>
              <w:t>72.16</w:t>
            </w:r>
            <w:r>
              <w:rPr>
                <w:bCs/>
                <w:sz w:val="20"/>
                <w:szCs w:val="20"/>
              </w:rPr>
              <w:t xml:space="preserve"> ± 5</w:t>
            </w:r>
            <w:r w:rsidR="00174BE5">
              <w:rPr>
                <w:bCs/>
                <w:sz w:val="20"/>
                <w:szCs w:val="20"/>
              </w:rPr>
              <w:t>3.30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7814DE75" w14:textId="5D695FC1" w:rsidR="00AF3CF4" w:rsidRPr="00B62410" w:rsidRDefault="00AF3CF4" w:rsidP="005F458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7</w:t>
            </w:r>
            <w:r w:rsidR="00174BE5">
              <w:rPr>
                <w:bCs/>
                <w:color w:val="000000"/>
                <w:sz w:val="20"/>
                <w:szCs w:val="20"/>
              </w:rPr>
              <w:t>8.0</w:t>
            </w: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8" w:type="pct"/>
            <w:shd w:val="clear" w:color="auto" w:fill="auto"/>
            <w:noWrap/>
            <w:vAlign w:val="center"/>
          </w:tcPr>
          <w:p w14:paraId="53A72CE8" w14:textId="2BA6D7DB" w:rsidR="00AF3CF4" w:rsidRPr="00B62410" w:rsidRDefault="00AF3CF4" w:rsidP="005F458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  <w:r w:rsidR="00174BE5">
              <w:rPr>
                <w:bCs/>
                <w:sz w:val="20"/>
                <w:szCs w:val="20"/>
              </w:rPr>
              <w:t>62.0</w:t>
            </w:r>
            <w:r>
              <w:rPr>
                <w:bCs/>
                <w:sz w:val="20"/>
                <w:szCs w:val="20"/>
              </w:rPr>
              <w:t xml:space="preserve">0 ± </w:t>
            </w:r>
            <w:r w:rsidR="00174BE5">
              <w:rPr>
                <w:bCs/>
                <w:sz w:val="20"/>
                <w:szCs w:val="20"/>
              </w:rPr>
              <w:t>55.81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4F72AA9B" w14:textId="7E9903AC" w:rsidR="00AF3CF4" w:rsidRPr="00B62410" w:rsidRDefault="00AF3CF4" w:rsidP="005F458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</w:t>
            </w:r>
            <w:r w:rsidR="00174BE5">
              <w:rPr>
                <w:bCs/>
                <w:color w:val="000000"/>
                <w:sz w:val="20"/>
                <w:szCs w:val="20"/>
              </w:rPr>
              <w:t>62</w:t>
            </w:r>
            <w:r w:rsidRPr="00C67439">
              <w:rPr>
                <w:bCs/>
                <w:color w:val="000000"/>
                <w:sz w:val="20"/>
                <w:szCs w:val="20"/>
              </w:rPr>
              <w:t>.0</w:t>
            </w: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AF3CF4" w:rsidRPr="00C67439" w14:paraId="4A7FD566" w14:textId="77777777" w:rsidTr="00200D21">
        <w:trPr>
          <w:trHeight w:val="20"/>
        </w:trPr>
        <w:tc>
          <w:tcPr>
            <w:tcW w:w="1848" w:type="pct"/>
            <w:shd w:val="clear" w:color="auto" w:fill="auto"/>
            <w:vAlign w:val="center"/>
            <w:hideMark/>
          </w:tcPr>
          <w:p w14:paraId="2F3C7229" w14:textId="77777777" w:rsidR="00AF3CF4" w:rsidRPr="00B62410" w:rsidRDefault="00AF3CF4" w:rsidP="005F4585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B62410">
              <w:rPr>
                <w:bCs/>
                <w:color w:val="000000"/>
                <w:sz w:val="20"/>
                <w:szCs w:val="20"/>
                <w:lang w:val="en-US"/>
              </w:rPr>
              <w:t>thinnest epithelial thickness</w:t>
            </w:r>
            <w:r w:rsidRPr="00C67439">
              <w:rPr>
                <w:bCs/>
                <w:color w:val="000000"/>
                <w:sz w:val="20"/>
                <w:szCs w:val="20"/>
                <w:lang w:val="en-US"/>
              </w:rPr>
              <w:t xml:space="preserve"> OS</w:t>
            </w:r>
            <w:r w:rsidRPr="00B62410">
              <w:rPr>
                <w:bCs/>
                <w:color w:val="000000"/>
                <w:sz w:val="20"/>
                <w:szCs w:val="20"/>
                <w:lang w:val="en-US"/>
              </w:rPr>
              <w:t xml:space="preserve"> [</w:t>
            </w:r>
            <w:r w:rsidRPr="00B62410">
              <w:rPr>
                <w:bCs/>
                <w:color w:val="000000"/>
                <w:sz w:val="20"/>
                <w:szCs w:val="20"/>
              </w:rPr>
              <w:t>μ</w:t>
            </w:r>
            <w:r w:rsidRPr="00B62410">
              <w:rPr>
                <w:bCs/>
                <w:color w:val="000000"/>
                <w:sz w:val="20"/>
                <w:szCs w:val="20"/>
                <w:lang w:val="en-US"/>
              </w:rPr>
              <w:t>m]</w:t>
            </w:r>
          </w:p>
        </w:tc>
        <w:tc>
          <w:tcPr>
            <w:tcW w:w="883" w:type="pct"/>
            <w:shd w:val="clear" w:color="auto" w:fill="auto"/>
            <w:noWrap/>
            <w:vAlign w:val="center"/>
          </w:tcPr>
          <w:p w14:paraId="3CF462E4" w14:textId="48C8CD00" w:rsidR="00AF3CF4" w:rsidRPr="00B62410" w:rsidRDefault="00AF3CF4" w:rsidP="005F458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00F7F">
              <w:rPr>
                <w:bCs/>
                <w:sz w:val="20"/>
                <w:szCs w:val="20"/>
              </w:rPr>
              <w:t>43</w:t>
            </w:r>
            <w:r w:rsidR="00AA4937">
              <w:rPr>
                <w:bCs/>
                <w:sz w:val="20"/>
                <w:szCs w:val="20"/>
              </w:rPr>
              <w:t>.97</w:t>
            </w:r>
            <w:r>
              <w:rPr>
                <w:bCs/>
                <w:sz w:val="20"/>
                <w:szCs w:val="20"/>
              </w:rPr>
              <w:t xml:space="preserve"> ± 5.</w:t>
            </w:r>
            <w:r w:rsidR="00AA4937">
              <w:rPr>
                <w:bCs/>
                <w:sz w:val="20"/>
                <w:szCs w:val="20"/>
              </w:rPr>
              <w:t>61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0682900F" w14:textId="7AD511AC" w:rsidR="00AF3CF4" w:rsidRPr="00B62410" w:rsidRDefault="00AF3CF4" w:rsidP="005F458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</w:t>
            </w:r>
            <w:r w:rsidR="00AA4937">
              <w:rPr>
                <w:bCs/>
                <w:color w:val="000000"/>
                <w:sz w:val="20"/>
                <w:szCs w:val="20"/>
              </w:rPr>
              <w:t>5.</w:t>
            </w:r>
            <w:r>
              <w:rPr>
                <w:bCs/>
                <w:color w:val="000000"/>
                <w:sz w:val="20"/>
                <w:szCs w:val="20"/>
              </w:rPr>
              <w:t>00</w:t>
            </w:r>
            <w:r w:rsidR="00CA6522" w:rsidRPr="00B62410">
              <w:rPr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208" w:type="pct"/>
            <w:shd w:val="clear" w:color="auto" w:fill="auto"/>
            <w:noWrap/>
            <w:vAlign w:val="center"/>
          </w:tcPr>
          <w:p w14:paraId="59DD5103" w14:textId="45FD6451" w:rsidR="00AF3CF4" w:rsidRPr="00B62410" w:rsidRDefault="00AF3CF4" w:rsidP="005F458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00F7F">
              <w:rPr>
                <w:bCs/>
                <w:color w:val="000000"/>
                <w:sz w:val="20"/>
                <w:szCs w:val="20"/>
              </w:rPr>
              <w:t>4</w:t>
            </w:r>
            <w:r w:rsidR="00AA4937">
              <w:rPr>
                <w:bCs/>
                <w:color w:val="000000"/>
                <w:sz w:val="20"/>
                <w:szCs w:val="20"/>
              </w:rPr>
              <w:t>0.88</w:t>
            </w:r>
            <w:r>
              <w:rPr>
                <w:bCs/>
                <w:sz w:val="20"/>
                <w:szCs w:val="20"/>
              </w:rPr>
              <w:t xml:space="preserve"> ± </w:t>
            </w:r>
            <w:r w:rsidR="00AA4937">
              <w:rPr>
                <w:bCs/>
                <w:sz w:val="20"/>
                <w:szCs w:val="20"/>
              </w:rPr>
              <w:t>5.48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1A79B775" w14:textId="68848551" w:rsidR="00AF3CF4" w:rsidRPr="00B62410" w:rsidRDefault="00AF3CF4" w:rsidP="005F458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</w:t>
            </w:r>
            <w:r w:rsidR="00AA4937">
              <w:rPr>
                <w:bCs/>
                <w:color w:val="000000"/>
                <w:sz w:val="20"/>
                <w:szCs w:val="20"/>
              </w:rPr>
              <w:t>2</w:t>
            </w:r>
            <w:r>
              <w:rPr>
                <w:bCs/>
                <w:color w:val="000000"/>
                <w:sz w:val="20"/>
                <w:szCs w:val="20"/>
              </w:rPr>
              <w:t>.00</w:t>
            </w:r>
          </w:p>
        </w:tc>
      </w:tr>
      <w:tr w:rsidR="00AF3CF4" w:rsidRPr="00C67439" w14:paraId="5AD4693F" w14:textId="77777777" w:rsidTr="00200D21">
        <w:trPr>
          <w:trHeight w:val="20"/>
        </w:trPr>
        <w:tc>
          <w:tcPr>
            <w:tcW w:w="1848" w:type="pct"/>
            <w:shd w:val="clear" w:color="auto" w:fill="auto"/>
            <w:vAlign w:val="center"/>
            <w:hideMark/>
          </w:tcPr>
          <w:p w14:paraId="252A985A" w14:textId="77777777" w:rsidR="00AF3CF4" w:rsidRPr="00B62410" w:rsidRDefault="00AF3CF4" w:rsidP="005F4585">
            <w:pPr>
              <w:rPr>
                <w:bCs/>
                <w:color w:val="000000"/>
                <w:sz w:val="20"/>
                <w:szCs w:val="20"/>
              </w:rPr>
            </w:pPr>
            <w:r w:rsidRPr="00B62410">
              <w:rPr>
                <w:bCs/>
                <w:color w:val="000000"/>
                <w:sz w:val="20"/>
                <w:szCs w:val="20"/>
              </w:rPr>
              <w:t xml:space="preserve">AL </w:t>
            </w:r>
            <w:r w:rsidRPr="00C67439">
              <w:rPr>
                <w:bCs/>
                <w:color w:val="000000"/>
                <w:sz w:val="20"/>
                <w:szCs w:val="20"/>
              </w:rPr>
              <w:t xml:space="preserve">OD </w:t>
            </w:r>
            <w:r w:rsidRPr="00B62410">
              <w:rPr>
                <w:bCs/>
                <w:color w:val="000000"/>
                <w:sz w:val="20"/>
                <w:szCs w:val="20"/>
              </w:rPr>
              <w:t>[mm]</w:t>
            </w:r>
          </w:p>
        </w:tc>
        <w:tc>
          <w:tcPr>
            <w:tcW w:w="883" w:type="pct"/>
            <w:shd w:val="clear" w:color="auto" w:fill="auto"/>
            <w:noWrap/>
            <w:vAlign w:val="center"/>
          </w:tcPr>
          <w:p w14:paraId="6E23768E" w14:textId="4ED0B5B6" w:rsidR="00AF3CF4" w:rsidRPr="00B62410" w:rsidRDefault="00AF3CF4" w:rsidP="005F458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860447">
              <w:rPr>
                <w:bCs/>
                <w:sz w:val="20"/>
                <w:szCs w:val="20"/>
              </w:rPr>
              <w:t>2</w:t>
            </w:r>
            <w:r>
              <w:rPr>
                <w:bCs/>
                <w:sz w:val="20"/>
                <w:szCs w:val="20"/>
              </w:rPr>
              <w:t>3</w:t>
            </w:r>
            <w:r w:rsidR="00AA4937">
              <w:rPr>
                <w:bCs/>
                <w:sz w:val="20"/>
                <w:szCs w:val="20"/>
              </w:rPr>
              <w:t>.93</w:t>
            </w:r>
            <w:r>
              <w:rPr>
                <w:bCs/>
                <w:sz w:val="20"/>
                <w:szCs w:val="20"/>
              </w:rPr>
              <w:t xml:space="preserve"> ± 0.8</w:t>
            </w:r>
            <w:r w:rsidR="00AA4937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618818D3" w14:textId="2B993DC1" w:rsidR="00AF3CF4" w:rsidRPr="00B62410" w:rsidRDefault="00AF3CF4" w:rsidP="005F458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</w:t>
            </w:r>
            <w:r w:rsidR="00AA4937">
              <w:rPr>
                <w:bCs/>
                <w:color w:val="000000"/>
                <w:sz w:val="20"/>
                <w:szCs w:val="20"/>
              </w:rPr>
              <w:t>3.9</w:t>
            </w: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8" w:type="pct"/>
            <w:shd w:val="clear" w:color="auto" w:fill="auto"/>
            <w:noWrap/>
            <w:vAlign w:val="center"/>
          </w:tcPr>
          <w:p w14:paraId="3D2D3E94" w14:textId="7812D553" w:rsidR="00AF3CF4" w:rsidRPr="00B62410" w:rsidRDefault="00AF3CF4" w:rsidP="005F458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860447">
              <w:rPr>
                <w:bCs/>
                <w:sz w:val="20"/>
                <w:szCs w:val="20"/>
              </w:rPr>
              <w:t>2</w:t>
            </w:r>
            <w:r w:rsidR="00AA4937">
              <w:rPr>
                <w:bCs/>
                <w:sz w:val="20"/>
                <w:szCs w:val="20"/>
              </w:rPr>
              <w:t>4.34</w:t>
            </w:r>
            <w:r>
              <w:rPr>
                <w:bCs/>
                <w:sz w:val="20"/>
                <w:szCs w:val="20"/>
              </w:rPr>
              <w:t xml:space="preserve"> ± </w:t>
            </w:r>
            <w:r w:rsidR="00AA4937">
              <w:rPr>
                <w:bCs/>
                <w:sz w:val="20"/>
                <w:szCs w:val="20"/>
              </w:rPr>
              <w:t>1.1</w:t>
            </w: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0BC68B23" w14:textId="5CA4B711" w:rsidR="00AF3CF4" w:rsidRPr="00B62410" w:rsidRDefault="00AF3CF4" w:rsidP="005F4585">
            <w:pPr>
              <w:jc w:val="center"/>
              <w:rPr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bCs/>
                <w:color w:val="000000"/>
                <w:sz w:val="20"/>
                <w:szCs w:val="20"/>
              </w:rPr>
              <w:t>2</w:t>
            </w:r>
            <w:r w:rsidR="00AA4937">
              <w:rPr>
                <w:bCs/>
                <w:color w:val="000000"/>
                <w:sz w:val="20"/>
                <w:szCs w:val="20"/>
              </w:rPr>
              <w:t>4.35</w:t>
            </w:r>
          </w:p>
        </w:tc>
      </w:tr>
      <w:tr w:rsidR="00AF3CF4" w:rsidRPr="00C67439" w14:paraId="0A6755A9" w14:textId="77777777" w:rsidTr="00200D21">
        <w:trPr>
          <w:trHeight w:val="20"/>
        </w:trPr>
        <w:tc>
          <w:tcPr>
            <w:tcW w:w="1848" w:type="pct"/>
            <w:shd w:val="clear" w:color="auto" w:fill="auto"/>
            <w:vAlign w:val="center"/>
            <w:hideMark/>
          </w:tcPr>
          <w:p w14:paraId="21D6842F" w14:textId="77777777" w:rsidR="00AF3CF4" w:rsidRPr="00B62410" w:rsidRDefault="00AF3CF4" w:rsidP="005F4585">
            <w:pPr>
              <w:rPr>
                <w:bCs/>
                <w:color w:val="000000"/>
                <w:sz w:val="20"/>
                <w:szCs w:val="20"/>
              </w:rPr>
            </w:pPr>
            <w:r w:rsidRPr="00B62410">
              <w:rPr>
                <w:bCs/>
                <w:color w:val="000000"/>
                <w:sz w:val="20"/>
                <w:szCs w:val="20"/>
              </w:rPr>
              <w:t xml:space="preserve">AL </w:t>
            </w:r>
            <w:r w:rsidRPr="00C67439">
              <w:rPr>
                <w:bCs/>
                <w:color w:val="000000"/>
                <w:sz w:val="20"/>
                <w:szCs w:val="20"/>
              </w:rPr>
              <w:t xml:space="preserve">OS </w:t>
            </w:r>
            <w:r w:rsidRPr="00B62410">
              <w:rPr>
                <w:bCs/>
                <w:color w:val="000000"/>
                <w:sz w:val="20"/>
                <w:szCs w:val="20"/>
              </w:rPr>
              <w:t>[mm]</w:t>
            </w:r>
          </w:p>
        </w:tc>
        <w:tc>
          <w:tcPr>
            <w:tcW w:w="883" w:type="pct"/>
            <w:shd w:val="clear" w:color="auto" w:fill="auto"/>
            <w:noWrap/>
            <w:vAlign w:val="center"/>
          </w:tcPr>
          <w:p w14:paraId="3D99C0F0" w14:textId="6C6C3F5A" w:rsidR="00AF3CF4" w:rsidRPr="00B62410" w:rsidRDefault="00AF3CF4" w:rsidP="005F458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3A007A">
              <w:rPr>
                <w:bCs/>
                <w:sz w:val="20"/>
                <w:szCs w:val="20"/>
              </w:rPr>
              <w:t>23.</w:t>
            </w:r>
            <w:r w:rsidR="00E31B79">
              <w:rPr>
                <w:bCs/>
                <w:sz w:val="20"/>
                <w:szCs w:val="20"/>
              </w:rPr>
              <w:t>87</w:t>
            </w:r>
            <w:r>
              <w:rPr>
                <w:bCs/>
                <w:sz w:val="20"/>
                <w:szCs w:val="20"/>
              </w:rPr>
              <w:t xml:space="preserve"> ± 0.8</w:t>
            </w:r>
            <w:r w:rsidR="00E31B79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4E8B8410" w14:textId="54D83532" w:rsidR="00AF3CF4" w:rsidRPr="00B62410" w:rsidRDefault="00AF3CF4" w:rsidP="005F458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3.</w:t>
            </w:r>
            <w:r w:rsidR="00E31B79">
              <w:rPr>
                <w:bCs/>
                <w:color w:val="000000"/>
                <w:sz w:val="20"/>
                <w:szCs w:val="20"/>
              </w:rPr>
              <w:t>8</w:t>
            </w: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8" w:type="pct"/>
            <w:shd w:val="clear" w:color="auto" w:fill="auto"/>
            <w:noWrap/>
            <w:vAlign w:val="center"/>
          </w:tcPr>
          <w:p w14:paraId="59564196" w14:textId="4CE10F2E" w:rsidR="00AF3CF4" w:rsidRPr="00B62410" w:rsidRDefault="00AF3CF4" w:rsidP="005F458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3A007A">
              <w:rPr>
                <w:bCs/>
                <w:sz w:val="20"/>
                <w:szCs w:val="20"/>
              </w:rPr>
              <w:t>2</w:t>
            </w:r>
            <w:r w:rsidR="00E31B79">
              <w:rPr>
                <w:bCs/>
                <w:sz w:val="20"/>
                <w:szCs w:val="20"/>
              </w:rPr>
              <w:t xml:space="preserve">4.21 </w:t>
            </w:r>
            <w:r>
              <w:rPr>
                <w:bCs/>
                <w:sz w:val="20"/>
                <w:szCs w:val="20"/>
              </w:rPr>
              <w:t>± 1.0</w:t>
            </w:r>
            <w:r w:rsidR="00E31B79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5D1F0749" w14:textId="6C533D5F" w:rsidR="00AF3CF4" w:rsidRPr="00B62410" w:rsidRDefault="00AF3CF4" w:rsidP="005F458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</w:t>
            </w:r>
            <w:r w:rsidR="00E31B79">
              <w:rPr>
                <w:bCs/>
                <w:color w:val="000000"/>
                <w:sz w:val="20"/>
                <w:szCs w:val="20"/>
              </w:rPr>
              <w:t>4.1</w:t>
            </w:r>
            <w:r>
              <w:rPr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AF3CF4" w:rsidRPr="00C67439" w14:paraId="3A66FEB8" w14:textId="77777777" w:rsidTr="00200D21">
        <w:trPr>
          <w:trHeight w:val="20"/>
        </w:trPr>
        <w:tc>
          <w:tcPr>
            <w:tcW w:w="1848" w:type="pct"/>
            <w:shd w:val="clear" w:color="auto" w:fill="auto"/>
            <w:vAlign w:val="center"/>
            <w:hideMark/>
          </w:tcPr>
          <w:p w14:paraId="394DFB94" w14:textId="77777777" w:rsidR="00AF3CF4" w:rsidRPr="00B62410" w:rsidRDefault="00AF3CF4" w:rsidP="005F4585">
            <w:pPr>
              <w:rPr>
                <w:bCs/>
                <w:color w:val="000000"/>
                <w:sz w:val="20"/>
                <w:szCs w:val="20"/>
              </w:rPr>
            </w:pPr>
            <w:r w:rsidRPr="00B62410">
              <w:rPr>
                <w:bCs/>
                <w:color w:val="000000"/>
                <w:sz w:val="20"/>
                <w:szCs w:val="20"/>
              </w:rPr>
              <w:t xml:space="preserve">IOP </w:t>
            </w:r>
            <w:r w:rsidRPr="00C67439">
              <w:rPr>
                <w:bCs/>
                <w:color w:val="000000"/>
                <w:sz w:val="20"/>
                <w:szCs w:val="20"/>
              </w:rPr>
              <w:t xml:space="preserve">OD </w:t>
            </w:r>
            <w:r w:rsidRPr="00B62410">
              <w:rPr>
                <w:bCs/>
                <w:color w:val="000000"/>
                <w:sz w:val="20"/>
                <w:szCs w:val="20"/>
              </w:rPr>
              <w:t>[mmHg]</w:t>
            </w:r>
          </w:p>
        </w:tc>
        <w:tc>
          <w:tcPr>
            <w:tcW w:w="883" w:type="pct"/>
            <w:shd w:val="clear" w:color="auto" w:fill="auto"/>
            <w:noWrap/>
            <w:vAlign w:val="center"/>
          </w:tcPr>
          <w:p w14:paraId="7FB925AB" w14:textId="5C2F578E" w:rsidR="00AF3CF4" w:rsidRPr="00B62410" w:rsidRDefault="00AF3CF4" w:rsidP="005F458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3A007A">
              <w:rPr>
                <w:bCs/>
                <w:sz w:val="20"/>
                <w:szCs w:val="20"/>
              </w:rPr>
              <w:t>13.</w:t>
            </w:r>
            <w:r w:rsidR="007F34EF">
              <w:rPr>
                <w:bCs/>
                <w:sz w:val="20"/>
                <w:szCs w:val="20"/>
              </w:rPr>
              <w:t>00</w:t>
            </w:r>
            <w:r>
              <w:rPr>
                <w:bCs/>
                <w:sz w:val="20"/>
                <w:szCs w:val="20"/>
              </w:rPr>
              <w:t xml:space="preserve"> ± 3.1</w:t>
            </w:r>
            <w:r w:rsidR="007F34EF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7CE70734" w14:textId="4E67571F" w:rsidR="00AF3CF4" w:rsidRPr="00B62410" w:rsidRDefault="00AF3CF4" w:rsidP="005F458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1208" w:type="pct"/>
            <w:shd w:val="clear" w:color="auto" w:fill="auto"/>
            <w:noWrap/>
            <w:vAlign w:val="center"/>
          </w:tcPr>
          <w:p w14:paraId="460C6048" w14:textId="7F1378C3" w:rsidR="00AF3CF4" w:rsidRPr="00B62410" w:rsidRDefault="007F34EF" w:rsidP="005F458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.31</w:t>
            </w:r>
            <w:r w:rsidR="00AF3CF4">
              <w:rPr>
                <w:bCs/>
                <w:sz w:val="20"/>
                <w:szCs w:val="20"/>
              </w:rPr>
              <w:t xml:space="preserve"> ± 3.</w:t>
            </w:r>
            <w:r>
              <w:rPr>
                <w:bCs/>
                <w:sz w:val="20"/>
                <w:szCs w:val="20"/>
              </w:rPr>
              <w:t>35</w:t>
            </w:r>
          </w:p>
        </w:tc>
        <w:tc>
          <w:tcPr>
            <w:tcW w:w="498" w:type="pct"/>
            <w:shd w:val="clear" w:color="auto" w:fill="auto"/>
            <w:noWrap/>
            <w:vAlign w:val="center"/>
          </w:tcPr>
          <w:p w14:paraId="63D696E0" w14:textId="12C56435" w:rsidR="00AF3CF4" w:rsidRPr="00B62410" w:rsidRDefault="00AF3CF4" w:rsidP="005F458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</w:t>
            </w:r>
            <w:r w:rsidR="007F34EF">
              <w:rPr>
                <w:bCs/>
                <w:color w:val="000000"/>
                <w:sz w:val="20"/>
                <w:szCs w:val="20"/>
              </w:rPr>
              <w:t>3</w:t>
            </w:r>
            <w:r>
              <w:rPr>
                <w:bCs/>
                <w:color w:val="000000"/>
                <w:sz w:val="20"/>
                <w:szCs w:val="20"/>
              </w:rPr>
              <w:t>.00</w:t>
            </w:r>
          </w:p>
        </w:tc>
      </w:tr>
      <w:tr w:rsidR="00AF3CF4" w:rsidRPr="00C67439" w14:paraId="7732EAF1" w14:textId="77777777" w:rsidTr="00200D21">
        <w:trPr>
          <w:trHeight w:val="20"/>
        </w:trPr>
        <w:tc>
          <w:tcPr>
            <w:tcW w:w="18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46AF8A" w14:textId="77777777" w:rsidR="00AF3CF4" w:rsidRPr="00B62410" w:rsidRDefault="00AF3CF4" w:rsidP="005F4585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B62410">
              <w:rPr>
                <w:bCs/>
                <w:color w:val="000000"/>
                <w:sz w:val="20"/>
                <w:szCs w:val="20"/>
              </w:rPr>
              <w:t xml:space="preserve">IOP </w:t>
            </w:r>
            <w:r w:rsidRPr="00C67439">
              <w:rPr>
                <w:bCs/>
                <w:color w:val="000000"/>
                <w:sz w:val="20"/>
                <w:szCs w:val="20"/>
              </w:rPr>
              <w:t xml:space="preserve">OS </w:t>
            </w:r>
            <w:r w:rsidRPr="00B62410">
              <w:rPr>
                <w:bCs/>
                <w:color w:val="000000"/>
                <w:sz w:val="20"/>
                <w:szCs w:val="20"/>
              </w:rPr>
              <w:t>[mmHg]</w:t>
            </w:r>
          </w:p>
        </w:tc>
        <w:tc>
          <w:tcPr>
            <w:tcW w:w="8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C8FAAD" w14:textId="60241B95" w:rsidR="00AF3CF4" w:rsidRPr="00B62410" w:rsidRDefault="00AF3CF4" w:rsidP="005F4585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1E1AD9">
              <w:rPr>
                <w:bCs/>
                <w:sz w:val="20"/>
                <w:szCs w:val="20"/>
              </w:rPr>
              <w:t>13.1</w:t>
            </w:r>
            <w:r w:rsidR="007F34EF">
              <w:rPr>
                <w:bCs/>
                <w:sz w:val="20"/>
                <w:szCs w:val="20"/>
              </w:rPr>
              <w:t>2</w:t>
            </w:r>
            <w:r>
              <w:rPr>
                <w:bCs/>
                <w:sz w:val="20"/>
                <w:szCs w:val="20"/>
              </w:rPr>
              <w:t xml:space="preserve"> ± 3.3</w:t>
            </w:r>
            <w:r w:rsidR="007F34EF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45ABDE" w14:textId="1D98E797" w:rsidR="00AF3CF4" w:rsidRPr="00B62410" w:rsidRDefault="00AF3CF4" w:rsidP="005F4585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13.00</w:t>
            </w:r>
          </w:p>
        </w:tc>
        <w:tc>
          <w:tcPr>
            <w:tcW w:w="12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DF4881" w14:textId="46B54953" w:rsidR="00AF3CF4" w:rsidRPr="00B62410" w:rsidRDefault="00AF3CF4" w:rsidP="005F4585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A007A">
              <w:rPr>
                <w:bCs/>
                <w:sz w:val="20"/>
                <w:szCs w:val="20"/>
              </w:rPr>
              <w:t>1</w:t>
            </w:r>
            <w:r w:rsidR="007F34EF">
              <w:rPr>
                <w:bCs/>
                <w:sz w:val="20"/>
                <w:szCs w:val="20"/>
              </w:rPr>
              <w:t>3.13</w:t>
            </w:r>
            <w:r>
              <w:rPr>
                <w:bCs/>
                <w:sz w:val="20"/>
                <w:szCs w:val="20"/>
              </w:rPr>
              <w:t xml:space="preserve"> ± 3.</w:t>
            </w:r>
            <w:r w:rsidR="007F34EF">
              <w:rPr>
                <w:bCs/>
                <w:sz w:val="20"/>
                <w:szCs w:val="20"/>
              </w:rPr>
              <w:t>02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ED4313" w14:textId="1BDDCEAF" w:rsidR="00AF3CF4" w:rsidRPr="00B62410" w:rsidRDefault="00AF3CF4" w:rsidP="005F4585">
            <w:pPr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1</w:t>
            </w:r>
            <w:r w:rsidR="007F34EF">
              <w:rPr>
                <w:bCs/>
                <w:color w:val="000000"/>
                <w:sz w:val="20"/>
                <w:szCs w:val="20"/>
                <w:lang w:val="en-US"/>
              </w:rPr>
              <w:t>3.0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</w:tr>
    </w:tbl>
    <w:p w14:paraId="22A4F0DE" w14:textId="77777777" w:rsidR="00AF3CF4" w:rsidRDefault="00AF3CF4" w:rsidP="00AF3CF4">
      <w:pPr>
        <w:jc w:val="both"/>
        <w:rPr>
          <w:sz w:val="18"/>
          <w:szCs w:val="18"/>
          <w:lang w:val="en-US"/>
        </w:rPr>
      </w:pPr>
    </w:p>
    <w:p w14:paraId="28F0E08A" w14:textId="6EBE903A" w:rsidR="00AF3CF4" w:rsidRDefault="00AF3CF4" w:rsidP="0075039C">
      <w:pPr>
        <w:jc w:val="both"/>
        <w:rPr>
          <w:sz w:val="18"/>
          <w:szCs w:val="18"/>
          <w:lang w:val="en-US"/>
        </w:rPr>
      </w:pPr>
      <w:r w:rsidRPr="00B62410">
        <w:rPr>
          <w:sz w:val="18"/>
          <w:szCs w:val="18"/>
          <w:lang w:val="en-US"/>
        </w:rPr>
        <w:t xml:space="preserve">Abbreviations and symbols in </w:t>
      </w:r>
      <w:r>
        <w:rPr>
          <w:sz w:val="18"/>
          <w:szCs w:val="18"/>
          <w:lang w:val="en-US"/>
        </w:rPr>
        <w:t xml:space="preserve">the </w:t>
      </w:r>
      <w:r w:rsidRPr="00B62410">
        <w:rPr>
          <w:sz w:val="18"/>
          <w:szCs w:val="18"/>
          <w:lang w:val="en-US"/>
        </w:rPr>
        <w:t xml:space="preserve">Table: x – average, SD – standard deviation, </w:t>
      </w:r>
      <w:r w:rsidRPr="00885C6E">
        <w:rPr>
          <w:sz w:val="18"/>
          <w:szCs w:val="18"/>
          <w:lang w:val="en-US"/>
        </w:rPr>
        <w:t>OD – oculus dexter, OS - oculus sinister, U</w:t>
      </w:r>
      <w:r>
        <w:rPr>
          <w:sz w:val="18"/>
          <w:szCs w:val="18"/>
          <w:lang w:val="en-US"/>
        </w:rPr>
        <w:t>D</w:t>
      </w:r>
      <w:r w:rsidRPr="00885C6E">
        <w:rPr>
          <w:sz w:val="18"/>
          <w:szCs w:val="18"/>
          <w:lang w:val="en-US"/>
        </w:rPr>
        <w:t xml:space="preserve">VA – </w:t>
      </w:r>
      <w:r w:rsidRPr="00C451FA">
        <w:rPr>
          <w:sz w:val="18"/>
          <w:szCs w:val="18"/>
          <w:lang w:val="en-US"/>
        </w:rPr>
        <w:t>uncorrected distance visual acuity</w:t>
      </w:r>
      <w:r w:rsidRPr="00885C6E">
        <w:rPr>
          <w:sz w:val="18"/>
          <w:szCs w:val="18"/>
          <w:lang w:val="en-US"/>
        </w:rPr>
        <w:t>, B</w:t>
      </w:r>
      <w:r>
        <w:rPr>
          <w:sz w:val="18"/>
          <w:szCs w:val="18"/>
          <w:lang w:val="en-US"/>
        </w:rPr>
        <w:t>D</w:t>
      </w:r>
      <w:r w:rsidRPr="00885C6E">
        <w:rPr>
          <w:sz w:val="18"/>
          <w:szCs w:val="18"/>
          <w:lang w:val="en-US"/>
        </w:rPr>
        <w:t>VA – best</w:t>
      </w:r>
      <w:r>
        <w:rPr>
          <w:sz w:val="18"/>
          <w:szCs w:val="18"/>
          <w:lang w:val="en-US"/>
        </w:rPr>
        <w:t>-</w:t>
      </w:r>
      <w:r w:rsidRPr="00885C6E">
        <w:rPr>
          <w:sz w:val="18"/>
          <w:szCs w:val="18"/>
          <w:lang w:val="en-US"/>
        </w:rPr>
        <w:t xml:space="preserve">corrected </w:t>
      </w:r>
      <w:r>
        <w:rPr>
          <w:sz w:val="18"/>
          <w:szCs w:val="18"/>
          <w:lang w:val="en-US"/>
        </w:rPr>
        <w:t xml:space="preserve">distance </w:t>
      </w:r>
      <w:r w:rsidRPr="00885C6E">
        <w:rPr>
          <w:sz w:val="18"/>
          <w:szCs w:val="18"/>
          <w:lang w:val="en-US"/>
        </w:rPr>
        <w:t xml:space="preserve">visual acuity, </w:t>
      </w:r>
      <w:r w:rsidRPr="00B62410">
        <w:rPr>
          <w:sz w:val="18"/>
          <w:szCs w:val="18"/>
          <w:lang w:val="en-US"/>
        </w:rPr>
        <w:t xml:space="preserve">K1 – flat </w:t>
      </w:r>
      <w:proofErr w:type="spellStart"/>
      <w:r w:rsidRPr="00B62410">
        <w:rPr>
          <w:sz w:val="18"/>
          <w:szCs w:val="18"/>
          <w:lang w:val="en-US"/>
        </w:rPr>
        <w:t>keratometric</w:t>
      </w:r>
      <w:proofErr w:type="spellEnd"/>
      <w:r w:rsidRPr="00B62410">
        <w:rPr>
          <w:sz w:val="18"/>
          <w:szCs w:val="18"/>
          <w:lang w:val="en-US"/>
        </w:rPr>
        <w:t xml:space="preserve"> readings, K2 – steep </w:t>
      </w:r>
      <w:proofErr w:type="spellStart"/>
      <w:r w:rsidRPr="00B62410">
        <w:rPr>
          <w:sz w:val="18"/>
          <w:szCs w:val="18"/>
          <w:lang w:val="en-US"/>
        </w:rPr>
        <w:t>keratometric</w:t>
      </w:r>
      <w:proofErr w:type="spellEnd"/>
      <w:r w:rsidRPr="00B62410">
        <w:rPr>
          <w:sz w:val="18"/>
          <w:szCs w:val="18"/>
          <w:lang w:val="en-US"/>
        </w:rPr>
        <w:t xml:space="preserve"> readings, </w:t>
      </w:r>
      <w:proofErr w:type="spellStart"/>
      <w:r w:rsidRPr="00B62410">
        <w:rPr>
          <w:sz w:val="18"/>
          <w:szCs w:val="18"/>
          <w:lang w:val="en-US"/>
        </w:rPr>
        <w:t>Kmax</w:t>
      </w:r>
      <w:proofErr w:type="spellEnd"/>
      <w:r w:rsidRPr="00B62410">
        <w:rPr>
          <w:sz w:val="18"/>
          <w:szCs w:val="18"/>
          <w:lang w:val="en-US"/>
        </w:rPr>
        <w:t xml:space="preserve"> – maximum simulated keratometry, TCT – thinnest corneal thickness, AL - Axial length, IOP – intraocular pressure</w:t>
      </w:r>
    </w:p>
    <w:p w14:paraId="07008A18" w14:textId="1C87FD93" w:rsidR="00CA6522" w:rsidRPr="00B62410" w:rsidRDefault="00CA6522" w:rsidP="00CA6522">
      <w:pPr>
        <w:jc w:val="both"/>
        <w:rPr>
          <w:b/>
          <w:color w:val="000000"/>
          <w:sz w:val="18"/>
          <w:szCs w:val="18"/>
          <w:lang w:val="en-US"/>
        </w:rPr>
      </w:pPr>
      <w:r w:rsidRPr="00B62410">
        <w:rPr>
          <w:sz w:val="18"/>
          <w:szCs w:val="18"/>
          <w:vertAlign w:val="superscript"/>
          <w:lang w:val="en-US"/>
        </w:rPr>
        <w:t>†</w:t>
      </w:r>
      <w:r w:rsidRPr="00B62410">
        <w:rPr>
          <w:b/>
          <w:color w:val="000000"/>
          <w:sz w:val="18"/>
          <w:szCs w:val="18"/>
          <w:vertAlign w:val="superscript"/>
          <w:lang w:val="en-US"/>
        </w:rPr>
        <w:t xml:space="preserve"> </w:t>
      </w:r>
      <w:r w:rsidRPr="00B62410">
        <w:rPr>
          <w:sz w:val="18"/>
          <w:szCs w:val="18"/>
          <w:lang w:val="en-US"/>
        </w:rPr>
        <w:t xml:space="preserve">indicates statistically significant differences between KTCN patients </w:t>
      </w:r>
      <w:r>
        <w:rPr>
          <w:sz w:val="18"/>
          <w:szCs w:val="18"/>
          <w:lang w:val="en-US"/>
        </w:rPr>
        <w:t xml:space="preserve">subgroups with p-value </w:t>
      </w:r>
      <w:r w:rsidRPr="00103C4E">
        <w:rPr>
          <w:sz w:val="18"/>
          <w:szCs w:val="18"/>
          <w:lang w:val="en-US"/>
        </w:rPr>
        <w:t>≤0.05</w:t>
      </w:r>
      <w:r>
        <w:rPr>
          <w:sz w:val="18"/>
          <w:szCs w:val="18"/>
          <w:lang w:val="en-US"/>
        </w:rPr>
        <w:t xml:space="preserve">  </w:t>
      </w:r>
    </w:p>
    <w:p w14:paraId="149D768F" w14:textId="77777777" w:rsidR="00AF3CF4" w:rsidRDefault="00AF3CF4" w:rsidP="0075039C">
      <w:pPr>
        <w:pStyle w:val="ListParagraph"/>
        <w:spacing w:line="360" w:lineRule="auto"/>
        <w:ind w:left="644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41" w:rightFromText="141" w:vertAnchor="text" w:horzAnchor="margin" w:tblpY="-31"/>
        <w:tblW w:w="9923" w:type="dxa"/>
        <w:tblLook w:val="04A0" w:firstRow="1" w:lastRow="0" w:firstColumn="1" w:lastColumn="0" w:noHBand="0" w:noVBand="1"/>
      </w:tblPr>
      <w:tblGrid>
        <w:gridCol w:w="2234"/>
        <w:gridCol w:w="34"/>
        <w:gridCol w:w="2694"/>
        <w:gridCol w:w="1701"/>
        <w:gridCol w:w="1559"/>
        <w:gridCol w:w="1066"/>
        <w:gridCol w:w="829"/>
      </w:tblGrid>
      <w:tr w:rsidR="00AF6336" w:rsidRPr="00FE162E" w14:paraId="507BC468" w14:textId="77777777" w:rsidTr="005E1655">
        <w:trPr>
          <w:gridAfter w:val="1"/>
          <w:wAfter w:w="851" w:type="dxa"/>
          <w:trHeight w:val="20"/>
        </w:trPr>
        <w:tc>
          <w:tcPr>
            <w:tcW w:w="49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C9A66B" w14:textId="77777777" w:rsidR="00AF6336" w:rsidRPr="00FE162E" w:rsidRDefault="00AF6336" w:rsidP="005F458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E162E">
              <w:rPr>
                <w:b/>
                <w:bCs/>
                <w:sz w:val="20"/>
                <w:szCs w:val="20"/>
                <w:lang w:val="en-US"/>
              </w:rPr>
              <w:lastRenderedPageBreak/>
              <w:t>Variabl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022CBD" w14:textId="77777777" w:rsidR="00AF6336" w:rsidRPr="00FE162E" w:rsidRDefault="00AF6336" w:rsidP="005F45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E162E">
              <w:rPr>
                <w:b/>
                <w:bCs/>
                <w:color w:val="000000"/>
                <w:sz w:val="20"/>
                <w:szCs w:val="20"/>
              </w:rPr>
              <w:t>KTCN (n=11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B2EA6" w14:textId="77777777" w:rsidR="00AF6336" w:rsidRPr="00FE162E" w:rsidRDefault="00AF6336" w:rsidP="005F45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E162E">
              <w:rPr>
                <w:b/>
                <w:bCs/>
                <w:color w:val="000000"/>
                <w:sz w:val="20"/>
                <w:szCs w:val="20"/>
              </w:rPr>
              <w:t>Control (n=7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B93D92" w14:textId="77777777" w:rsidR="00AF6336" w:rsidRPr="00FE162E" w:rsidRDefault="00AF6336" w:rsidP="005F458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E162E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AF6336" w:rsidRPr="00FE162E" w14:paraId="178F639A" w14:textId="77777777" w:rsidTr="005E1655">
        <w:trPr>
          <w:gridAfter w:val="1"/>
          <w:wAfter w:w="851" w:type="dxa"/>
          <w:trHeight w:val="20"/>
        </w:trPr>
        <w:tc>
          <w:tcPr>
            <w:tcW w:w="496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2AB6BA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Age (</w:t>
            </w:r>
            <w:proofErr w:type="spellStart"/>
            <w:r w:rsidRPr="00FE162E">
              <w:rPr>
                <w:color w:val="000000"/>
                <w:sz w:val="20"/>
                <w:szCs w:val="20"/>
              </w:rPr>
              <w:t>years</w:t>
            </w:r>
            <w:proofErr w:type="spellEnd"/>
            <w:r w:rsidRPr="00FE162E">
              <w:rPr>
                <w:color w:val="000000"/>
                <w:sz w:val="20"/>
                <w:szCs w:val="20"/>
              </w:rPr>
              <w:t xml:space="preserve">), </w:t>
            </w:r>
            <w:proofErr w:type="spellStart"/>
            <w:r w:rsidRPr="00FE162E">
              <w:rPr>
                <w:color w:val="00000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CB0DB74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27.3 ± 8.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FE1D6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31.5 ± 10.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E78969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0.004</w:t>
            </w:r>
          </w:p>
        </w:tc>
      </w:tr>
      <w:tr w:rsidR="00AF6336" w:rsidRPr="00FE162E" w14:paraId="4D1C658B" w14:textId="77777777" w:rsidTr="005E1655">
        <w:trPr>
          <w:gridAfter w:val="1"/>
          <w:wAfter w:w="851" w:type="dxa"/>
          <w:trHeight w:val="20"/>
        </w:trPr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CD858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49A2A" w14:textId="77777777" w:rsidR="00AF6336" w:rsidRPr="00FE162E" w:rsidRDefault="00AF6336" w:rsidP="005F4585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0AE9D8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9B9E0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&lt; </w:t>
            </w:r>
            <w:r>
              <w:rPr>
                <w:color w:val="000000"/>
                <w:sz w:val="20"/>
                <w:szCs w:val="20"/>
              </w:rPr>
              <w:t>0</w:t>
            </w:r>
            <w:r w:rsidRPr="00FE162E">
              <w:rPr>
                <w:color w:val="000000"/>
                <w:sz w:val="20"/>
                <w:szCs w:val="20"/>
              </w:rPr>
              <w:t>.001</w:t>
            </w:r>
          </w:p>
        </w:tc>
      </w:tr>
      <w:tr w:rsidR="00AF6336" w:rsidRPr="00FE162E" w14:paraId="04C8EAF6" w14:textId="77777777" w:rsidTr="005E1655">
        <w:trPr>
          <w:gridAfter w:val="1"/>
          <w:wAfter w:w="851" w:type="dxa"/>
          <w:trHeight w:val="2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7074EA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229AC" w14:textId="77777777" w:rsidR="00AF6336" w:rsidRPr="000015AB" w:rsidRDefault="00AF6336" w:rsidP="005F4585">
            <w:pPr>
              <w:rPr>
                <w:color w:val="000000"/>
                <w:sz w:val="20"/>
                <w:szCs w:val="20"/>
              </w:rPr>
            </w:pPr>
            <w:r w:rsidRPr="000015AB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57E35" w14:textId="77777777" w:rsidR="00AF6336" w:rsidRPr="000015AB" w:rsidRDefault="00AF6336" w:rsidP="005F4585">
            <w:pPr>
              <w:rPr>
                <w:color w:val="000000"/>
                <w:sz w:val="20"/>
                <w:szCs w:val="20"/>
              </w:rPr>
            </w:pPr>
            <w:r w:rsidRPr="000015AB">
              <w:rPr>
                <w:color w:val="000000"/>
                <w:sz w:val="20"/>
                <w:szCs w:val="20"/>
              </w:rPr>
              <w:t>21 (17.7</w:t>
            </w:r>
            <w:r>
              <w:rPr>
                <w:color w:val="000000"/>
                <w:sz w:val="20"/>
                <w:szCs w:val="20"/>
              </w:rPr>
              <w:t>8</w:t>
            </w:r>
            <w:r w:rsidRPr="000015AB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077F1C" w14:textId="77777777" w:rsidR="00AF6336" w:rsidRPr="007863D9" w:rsidRDefault="00AF6336" w:rsidP="005F4585">
            <w:pPr>
              <w:rPr>
                <w:color w:val="000000"/>
                <w:sz w:val="20"/>
                <w:szCs w:val="20"/>
                <w:highlight w:val="yellow"/>
              </w:rPr>
            </w:pPr>
            <w:r w:rsidRPr="00FE162E">
              <w:rPr>
                <w:color w:val="000000"/>
                <w:sz w:val="20"/>
                <w:szCs w:val="20"/>
              </w:rPr>
              <w:t>42 (57.5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4366E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</w:tr>
      <w:tr w:rsidR="00AF6336" w:rsidRPr="00FE162E" w14:paraId="337CB4FC" w14:textId="77777777" w:rsidTr="005E1655">
        <w:trPr>
          <w:gridAfter w:val="1"/>
          <w:wAfter w:w="851" w:type="dxa"/>
          <w:trHeight w:val="2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EAA068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882BD" w14:textId="77777777" w:rsidR="00AF6336" w:rsidRPr="000015AB" w:rsidRDefault="00AF6336" w:rsidP="005F4585">
            <w:pPr>
              <w:rPr>
                <w:color w:val="000000"/>
                <w:sz w:val="20"/>
                <w:szCs w:val="20"/>
              </w:rPr>
            </w:pPr>
            <w:r w:rsidRPr="000015AB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C2EAD" w14:textId="77777777" w:rsidR="00AF6336" w:rsidRPr="000015AB" w:rsidRDefault="00AF6336" w:rsidP="005F4585">
            <w:pPr>
              <w:rPr>
                <w:color w:val="000000"/>
                <w:sz w:val="20"/>
                <w:szCs w:val="20"/>
              </w:rPr>
            </w:pPr>
            <w:r w:rsidRPr="000015AB">
              <w:rPr>
                <w:color w:val="000000"/>
                <w:sz w:val="20"/>
                <w:szCs w:val="20"/>
              </w:rPr>
              <w:t>97 (82.2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778E84" w14:textId="77777777" w:rsidR="00AF6336" w:rsidRPr="007863D9" w:rsidRDefault="00AF6336" w:rsidP="005F4585">
            <w:pPr>
              <w:rPr>
                <w:color w:val="000000"/>
                <w:sz w:val="20"/>
                <w:szCs w:val="20"/>
                <w:highlight w:val="yellow"/>
              </w:rPr>
            </w:pPr>
            <w:r w:rsidRPr="00FE162E">
              <w:rPr>
                <w:color w:val="000000"/>
                <w:sz w:val="20"/>
                <w:szCs w:val="20"/>
              </w:rPr>
              <w:t>31 (42.4</w:t>
            </w:r>
            <w:r>
              <w:rPr>
                <w:color w:val="000000"/>
                <w:sz w:val="20"/>
                <w:szCs w:val="20"/>
              </w:rPr>
              <w:t>7</w:t>
            </w:r>
            <w:r w:rsidRPr="00FE162E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35EE8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</w:tr>
      <w:tr w:rsidR="00AF6336" w:rsidRPr="00FE162E" w14:paraId="33457E9B" w14:textId="77777777" w:rsidTr="005E1655">
        <w:trPr>
          <w:gridAfter w:val="1"/>
          <w:wAfter w:w="851" w:type="dxa"/>
          <w:trHeight w:val="20"/>
        </w:trPr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8050E" w14:textId="77777777" w:rsidR="00AF6336" w:rsidRPr="000015AB" w:rsidRDefault="00AF6336" w:rsidP="005F4585">
            <w:pPr>
              <w:rPr>
                <w:color w:val="000000"/>
                <w:sz w:val="20"/>
                <w:szCs w:val="20"/>
              </w:rPr>
            </w:pPr>
            <w:r w:rsidRPr="000015AB">
              <w:rPr>
                <w:color w:val="000000"/>
                <w:sz w:val="20"/>
                <w:szCs w:val="20"/>
              </w:rPr>
              <w:t xml:space="preserve">Level of </w:t>
            </w:r>
            <w:proofErr w:type="spellStart"/>
            <w:r w:rsidRPr="000015AB">
              <w:rPr>
                <w:color w:val="000000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6DE4D" w14:textId="77777777" w:rsidR="00AF6336" w:rsidRPr="000015AB" w:rsidRDefault="00AF6336" w:rsidP="005F4585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2AFF3F" w14:textId="77777777" w:rsidR="00AF6336" w:rsidRPr="007863D9" w:rsidRDefault="00AF6336" w:rsidP="005F4585">
            <w:pPr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EF479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AF6336" w:rsidRPr="00FE162E" w14:paraId="5788DEBE" w14:textId="77777777" w:rsidTr="005E1655">
        <w:trPr>
          <w:gridAfter w:val="1"/>
          <w:wAfter w:w="851" w:type="dxa"/>
          <w:trHeight w:val="2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16C013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bookmarkStart w:id="1" w:name="_Hlk117687925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3627B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E162E">
              <w:rPr>
                <w:color w:val="000000"/>
                <w:sz w:val="20"/>
                <w:szCs w:val="20"/>
              </w:rPr>
              <w:t>Primar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75F0C2" w14:textId="77777777" w:rsidR="00AF6336" w:rsidRPr="00F770A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770AE">
              <w:rPr>
                <w:color w:val="000000"/>
                <w:sz w:val="20"/>
                <w:szCs w:val="20"/>
              </w:rPr>
              <w:t>14 (11.8</w:t>
            </w:r>
            <w:r>
              <w:rPr>
                <w:color w:val="000000"/>
                <w:sz w:val="20"/>
                <w:szCs w:val="20"/>
              </w:rPr>
              <w:t>7</w:t>
            </w:r>
            <w:r w:rsidRPr="00F770AE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227C9" w14:textId="77777777" w:rsidR="00AF6336" w:rsidRPr="00F770A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770AE">
              <w:rPr>
                <w:color w:val="000000"/>
                <w:sz w:val="20"/>
                <w:szCs w:val="20"/>
              </w:rPr>
              <w:t>2 (2.7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CED50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</w:tr>
      <w:tr w:rsidR="00AF6336" w:rsidRPr="00FE162E" w14:paraId="18914270" w14:textId="77777777" w:rsidTr="005E1655">
        <w:trPr>
          <w:gridAfter w:val="1"/>
          <w:wAfter w:w="851" w:type="dxa"/>
          <w:trHeight w:val="2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D60035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2BB49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E162E">
              <w:rPr>
                <w:color w:val="000000"/>
                <w:sz w:val="20"/>
                <w:szCs w:val="20"/>
              </w:rPr>
              <w:t>Vocatio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162E">
              <w:rPr>
                <w:color w:val="000000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67A4AE" w14:textId="77777777" w:rsidR="00AF6336" w:rsidRPr="00F770A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770AE">
              <w:rPr>
                <w:color w:val="000000"/>
                <w:sz w:val="20"/>
                <w:szCs w:val="20"/>
              </w:rPr>
              <w:t>11 (9.3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573C9" w14:textId="77777777" w:rsidR="00AF6336" w:rsidRPr="00F770A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770AE">
              <w:rPr>
                <w:color w:val="000000"/>
                <w:sz w:val="20"/>
                <w:szCs w:val="20"/>
              </w:rPr>
              <w:t>1 (1.3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7D848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</w:tr>
      <w:tr w:rsidR="00AF6336" w:rsidRPr="00FE162E" w14:paraId="5CCE0362" w14:textId="77777777" w:rsidTr="005E1655">
        <w:trPr>
          <w:gridAfter w:val="1"/>
          <w:wAfter w:w="851" w:type="dxa"/>
          <w:trHeight w:val="2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AE74F8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9FD00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High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162E">
              <w:rPr>
                <w:color w:val="000000"/>
                <w:sz w:val="20"/>
                <w:szCs w:val="20"/>
              </w:rPr>
              <w:t>schoo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FBB799" w14:textId="77777777" w:rsidR="00AF6336" w:rsidRPr="00F770A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770AE">
              <w:rPr>
                <w:color w:val="000000"/>
                <w:sz w:val="20"/>
                <w:szCs w:val="20"/>
              </w:rPr>
              <w:t>51 (43.2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F572D" w14:textId="77777777" w:rsidR="00AF6336" w:rsidRPr="00F770A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770AE">
              <w:rPr>
                <w:color w:val="000000"/>
                <w:sz w:val="20"/>
                <w:szCs w:val="20"/>
              </w:rPr>
              <w:t>27 (36. 9</w:t>
            </w:r>
            <w:r>
              <w:rPr>
                <w:color w:val="000000"/>
                <w:sz w:val="20"/>
                <w:szCs w:val="20"/>
              </w:rPr>
              <w:t>9</w:t>
            </w:r>
            <w:r w:rsidRPr="00F770AE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03716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</w:tr>
      <w:tr w:rsidR="00AF6336" w:rsidRPr="00FE162E" w14:paraId="0E6F5059" w14:textId="77777777" w:rsidTr="005E1655">
        <w:trPr>
          <w:gridAfter w:val="1"/>
          <w:wAfter w:w="851" w:type="dxa"/>
          <w:trHeight w:val="2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64AFE0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C0615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422813" w14:textId="77777777" w:rsidR="00AF6336" w:rsidRPr="00F770A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770AE">
              <w:rPr>
                <w:color w:val="000000"/>
                <w:sz w:val="20"/>
                <w:szCs w:val="20"/>
              </w:rPr>
              <w:t>42 (35.5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82F94" w14:textId="77777777" w:rsidR="00AF6336" w:rsidRPr="00F770A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770AE">
              <w:rPr>
                <w:color w:val="000000"/>
                <w:sz w:val="20"/>
                <w:szCs w:val="20"/>
              </w:rPr>
              <w:t>43 (58.9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60FF6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</w:tr>
      <w:tr w:rsidR="00AF6336" w:rsidRPr="00FE162E" w14:paraId="759DFB72" w14:textId="77777777" w:rsidTr="005E1655">
        <w:trPr>
          <w:gridAfter w:val="1"/>
          <w:wAfter w:w="851" w:type="dxa"/>
          <w:trHeight w:val="20"/>
        </w:trPr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A2319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  <w:lang w:val="en-US"/>
              </w:rPr>
            </w:pPr>
            <w:bookmarkStart w:id="2" w:name="_Hlk117687865"/>
            <w:bookmarkEnd w:id="1"/>
            <w:r w:rsidRPr="00FE162E">
              <w:rPr>
                <w:color w:val="000000"/>
                <w:sz w:val="20"/>
                <w:szCs w:val="20"/>
                <w:lang w:val="en-US"/>
              </w:rPr>
              <w:t xml:space="preserve">Place of living up to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the age of </w:t>
            </w:r>
            <w:r w:rsidRPr="00FE162E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15BD7" w14:textId="77777777" w:rsidR="00AF6336" w:rsidRPr="007863D9" w:rsidRDefault="00AF6336" w:rsidP="005F4585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BCEDD8" w14:textId="77777777" w:rsidR="00AF6336" w:rsidRPr="007863D9" w:rsidRDefault="00AF6336" w:rsidP="005F4585">
            <w:pPr>
              <w:rPr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D4DCA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0.004</w:t>
            </w:r>
          </w:p>
        </w:tc>
      </w:tr>
      <w:tr w:rsidR="00AF6336" w:rsidRPr="00FE162E" w14:paraId="0BB0293E" w14:textId="77777777" w:rsidTr="005E1655">
        <w:trPr>
          <w:gridAfter w:val="1"/>
          <w:wAfter w:w="851" w:type="dxa"/>
          <w:trHeight w:val="2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C4460A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FD0C4" w14:textId="77777777" w:rsidR="00AF6336" w:rsidRPr="00A22444" w:rsidRDefault="00AF6336" w:rsidP="005F458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22444">
              <w:rPr>
                <w:color w:val="000000"/>
                <w:sz w:val="20"/>
                <w:szCs w:val="20"/>
              </w:rPr>
              <w:t>Villag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B8AE97" w14:textId="77777777" w:rsidR="00AF6336" w:rsidRPr="00A22444" w:rsidRDefault="00AF6336" w:rsidP="005F4585">
            <w:pPr>
              <w:rPr>
                <w:color w:val="000000"/>
                <w:sz w:val="20"/>
                <w:szCs w:val="20"/>
              </w:rPr>
            </w:pPr>
            <w:r w:rsidRPr="00A22444">
              <w:rPr>
                <w:color w:val="000000"/>
                <w:sz w:val="20"/>
                <w:szCs w:val="20"/>
              </w:rPr>
              <w:t>43 (36.4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ECA52" w14:textId="77777777" w:rsidR="00AF6336" w:rsidRPr="00A22444" w:rsidRDefault="00AF6336" w:rsidP="005F4585">
            <w:pPr>
              <w:rPr>
                <w:color w:val="000000"/>
                <w:sz w:val="20"/>
                <w:szCs w:val="20"/>
              </w:rPr>
            </w:pPr>
            <w:r w:rsidRPr="00A22444">
              <w:rPr>
                <w:color w:val="000000"/>
                <w:sz w:val="20"/>
                <w:szCs w:val="20"/>
              </w:rPr>
              <w:t>32 (44.4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4821B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</w:tr>
      <w:tr w:rsidR="00AF6336" w:rsidRPr="00FE162E" w14:paraId="54620CFB" w14:textId="77777777" w:rsidTr="005E1655">
        <w:trPr>
          <w:gridAfter w:val="1"/>
          <w:wAfter w:w="851" w:type="dxa"/>
          <w:trHeight w:val="2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2AE46D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9E638" w14:textId="77777777" w:rsidR="00AF6336" w:rsidRPr="00A22444" w:rsidRDefault="00AF6336" w:rsidP="005F4585">
            <w:pPr>
              <w:rPr>
                <w:color w:val="000000"/>
                <w:sz w:val="20"/>
                <w:szCs w:val="20"/>
              </w:rPr>
            </w:pPr>
            <w:r w:rsidRPr="00A22444">
              <w:rPr>
                <w:color w:val="000000"/>
                <w:sz w:val="20"/>
                <w:szCs w:val="20"/>
              </w:rPr>
              <w:t xml:space="preserve">City </w:t>
            </w:r>
            <w:proofErr w:type="spellStart"/>
            <w:r w:rsidRPr="00A22444">
              <w:rPr>
                <w:color w:val="000000"/>
                <w:sz w:val="20"/>
                <w:szCs w:val="20"/>
              </w:rPr>
              <w:t>up</w:t>
            </w:r>
            <w:proofErr w:type="spellEnd"/>
            <w:r w:rsidRPr="00A22444">
              <w:rPr>
                <w:color w:val="000000"/>
                <w:sz w:val="20"/>
                <w:szCs w:val="20"/>
              </w:rPr>
              <w:t xml:space="preserve"> to 20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51A3CD" w14:textId="77777777" w:rsidR="00AF6336" w:rsidRPr="00A22444" w:rsidRDefault="00AF6336" w:rsidP="005F4585">
            <w:pPr>
              <w:rPr>
                <w:color w:val="000000"/>
                <w:sz w:val="20"/>
                <w:szCs w:val="20"/>
              </w:rPr>
            </w:pPr>
            <w:r w:rsidRPr="00A22444">
              <w:rPr>
                <w:color w:val="000000"/>
                <w:sz w:val="20"/>
                <w:szCs w:val="20"/>
              </w:rPr>
              <w:t>19 (16.1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5ACD5" w14:textId="77777777" w:rsidR="00AF6336" w:rsidRPr="00A22444" w:rsidRDefault="00AF6336" w:rsidP="005F4585">
            <w:pPr>
              <w:rPr>
                <w:color w:val="000000"/>
                <w:sz w:val="20"/>
                <w:szCs w:val="20"/>
              </w:rPr>
            </w:pPr>
            <w:r w:rsidRPr="00A22444">
              <w:rPr>
                <w:color w:val="000000"/>
                <w:sz w:val="20"/>
                <w:szCs w:val="20"/>
              </w:rPr>
              <w:t>17 (23.6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428E7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</w:tr>
      <w:tr w:rsidR="00AF6336" w:rsidRPr="00FE162E" w14:paraId="3897FC00" w14:textId="77777777" w:rsidTr="005E1655">
        <w:trPr>
          <w:gridAfter w:val="1"/>
          <w:wAfter w:w="851" w:type="dxa"/>
          <w:trHeight w:val="2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98E049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127F7" w14:textId="77777777" w:rsidR="00AF6336" w:rsidRPr="00A22444" w:rsidRDefault="00AF6336" w:rsidP="005F4585">
            <w:pPr>
              <w:rPr>
                <w:color w:val="000000"/>
                <w:sz w:val="20"/>
                <w:szCs w:val="20"/>
              </w:rPr>
            </w:pPr>
            <w:r w:rsidRPr="00A22444">
              <w:rPr>
                <w:color w:val="000000"/>
                <w:sz w:val="20"/>
                <w:szCs w:val="20"/>
              </w:rPr>
              <w:t>City from 20000 to 100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C6E13C" w14:textId="77777777" w:rsidR="00AF6336" w:rsidRPr="00A22444" w:rsidRDefault="00AF6336" w:rsidP="005F4585">
            <w:pPr>
              <w:rPr>
                <w:color w:val="000000"/>
                <w:sz w:val="20"/>
                <w:szCs w:val="20"/>
              </w:rPr>
            </w:pPr>
            <w:r w:rsidRPr="00A22444">
              <w:rPr>
                <w:color w:val="000000"/>
                <w:sz w:val="20"/>
                <w:szCs w:val="20"/>
              </w:rPr>
              <w:t>7 (5.9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B7E9B" w14:textId="77777777" w:rsidR="00AF6336" w:rsidRPr="00A22444" w:rsidRDefault="00AF6336" w:rsidP="005F4585">
            <w:pPr>
              <w:rPr>
                <w:color w:val="000000"/>
                <w:sz w:val="20"/>
                <w:szCs w:val="20"/>
              </w:rPr>
            </w:pPr>
            <w:r w:rsidRPr="00A22444">
              <w:rPr>
                <w:color w:val="000000"/>
                <w:sz w:val="20"/>
                <w:szCs w:val="20"/>
              </w:rPr>
              <w:t>11 (11.1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4E8E8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</w:tr>
      <w:tr w:rsidR="00AF6336" w:rsidRPr="00FE162E" w14:paraId="7A176B0A" w14:textId="77777777" w:rsidTr="005E1655">
        <w:trPr>
          <w:gridAfter w:val="1"/>
          <w:wAfter w:w="851" w:type="dxa"/>
          <w:trHeight w:val="2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AB5F3F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1C628" w14:textId="77777777" w:rsidR="00AF6336" w:rsidRPr="00A22444" w:rsidRDefault="00AF6336" w:rsidP="005F4585">
            <w:pPr>
              <w:rPr>
                <w:color w:val="000000"/>
                <w:sz w:val="20"/>
                <w:szCs w:val="20"/>
              </w:rPr>
            </w:pPr>
            <w:r w:rsidRPr="00A22444">
              <w:rPr>
                <w:color w:val="000000"/>
                <w:sz w:val="20"/>
                <w:szCs w:val="20"/>
              </w:rPr>
              <w:t>City from 100000 to 500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CBD74D" w14:textId="77777777" w:rsidR="00AF6336" w:rsidRPr="00A22444" w:rsidRDefault="00AF6336" w:rsidP="005F4585">
            <w:pPr>
              <w:rPr>
                <w:color w:val="000000"/>
                <w:sz w:val="20"/>
                <w:szCs w:val="20"/>
              </w:rPr>
            </w:pPr>
            <w:r w:rsidRPr="00A22444">
              <w:rPr>
                <w:color w:val="000000"/>
                <w:sz w:val="20"/>
                <w:szCs w:val="20"/>
              </w:rPr>
              <w:t>30 (25.4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F9F08" w14:textId="77777777" w:rsidR="00AF6336" w:rsidRPr="00A22444" w:rsidRDefault="00AF6336" w:rsidP="005F4585">
            <w:pPr>
              <w:rPr>
                <w:color w:val="000000"/>
                <w:sz w:val="20"/>
                <w:szCs w:val="20"/>
              </w:rPr>
            </w:pPr>
            <w:r w:rsidRPr="00A22444">
              <w:rPr>
                <w:color w:val="000000"/>
                <w:sz w:val="20"/>
                <w:szCs w:val="20"/>
              </w:rPr>
              <w:t>3 (4.1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4CBB3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</w:tr>
      <w:tr w:rsidR="00AF6336" w:rsidRPr="00FE162E" w14:paraId="521FD6CC" w14:textId="77777777" w:rsidTr="005E1655">
        <w:trPr>
          <w:gridAfter w:val="1"/>
          <w:wAfter w:w="851" w:type="dxa"/>
          <w:trHeight w:val="2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7256BE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69776" w14:textId="77777777" w:rsidR="00AF6336" w:rsidRPr="00A22444" w:rsidRDefault="00AF6336" w:rsidP="005F4585">
            <w:pPr>
              <w:rPr>
                <w:color w:val="000000"/>
                <w:sz w:val="20"/>
                <w:szCs w:val="20"/>
              </w:rPr>
            </w:pPr>
            <w:r w:rsidRPr="00A22444">
              <w:rPr>
                <w:color w:val="000000"/>
                <w:sz w:val="20"/>
                <w:szCs w:val="20"/>
              </w:rPr>
              <w:t xml:space="preserve">City with </w:t>
            </w:r>
            <w:proofErr w:type="spellStart"/>
            <w:r w:rsidRPr="00A22444">
              <w:rPr>
                <w:color w:val="000000"/>
                <w:sz w:val="20"/>
                <w:szCs w:val="20"/>
              </w:rPr>
              <w:t>over</w:t>
            </w:r>
            <w:proofErr w:type="spellEnd"/>
            <w:r w:rsidRPr="00A22444">
              <w:rPr>
                <w:color w:val="000000"/>
                <w:sz w:val="20"/>
                <w:szCs w:val="20"/>
              </w:rPr>
              <w:t xml:space="preserve"> 500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9D34A7" w14:textId="77777777" w:rsidR="00AF6336" w:rsidRPr="00A22444" w:rsidRDefault="00AF6336" w:rsidP="005F4585">
            <w:pPr>
              <w:rPr>
                <w:color w:val="000000"/>
                <w:sz w:val="20"/>
                <w:szCs w:val="20"/>
              </w:rPr>
            </w:pPr>
            <w:r w:rsidRPr="00A22444">
              <w:rPr>
                <w:color w:val="000000"/>
                <w:sz w:val="20"/>
                <w:szCs w:val="20"/>
              </w:rPr>
              <w:t>19 (16.1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9B9A5" w14:textId="77777777" w:rsidR="00AF6336" w:rsidRPr="00A22444" w:rsidRDefault="00AF6336" w:rsidP="005F4585">
            <w:pPr>
              <w:rPr>
                <w:color w:val="000000"/>
                <w:sz w:val="20"/>
                <w:szCs w:val="20"/>
              </w:rPr>
            </w:pPr>
            <w:r w:rsidRPr="00A22444">
              <w:rPr>
                <w:color w:val="000000"/>
                <w:sz w:val="20"/>
                <w:szCs w:val="20"/>
              </w:rPr>
              <w:t>12 (16.6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3B3A7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</w:tr>
      <w:tr w:rsidR="00AF6336" w:rsidRPr="00FE162E" w14:paraId="4480E17F" w14:textId="77777777" w:rsidTr="005E1655">
        <w:trPr>
          <w:gridAfter w:val="1"/>
          <w:wAfter w:w="851" w:type="dxa"/>
          <w:trHeight w:val="20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034BD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bookmarkStart w:id="3" w:name="_Hlk117688527"/>
            <w:bookmarkEnd w:id="2"/>
            <w:r w:rsidRPr="00FE162E">
              <w:rPr>
                <w:color w:val="000000"/>
                <w:sz w:val="20"/>
                <w:szCs w:val="20"/>
              </w:rPr>
              <w:t>Allergy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40E54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5673EC" w14:textId="77777777" w:rsidR="00AF6336" w:rsidRPr="007863D9" w:rsidRDefault="00AF6336" w:rsidP="005F4585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A028C" w14:textId="77777777" w:rsidR="00AF6336" w:rsidRPr="007863D9" w:rsidRDefault="00AF6336" w:rsidP="005F4585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07839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0.128</w:t>
            </w:r>
          </w:p>
        </w:tc>
      </w:tr>
      <w:tr w:rsidR="00AF6336" w:rsidRPr="00FE162E" w14:paraId="5FCF9F4D" w14:textId="77777777" w:rsidTr="005E1655">
        <w:trPr>
          <w:gridAfter w:val="1"/>
          <w:wAfter w:w="851" w:type="dxa"/>
          <w:trHeight w:val="20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7A738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6E045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E162E">
              <w:rPr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C67124" w14:textId="77777777" w:rsidR="00AF6336" w:rsidRPr="007863D9" w:rsidRDefault="00AF6336" w:rsidP="005F4585">
            <w:pPr>
              <w:rPr>
                <w:color w:val="000000"/>
                <w:sz w:val="20"/>
                <w:szCs w:val="20"/>
                <w:highlight w:val="yellow"/>
              </w:rPr>
            </w:pPr>
            <w:r w:rsidRPr="00FE162E">
              <w:rPr>
                <w:color w:val="000000"/>
                <w:sz w:val="20"/>
                <w:szCs w:val="20"/>
              </w:rPr>
              <w:t>45 (38.1</w:t>
            </w:r>
            <w:r>
              <w:rPr>
                <w:color w:val="000000"/>
                <w:sz w:val="20"/>
                <w:szCs w:val="20"/>
              </w:rPr>
              <w:t>4</w:t>
            </w:r>
            <w:r w:rsidRPr="00FE162E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F1CCB" w14:textId="77777777" w:rsidR="00AF6336" w:rsidRPr="007863D9" w:rsidRDefault="00AF6336" w:rsidP="005F4585">
            <w:pPr>
              <w:rPr>
                <w:color w:val="000000"/>
                <w:sz w:val="20"/>
                <w:szCs w:val="20"/>
                <w:highlight w:val="yellow"/>
              </w:rPr>
            </w:pPr>
            <w:r w:rsidRPr="00FE162E">
              <w:rPr>
                <w:color w:val="000000"/>
                <w:sz w:val="20"/>
                <w:szCs w:val="20"/>
              </w:rPr>
              <w:t>20 (27.</w:t>
            </w:r>
            <w:r>
              <w:rPr>
                <w:color w:val="000000"/>
                <w:sz w:val="20"/>
                <w:szCs w:val="20"/>
              </w:rPr>
              <w:t>40</w:t>
            </w:r>
            <w:r w:rsidRPr="00FE162E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044E4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</w:tr>
      <w:tr w:rsidR="00AF6336" w:rsidRPr="00FE162E" w14:paraId="3FBD80FA" w14:textId="77777777" w:rsidTr="005E1655">
        <w:trPr>
          <w:gridAfter w:val="1"/>
          <w:wAfter w:w="851" w:type="dxa"/>
          <w:trHeight w:val="20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F4592" w14:textId="77777777" w:rsidR="00AF6336" w:rsidRPr="00FE162E" w:rsidRDefault="00AF6336" w:rsidP="005F4585">
            <w:pPr>
              <w:rPr>
                <w:sz w:val="20"/>
                <w:szCs w:val="20"/>
              </w:rPr>
            </w:pP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CC61C" w14:textId="77777777" w:rsidR="00AF6336" w:rsidRPr="00DE27F7" w:rsidRDefault="00AF6336" w:rsidP="005F4585">
            <w:pPr>
              <w:rPr>
                <w:color w:val="000000"/>
                <w:sz w:val="20"/>
                <w:szCs w:val="20"/>
              </w:rPr>
            </w:pPr>
            <w:r w:rsidRPr="00DE27F7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08F25F" w14:textId="77777777" w:rsidR="00AF6336" w:rsidRPr="00DE27F7" w:rsidRDefault="00AF6336" w:rsidP="005F4585">
            <w:pPr>
              <w:rPr>
                <w:color w:val="000000"/>
                <w:sz w:val="20"/>
                <w:szCs w:val="20"/>
              </w:rPr>
            </w:pPr>
            <w:r w:rsidRPr="00DE27F7">
              <w:rPr>
                <w:color w:val="000000"/>
                <w:sz w:val="20"/>
                <w:szCs w:val="20"/>
              </w:rPr>
              <w:t>73 (61.8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6E3F3" w14:textId="77777777" w:rsidR="00AF6336" w:rsidRPr="00DE27F7" w:rsidRDefault="00AF6336" w:rsidP="005F4585">
            <w:pPr>
              <w:rPr>
                <w:color w:val="000000"/>
                <w:sz w:val="20"/>
                <w:szCs w:val="20"/>
              </w:rPr>
            </w:pPr>
            <w:r w:rsidRPr="00DE27F7">
              <w:rPr>
                <w:color w:val="000000"/>
                <w:sz w:val="20"/>
                <w:szCs w:val="20"/>
              </w:rPr>
              <w:t>53 (72.6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3DF63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</w:tr>
      <w:tr w:rsidR="00AF6336" w:rsidRPr="00FE162E" w14:paraId="5ABFB7A6" w14:textId="77777777" w:rsidTr="005E1655">
        <w:trPr>
          <w:gridAfter w:val="1"/>
          <w:wAfter w:w="851" w:type="dxa"/>
          <w:trHeight w:val="20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9D082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bookmarkStart w:id="4" w:name="_Hlk117434259"/>
            <w:r w:rsidRPr="00FE162E">
              <w:rPr>
                <w:color w:val="000000"/>
                <w:sz w:val="20"/>
                <w:szCs w:val="20"/>
              </w:rPr>
              <w:t xml:space="preserve">Food </w:t>
            </w:r>
            <w:bookmarkEnd w:id="4"/>
            <w:r>
              <w:rPr>
                <w:color w:val="000000"/>
                <w:sz w:val="20"/>
                <w:szCs w:val="20"/>
              </w:rPr>
              <w:t>Allergy</w:t>
            </w: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0F553" w14:textId="77777777" w:rsidR="00AF6336" w:rsidRPr="00DE27F7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2052C9" w14:textId="77777777" w:rsidR="00AF6336" w:rsidRPr="00DE27F7" w:rsidRDefault="00AF6336" w:rsidP="005F4585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4B67F" w14:textId="77777777" w:rsidR="00AF6336" w:rsidRPr="00DE27F7" w:rsidRDefault="00AF6336" w:rsidP="005F4585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9F8EE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0.223</w:t>
            </w:r>
          </w:p>
        </w:tc>
      </w:tr>
      <w:tr w:rsidR="00AF6336" w:rsidRPr="00FE162E" w14:paraId="441ED424" w14:textId="77777777" w:rsidTr="005E1655">
        <w:trPr>
          <w:gridAfter w:val="1"/>
          <w:wAfter w:w="851" w:type="dxa"/>
          <w:trHeight w:val="20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53872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3186C" w14:textId="77777777" w:rsidR="00AF6336" w:rsidRPr="00DE27F7" w:rsidRDefault="00AF6336" w:rsidP="005F458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E27F7">
              <w:rPr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CCB1C" w14:textId="77777777" w:rsidR="00AF6336" w:rsidRPr="00DE27F7" w:rsidRDefault="00AF6336" w:rsidP="005F4585">
            <w:pPr>
              <w:rPr>
                <w:color w:val="000000"/>
                <w:sz w:val="20"/>
                <w:szCs w:val="20"/>
              </w:rPr>
            </w:pPr>
            <w:r w:rsidRPr="00DE27F7">
              <w:rPr>
                <w:color w:val="000000"/>
                <w:sz w:val="20"/>
                <w:szCs w:val="20"/>
              </w:rPr>
              <w:t>8 (6.7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8F63F" w14:textId="77777777" w:rsidR="00AF6336" w:rsidRPr="00DE27F7" w:rsidRDefault="00AF6336" w:rsidP="005F4585">
            <w:pPr>
              <w:rPr>
                <w:color w:val="000000"/>
                <w:sz w:val="20"/>
                <w:szCs w:val="20"/>
              </w:rPr>
            </w:pPr>
            <w:r w:rsidRPr="00DE27F7">
              <w:rPr>
                <w:color w:val="000000"/>
                <w:sz w:val="20"/>
                <w:szCs w:val="20"/>
              </w:rPr>
              <w:t>2 (2.7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B9925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</w:tr>
      <w:tr w:rsidR="00AF6336" w:rsidRPr="00FE162E" w14:paraId="2D5FAA67" w14:textId="77777777" w:rsidTr="005E1655">
        <w:trPr>
          <w:gridAfter w:val="1"/>
          <w:wAfter w:w="851" w:type="dxa"/>
          <w:trHeight w:val="20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D4FA7" w14:textId="77777777" w:rsidR="00AF6336" w:rsidRPr="00FE162E" w:rsidRDefault="00AF6336" w:rsidP="005F4585">
            <w:pPr>
              <w:rPr>
                <w:sz w:val="20"/>
                <w:szCs w:val="20"/>
              </w:rPr>
            </w:pP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5AD10" w14:textId="77777777" w:rsidR="00AF6336" w:rsidRPr="00DE27F7" w:rsidRDefault="00AF6336" w:rsidP="005F4585">
            <w:pPr>
              <w:rPr>
                <w:color w:val="000000"/>
                <w:sz w:val="20"/>
                <w:szCs w:val="20"/>
              </w:rPr>
            </w:pPr>
            <w:r w:rsidRPr="00DE27F7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CE7CC" w14:textId="77777777" w:rsidR="00AF6336" w:rsidRPr="00DE27F7" w:rsidRDefault="00AF6336" w:rsidP="005F4585">
            <w:pPr>
              <w:rPr>
                <w:color w:val="000000"/>
                <w:sz w:val="20"/>
                <w:szCs w:val="20"/>
              </w:rPr>
            </w:pPr>
            <w:r w:rsidRPr="00DE27F7">
              <w:rPr>
                <w:color w:val="000000"/>
                <w:sz w:val="20"/>
                <w:szCs w:val="20"/>
              </w:rPr>
              <w:t>110 (93.2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564A9" w14:textId="77777777" w:rsidR="00AF6336" w:rsidRPr="00DE27F7" w:rsidRDefault="00AF6336" w:rsidP="005F4585">
            <w:pPr>
              <w:rPr>
                <w:color w:val="000000"/>
                <w:sz w:val="20"/>
                <w:szCs w:val="20"/>
              </w:rPr>
            </w:pPr>
            <w:r w:rsidRPr="00DE27F7">
              <w:rPr>
                <w:color w:val="000000"/>
                <w:sz w:val="20"/>
                <w:szCs w:val="20"/>
              </w:rPr>
              <w:t>71 (97.2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73826F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</w:tr>
      <w:tr w:rsidR="00AF6336" w:rsidRPr="00FE162E" w14:paraId="3C936994" w14:textId="77777777" w:rsidTr="005E1655">
        <w:trPr>
          <w:gridAfter w:val="1"/>
          <w:wAfter w:w="851" w:type="dxa"/>
          <w:trHeight w:val="20"/>
        </w:trPr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8EF3C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bookmarkStart w:id="5" w:name="_Hlk117434289"/>
            <w:r w:rsidRPr="00FE162E">
              <w:rPr>
                <w:color w:val="000000"/>
                <w:sz w:val="20"/>
                <w:szCs w:val="20"/>
              </w:rPr>
              <w:t>Pollen/</w:t>
            </w:r>
            <w:proofErr w:type="spellStart"/>
            <w:r w:rsidRPr="00FE162E">
              <w:rPr>
                <w:color w:val="000000"/>
                <w:sz w:val="20"/>
                <w:szCs w:val="20"/>
              </w:rPr>
              <w:t>grass</w:t>
            </w:r>
            <w:proofErr w:type="spellEnd"/>
            <w:r w:rsidRPr="00FE162E"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FE162E">
              <w:rPr>
                <w:color w:val="000000"/>
                <w:sz w:val="20"/>
                <w:szCs w:val="20"/>
              </w:rPr>
              <w:t>dust</w:t>
            </w:r>
            <w:proofErr w:type="spellEnd"/>
            <w:r w:rsidRPr="00FE162E">
              <w:rPr>
                <w:color w:val="000000"/>
                <w:sz w:val="20"/>
                <w:szCs w:val="20"/>
              </w:rPr>
              <w:t xml:space="preserve"> </w:t>
            </w:r>
            <w:bookmarkEnd w:id="5"/>
            <w:r>
              <w:rPr>
                <w:color w:val="000000"/>
                <w:sz w:val="20"/>
                <w:szCs w:val="20"/>
              </w:rPr>
              <w:t>Aller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EA504" w14:textId="77777777" w:rsidR="00AF6336" w:rsidRPr="00DE27F7" w:rsidRDefault="00AF6336" w:rsidP="005F4585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D6A97" w14:textId="77777777" w:rsidR="00AF6336" w:rsidRPr="00DE27F7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ED80D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0.114</w:t>
            </w:r>
          </w:p>
        </w:tc>
      </w:tr>
      <w:tr w:rsidR="00AF6336" w:rsidRPr="00FE162E" w14:paraId="2210D6E4" w14:textId="77777777" w:rsidTr="005E1655">
        <w:trPr>
          <w:gridAfter w:val="1"/>
          <w:wAfter w:w="851" w:type="dxa"/>
          <w:trHeight w:val="20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61A18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407EC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E162E">
              <w:rPr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0D6A8" w14:textId="77777777" w:rsidR="00AF6336" w:rsidRPr="00DE27F7" w:rsidRDefault="00AF6336" w:rsidP="005F4585">
            <w:pPr>
              <w:rPr>
                <w:color w:val="000000"/>
                <w:sz w:val="20"/>
                <w:szCs w:val="20"/>
              </w:rPr>
            </w:pPr>
            <w:r w:rsidRPr="00DE27F7">
              <w:rPr>
                <w:color w:val="000000"/>
                <w:sz w:val="20"/>
                <w:szCs w:val="20"/>
              </w:rPr>
              <w:t>42 (35.5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7B069" w14:textId="77777777" w:rsidR="00AF6336" w:rsidRPr="00DE27F7" w:rsidRDefault="00AF6336" w:rsidP="005F4585">
            <w:pPr>
              <w:rPr>
                <w:color w:val="000000"/>
                <w:sz w:val="20"/>
                <w:szCs w:val="20"/>
              </w:rPr>
            </w:pPr>
            <w:r w:rsidRPr="00DE27F7">
              <w:rPr>
                <w:color w:val="000000"/>
                <w:sz w:val="20"/>
                <w:szCs w:val="20"/>
              </w:rPr>
              <w:t>18 (24.6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7B3FD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</w:tr>
      <w:tr w:rsidR="00AF6336" w:rsidRPr="00FE162E" w14:paraId="6060BE38" w14:textId="77777777" w:rsidTr="005E1655">
        <w:trPr>
          <w:gridAfter w:val="1"/>
          <w:wAfter w:w="851" w:type="dxa"/>
          <w:trHeight w:val="20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0A478" w14:textId="77777777" w:rsidR="00AF6336" w:rsidRPr="00FE162E" w:rsidRDefault="00AF6336" w:rsidP="005F4585">
            <w:pPr>
              <w:rPr>
                <w:sz w:val="20"/>
                <w:szCs w:val="20"/>
              </w:rPr>
            </w:pPr>
          </w:p>
        </w:tc>
        <w:tc>
          <w:tcPr>
            <w:tcW w:w="27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27FE9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1F246" w14:textId="77777777" w:rsidR="00AF6336" w:rsidRPr="00DE27F7" w:rsidRDefault="00AF6336" w:rsidP="005F4585">
            <w:pPr>
              <w:rPr>
                <w:color w:val="000000"/>
                <w:sz w:val="20"/>
                <w:szCs w:val="20"/>
              </w:rPr>
            </w:pPr>
            <w:r w:rsidRPr="00DE27F7">
              <w:rPr>
                <w:color w:val="000000"/>
                <w:sz w:val="20"/>
                <w:szCs w:val="20"/>
              </w:rPr>
              <w:t>76 (64.4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83F19" w14:textId="77777777" w:rsidR="00AF6336" w:rsidRPr="00DE27F7" w:rsidRDefault="00AF6336" w:rsidP="005F4585">
            <w:pPr>
              <w:rPr>
                <w:color w:val="000000"/>
                <w:sz w:val="20"/>
                <w:szCs w:val="20"/>
              </w:rPr>
            </w:pPr>
            <w:r w:rsidRPr="00DE27F7">
              <w:rPr>
                <w:color w:val="000000"/>
                <w:sz w:val="20"/>
                <w:szCs w:val="20"/>
              </w:rPr>
              <w:t>55 (75.3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9697E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</w:tr>
      <w:tr w:rsidR="00AF6336" w:rsidRPr="00FE162E" w14:paraId="6006EAD9" w14:textId="77777777" w:rsidTr="005E1655">
        <w:trPr>
          <w:gridAfter w:val="1"/>
          <w:wAfter w:w="851" w:type="dxa"/>
          <w:trHeight w:val="2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E5410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bookmarkStart w:id="6" w:name="_Hlk117688998"/>
            <w:bookmarkEnd w:id="3"/>
            <w:r>
              <w:rPr>
                <w:color w:val="000000"/>
                <w:sz w:val="20"/>
                <w:szCs w:val="20"/>
              </w:rPr>
              <w:t xml:space="preserve">Professional </w:t>
            </w:r>
            <w:proofErr w:type="spellStart"/>
            <w:r>
              <w:rPr>
                <w:color w:val="000000"/>
                <w:sz w:val="20"/>
                <w:szCs w:val="20"/>
              </w:rPr>
              <w:t>o</w:t>
            </w:r>
            <w:r w:rsidRPr="00FE162E">
              <w:rPr>
                <w:color w:val="000000"/>
                <w:sz w:val="20"/>
                <w:szCs w:val="20"/>
              </w:rPr>
              <w:t>ccup</w:t>
            </w:r>
            <w:r>
              <w:rPr>
                <w:color w:val="000000"/>
                <w:sz w:val="20"/>
                <w:szCs w:val="20"/>
              </w:rPr>
              <w:t>ation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BF553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1F79BE" w14:textId="77777777" w:rsidR="00AF6336" w:rsidRPr="00FE162E" w:rsidRDefault="00AF6336" w:rsidP="005F4585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E7353" w14:textId="77777777" w:rsidR="00AF6336" w:rsidRPr="00FE162E" w:rsidRDefault="00AF6336" w:rsidP="005F4585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AF006" w14:textId="77777777" w:rsidR="00AF6336" w:rsidRPr="00FE162E" w:rsidRDefault="00AF6336" w:rsidP="005F4585">
            <w:pPr>
              <w:rPr>
                <w:sz w:val="20"/>
                <w:szCs w:val="20"/>
              </w:rPr>
            </w:pPr>
            <w:r w:rsidRPr="00FE162E">
              <w:rPr>
                <w:sz w:val="20"/>
                <w:szCs w:val="20"/>
              </w:rPr>
              <w:t>0.128</w:t>
            </w:r>
          </w:p>
        </w:tc>
      </w:tr>
      <w:bookmarkEnd w:id="6"/>
      <w:tr w:rsidR="00AF6336" w:rsidRPr="00FE162E" w14:paraId="76A3BAE9" w14:textId="77777777" w:rsidTr="005E1655">
        <w:trPr>
          <w:gridAfter w:val="1"/>
          <w:wAfter w:w="851" w:type="dxa"/>
          <w:trHeight w:val="2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C75E1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2F38E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Stud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767EFB" w14:textId="77777777" w:rsidR="00AF6336" w:rsidRPr="00FE162E" w:rsidRDefault="00AF6336" w:rsidP="005F4585">
            <w:pPr>
              <w:rPr>
                <w:sz w:val="20"/>
                <w:szCs w:val="20"/>
              </w:rPr>
            </w:pPr>
            <w:r w:rsidRPr="00FE162E">
              <w:rPr>
                <w:sz w:val="20"/>
                <w:szCs w:val="20"/>
              </w:rPr>
              <w:t>27 (23.6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22857" w14:textId="77777777" w:rsidR="00AF6336" w:rsidRPr="00FE162E" w:rsidRDefault="00AF6336" w:rsidP="005F4585">
            <w:pPr>
              <w:rPr>
                <w:sz w:val="20"/>
                <w:szCs w:val="20"/>
              </w:rPr>
            </w:pPr>
            <w:r w:rsidRPr="00FE162E">
              <w:rPr>
                <w:sz w:val="20"/>
                <w:szCs w:val="20"/>
              </w:rPr>
              <w:t>9 (12.5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2848C" w14:textId="77777777" w:rsidR="00AF6336" w:rsidRPr="00FE162E" w:rsidRDefault="00AF6336" w:rsidP="005F4585">
            <w:pPr>
              <w:rPr>
                <w:sz w:val="20"/>
                <w:szCs w:val="20"/>
              </w:rPr>
            </w:pPr>
          </w:p>
        </w:tc>
      </w:tr>
      <w:tr w:rsidR="00AF6336" w:rsidRPr="00FE162E" w14:paraId="12AAA07B" w14:textId="77777777" w:rsidTr="005E1655">
        <w:trPr>
          <w:gridAfter w:val="1"/>
          <w:wAfter w:w="851" w:type="dxa"/>
          <w:trHeight w:val="2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66480" w14:textId="77777777" w:rsidR="00AF6336" w:rsidRPr="00FE162E" w:rsidRDefault="00AF6336" w:rsidP="005F4585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A2CAF" w14:textId="77777777" w:rsidR="00AF6336" w:rsidRPr="00E45CAA" w:rsidRDefault="00AF6336" w:rsidP="005F458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</w:t>
            </w:r>
            <w:proofErr w:type="spellStart"/>
            <w:r>
              <w:rPr>
                <w:color w:val="000000"/>
                <w:sz w:val="20"/>
                <w:szCs w:val="20"/>
              </w:rPr>
              <w:t>offic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work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E11989" w14:textId="77777777" w:rsidR="00AF6336" w:rsidRPr="00FE162E" w:rsidRDefault="00AF6336" w:rsidP="005F4585">
            <w:pPr>
              <w:rPr>
                <w:sz w:val="20"/>
                <w:szCs w:val="20"/>
              </w:rPr>
            </w:pPr>
            <w:r w:rsidRPr="00FE162E">
              <w:rPr>
                <w:sz w:val="20"/>
                <w:szCs w:val="20"/>
              </w:rPr>
              <w:t>55 (48.2</w:t>
            </w:r>
            <w:r>
              <w:rPr>
                <w:sz w:val="20"/>
                <w:szCs w:val="20"/>
              </w:rPr>
              <w:t>5</w:t>
            </w:r>
            <w:r w:rsidRPr="00FE162E">
              <w:rPr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D4CBA" w14:textId="77777777" w:rsidR="00AF6336" w:rsidRPr="00FE162E" w:rsidRDefault="00AF6336" w:rsidP="005F4585">
            <w:pPr>
              <w:rPr>
                <w:sz w:val="20"/>
                <w:szCs w:val="20"/>
              </w:rPr>
            </w:pPr>
            <w:r w:rsidRPr="00FE162E">
              <w:rPr>
                <w:sz w:val="20"/>
                <w:szCs w:val="20"/>
              </w:rPr>
              <w:t>36 (50.0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538A3" w14:textId="77777777" w:rsidR="00AF6336" w:rsidRPr="00FE162E" w:rsidRDefault="00AF6336" w:rsidP="005F4585">
            <w:pPr>
              <w:rPr>
                <w:sz w:val="20"/>
                <w:szCs w:val="20"/>
              </w:rPr>
            </w:pPr>
          </w:p>
        </w:tc>
      </w:tr>
      <w:tr w:rsidR="00AF6336" w:rsidRPr="00FE162E" w14:paraId="0C8DF34B" w14:textId="77777777" w:rsidTr="005E1655">
        <w:trPr>
          <w:gridAfter w:val="1"/>
          <w:wAfter w:w="851" w:type="dxa"/>
          <w:trHeight w:val="2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B4B4D" w14:textId="77777777" w:rsidR="00AF6336" w:rsidRPr="00FE162E" w:rsidRDefault="00AF6336" w:rsidP="005F4585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4A0CB" w14:textId="77777777" w:rsidR="00AF6336" w:rsidRPr="00E45CAA" w:rsidRDefault="00AF6336" w:rsidP="005F458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Office </w:t>
            </w:r>
            <w:proofErr w:type="spellStart"/>
            <w:r>
              <w:rPr>
                <w:color w:val="000000"/>
                <w:sz w:val="20"/>
                <w:szCs w:val="20"/>
              </w:rPr>
              <w:t>work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F93AB9" w14:textId="77777777" w:rsidR="00AF6336" w:rsidRPr="00FE162E" w:rsidRDefault="00AF6336" w:rsidP="005F4585">
            <w:pPr>
              <w:rPr>
                <w:sz w:val="20"/>
                <w:szCs w:val="20"/>
              </w:rPr>
            </w:pPr>
            <w:r w:rsidRPr="00FE162E">
              <w:rPr>
                <w:sz w:val="20"/>
                <w:szCs w:val="20"/>
              </w:rPr>
              <w:t>32 (28.0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EC724" w14:textId="77777777" w:rsidR="00AF6336" w:rsidRPr="00FE162E" w:rsidRDefault="00AF6336" w:rsidP="005F4585">
            <w:pPr>
              <w:rPr>
                <w:sz w:val="20"/>
                <w:szCs w:val="20"/>
              </w:rPr>
            </w:pPr>
            <w:r w:rsidRPr="00FE162E">
              <w:rPr>
                <w:sz w:val="20"/>
                <w:szCs w:val="20"/>
              </w:rPr>
              <w:t>27 (37.5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A7456" w14:textId="77777777" w:rsidR="00AF6336" w:rsidRPr="00FE162E" w:rsidRDefault="00AF6336" w:rsidP="005F4585">
            <w:pPr>
              <w:rPr>
                <w:sz w:val="20"/>
                <w:szCs w:val="20"/>
              </w:rPr>
            </w:pPr>
          </w:p>
        </w:tc>
      </w:tr>
      <w:tr w:rsidR="00AF6336" w:rsidRPr="00FE162E" w14:paraId="459CD265" w14:textId="77777777" w:rsidTr="005E1655">
        <w:trPr>
          <w:gridAfter w:val="1"/>
          <w:wAfter w:w="851" w:type="dxa"/>
          <w:trHeight w:val="20"/>
        </w:trPr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B3506" w14:textId="77777777" w:rsidR="00AF6336" w:rsidRPr="00343748" w:rsidRDefault="00AF6336" w:rsidP="005F4585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</w:t>
            </w:r>
            <w:r w:rsidRPr="00343748">
              <w:rPr>
                <w:color w:val="000000"/>
                <w:sz w:val="20"/>
                <w:szCs w:val="20"/>
                <w:lang w:val="en-US"/>
              </w:rPr>
              <w:t>ust in the working environ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EE0A88" w14:textId="77777777" w:rsidR="00AF6336" w:rsidRPr="00343748" w:rsidRDefault="00AF6336" w:rsidP="005F45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6FE10" w14:textId="77777777" w:rsidR="00AF6336" w:rsidRPr="00343748" w:rsidRDefault="00AF6336" w:rsidP="005F45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D92FD" w14:textId="77777777" w:rsidR="00AF6336" w:rsidRPr="00FE162E" w:rsidRDefault="00AF6336" w:rsidP="005F4585">
            <w:pPr>
              <w:rPr>
                <w:sz w:val="20"/>
                <w:szCs w:val="20"/>
              </w:rPr>
            </w:pPr>
            <w:r w:rsidRPr="00FE162E">
              <w:rPr>
                <w:sz w:val="20"/>
                <w:szCs w:val="20"/>
              </w:rPr>
              <w:t>0.016</w:t>
            </w:r>
          </w:p>
        </w:tc>
      </w:tr>
      <w:tr w:rsidR="00AF6336" w:rsidRPr="00FE162E" w14:paraId="5B7C037B" w14:textId="77777777" w:rsidTr="005E1655">
        <w:trPr>
          <w:gridAfter w:val="1"/>
          <w:wAfter w:w="851" w:type="dxa"/>
          <w:trHeight w:val="2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0487B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95DB7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E162E">
              <w:rPr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FD16D1" w14:textId="77777777" w:rsidR="00AF6336" w:rsidRPr="00FE162E" w:rsidRDefault="00AF6336" w:rsidP="005F4585">
            <w:pPr>
              <w:rPr>
                <w:sz w:val="20"/>
                <w:szCs w:val="20"/>
              </w:rPr>
            </w:pPr>
            <w:r w:rsidRPr="00FE162E">
              <w:rPr>
                <w:sz w:val="20"/>
                <w:szCs w:val="20"/>
              </w:rPr>
              <w:t>34 (28.8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10187" w14:textId="77777777" w:rsidR="00AF6336" w:rsidRPr="00FE162E" w:rsidRDefault="00AF6336" w:rsidP="005F4585">
            <w:pPr>
              <w:rPr>
                <w:sz w:val="20"/>
                <w:szCs w:val="20"/>
              </w:rPr>
            </w:pPr>
            <w:r w:rsidRPr="00FE162E">
              <w:rPr>
                <w:sz w:val="20"/>
                <w:szCs w:val="20"/>
              </w:rPr>
              <w:t>10 (13.</w:t>
            </w:r>
            <w:r>
              <w:rPr>
                <w:sz w:val="20"/>
                <w:szCs w:val="20"/>
              </w:rPr>
              <w:t>70</w:t>
            </w:r>
            <w:r w:rsidRPr="00FE162E">
              <w:rPr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47B54" w14:textId="77777777" w:rsidR="00AF6336" w:rsidRPr="00FE162E" w:rsidRDefault="00AF6336" w:rsidP="005F4585">
            <w:pPr>
              <w:rPr>
                <w:sz w:val="20"/>
                <w:szCs w:val="20"/>
              </w:rPr>
            </w:pPr>
          </w:p>
        </w:tc>
      </w:tr>
      <w:tr w:rsidR="00AF6336" w:rsidRPr="00FE162E" w14:paraId="688BCEAC" w14:textId="77777777" w:rsidTr="005E1655">
        <w:trPr>
          <w:gridAfter w:val="1"/>
          <w:wAfter w:w="851" w:type="dxa"/>
          <w:trHeight w:val="2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E67D7" w14:textId="77777777" w:rsidR="00AF6336" w:rsidRPr="00FE162E" w:rsidRDefault="00AF6336" w:rsidP="005F4585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27AFF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3564F2" w14:textId="77777777" w:rsidR="00AF6336" w:rsidRPr="00FE162E" w:rsidRDefault="00AF6336" w:rsidP="005F4585">
            <w:pPr>
              <w:rPr>
                <w:sz w:val="20"/>
                <w:szCs w:val="20"/>
              </w:rPr>
            </w:pPr>
            <w:r w:rsidRPr="00FE162E">
              <w:rPr>
                <w:sz w:val="20"/>
                <w:szCs w:val="20"/>
              </w:rPr>
              <w:t>84 (71.1</w:t>
            </w:r>
            <w:r>
              <w:rPr>
                <w:sz w:val="20"/>
                <w:szCs w:val="20"/>
              </w:rPr>
              <w:t>9</w:t>
            </w:r>
            <w:r w:rsidRPr="00FE162E">
              <w:rPr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E8FBA" w14:textId="77777777" w:rsidR="00AF6336" w:rsidRPr="00FE162E" w:rsidRDefault="00AF6336" w:rsidP="005F4585">
            <w:pPr>
              <w:rPr>
                <w:sz w:val="20"/>
                <w:szCs w:val="20"/>
              </w:rPr>
            </w:pPr>
            <w:r w:rsidRPr="00FE162E">
              <w:rPr>
                <w:sz w:val="20"/>
                <w:szCs w:val="20"/>
              </w:rPr>
              <w:t>63 (86.3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C970D" w14:textId="77777777" w:rsidR="00AF6336" w:rsidRPr="00FE162E" w:rsidRDefault="00AF6336" w:rsidP="005F4585">
            <w:pPr>
              <w:rPr>
                <w:sz w:val="20"/>
                <w:szCs w:val="20"/>
              </w:rPr>
            </w:pPr>
          </w:p>
        </w:tc>
      </w:tr>
      <w:tr w:rsidR="00AF6336" w:rsidRPr="00FE162E" w14:paraId="50B919FF" w14:textId="77777777" w:rsidTr="005E1655">
        <w:trPr>
          <w:gridAfter w:val="1"/>
          <w:wAfter w:w="851" w:type="dxa"/>
          <w:trHeight w:val="20"/>
        </w:trPr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48D8D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  <w:lang w:val="en-US"/>
              </w:rPr>
            </w:pPr>
            <w:r w:rsidRPr="00FE162E">
              <w:rPr>
                <w:color w:val="000000"/>
                <w:sz w:val="20"/>
                <w:szCs w:val="20"/>
                <w:lang w:val="en-US"/>
              </w:rPr>
              <w:t>Using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a</w:t>
            </w:r>
            <w:r w:rsidRPr="00FE162E">
              <w:rPr>
                <w:color w:val="000000"/>
                <w:sz w:val="20"/>
                <w:szCs w:val="20"/>
                <w:lang w:val="en-US"/>
              </w:rPr>
              <w:t xml:space="preserve"> computer at work (hours per da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3737BC" w14:textId="77777777" w:rsidR="00AF6336" w:rsidRPr="00FB6774" w:rsidRDefault="00AF6336" w:rsidP="005F4585">
            <w:pPr>
              <w:rPr>
                <w:sz w:val="20"/>
                <w:szCs w:val="20"/>
              </w:rPr>
            </w:pPr>
            <w:r w:rsidRPr="00FB6774">
              <w:rPr>
                <w:sz w:val="20"/>
                <w:szCs w:val="20"/>
              </w:rPr>
              <w:t>5.7±2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1F525" w14:textId="77777777" w:rsidR="00AF6336" w:rsidRPr="00FB6774" w:rsidRDefault="00AF6336" w:rsidP="005F4585">
            <w:pPr>
              <w:rPr>
                <w:sz w:val="20"/>
                <w:szCs w:val="20"/>
              </w:rPr>
            </w:pPr>
            <w:r w:rsidRPr="00FB6774">
              <w:rPr>
                <w:sz w:val="20"/>
                <w:szCs w:val="20"/>
              </w:rPr>
              <w:t>6.1±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68214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0.617</w:t>
            </w:r>
          </w:p>
        </w:tc>
      </w:tr>
      <w:tr w:rsidR="00AF6336" w:rsidRPr="00FE162E" w14:paraId="1B0E4833" w14:textId="77777777" w:rsidTr="005E1655">
        <w:trPr>
          <w:gridAfter w:val="1"/>
          <w:wAfter w:w="851" w:type="dxa"/>
          <w:trHeight w:val="20"/>
        </w:trPr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47DCEDFD" w14:textId="455A15E0" w:rsidR="00AF6336" w:rsidRPr="00FE162E" w:rsidRDefault="00AF6336" w:rsidP="00AF6336">
            <w:pPr>
              <w:rPr>
                <w:color w:val="000000"/>
                <w:sz w:val="20"/>
                <w:szCs w:val="20"/>
                <w:lang w:val="en-US"/>
              </w:rPr>
            </w:pPr>
            <w:r w:rsidRPr="00FE162E">
              <w:rPr>
                <w:color w:val="000000"/>
                <w:sz w:val="20"/>
                <w:szCs w:val="20"/>
                <w:lang w:val="en-US"/>
              </w:rPr>
              <w:t xml:space="preserve">Using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a </w:t>
            </w:r>
            <w:r w:rsidRPr="00FE162E">
              <w:rPr>
                <w:color w:val="000000"/>
                <w:sz w:val="20"/>
                <w:szCs w:val="20"/>
                <w:lang w:val="en-US"/>
              </w:rPr>
              <w:t>computer after work (hours per da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A2D170" w14:textId="2C06156F" w:rsidR="00AF6336" w:rsidRPr="00FB6774" w:rsidRDefault="00AF6336" w:rsidP="00AF6336">
            <w:pPr>
              <w:rPr>
                <w:sz w:val="20"/>
                <w:szCs w:val="20"/>
              </w:rPr>
            </w:pPr>
            <w:r w:rsidRPr="00FB6774">
              <w:rPr>
                <w:sz w:val="20"/>
                <w:szCs w:val="20"/>
              </w:rPr>
              <w:t>2.4±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4976F3" w14:textId="0070FBC0" w:rsidR="00AF6336" w:rsidRPr="00FB6774" w:rsidRDefault="00AF6336" w:rsidP="00AF6336">
            <w:pPr>
              <w:rPr>
                <w:sz w:val="20"/>
                <w:szCs w:val="20"/>
              </w:rPr>
            </w:pPr>
            <w:r w:rsidRPr="00FB6774">
              <w:rPr>
                <w:sz w:val="20"/>
                <w:szCs w:val="20"/>
              </w:rPr>
              <w:t>1.6±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652A23" w14:textId="09769F9D" w:rsidR="00AF6336" w:rsidRPr="00FE162E" w:rsidRDefault="00AF6336" w:rsidP="00AF6336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&lt; </w:t>
            </w:r>
            <w:r>
              <w:rPr>
                <w:color w:val="000000"/>
                <w:sz w:val="20"/>
                <w:szCs w:val="20"/>
              </w:rPr>
              <w:t>0</w:t>
            </w:r>
            <w:r w:rsidRPr="00FE162E">
              <w:rPr>
                <w:color w:val="000000"/>
                <w:sz w:val="20"/>
                <w:szCs w:val="20"/>
              </w:rPr>
              <w:t>.001</w:t>
            </w:r>
          </w:p>
        </w:tc>
      </w:tr>
      <w:tr w:rsidR="005E1655" w:rsidRPr="00FE162E" w14:paraId="6D325E83" w14:textId="5453753B" w:rsidTr="005E1655">
        <w:trPr>
          <w:trHeight w:val="20"/>
        </w:trPr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1281D178" w14:textId="4990A8CE" w:rsidR="005E1655" w:rsidRPr="00FE162E" w:rsidRDefault="005E1655" w:rsidP="005E1655">
            <w:pPr>
              <w:rPr>
                <w:color w:val="000000"/>
                <w:sz w:val="20"/>
                <w:szCs w:val="20"/>
                <w:lang w:val="en-US"/>
              </w:rPr>
            </w:pPr>
            <w:r w:rsidRPr="00FE162E">
              <w:rPr>
                <w:color w:val="000000"/>
                <w:sz w:val="20"/>
                <w:szCs w:val="20"/>
              </w:rPr>
              <w:t>Eye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E162E">
              <w:rPr>
                <w:color w:val="000000"/>
                <w:sz w:val="20"/>
                <w:szCs w:val="20"/>
              </w:rPr>
              <w:t>rubb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4DB626" w14:textId="77777777" w:rsidR="005E1655" w:rsidRPr="00FB6774" w:rsidRDefault="005E1655" w:rsidP="005E1655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518334" w14:textId="77777777" w:rsidR="005E1655" w:rsidRPr="00FB6774" w:rsidRDefault="005E1655" w:rsidP="005E1655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2352F5" w14:textId="77777777" w:rsidR="005E1655" w:rsidRPr="00FE162E" w:rsidRDefault="005E1655" w:rsidP="005E165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20C53BB7" w14:textId="4DA8D20F" w:rsidR="005E1655" w:rsidRPr="00FE162E" w:rsidRDefault="005E1655" w:rsidP="005E1655">
            <w:pPr>
              <w:spacing w:after="160" w:line="259" w:lineRule="auto"/>
            </w:pPr>
            <w:r w:rsidRPr="00FE162E">
              <w:rPr>
                <w:color w:val="000000"/>
                <w:sz w:val="20"/>
                <w:szCs w:val="20"/>
              </w:rPr>
              <w:t>&lt; </w:t>
            </w:r>
            <w:r>
              <w:rPr>
                <w:color w:val="000000"/>
                <w:sz w:val="20"/>
                <w:szCs w:val="20"/>
              </w:rPr>
              <w:t>0</w:t>
            </w:r>
            <w:r w:rsidRPr="00FE162E">
              <w:rPr>
                <w:color w:val="000000"/>
                <w:sz w:val="20"/>
                <w:szCs w:val="20"/>
              </w:rPr>
              <w:t>.001</w:t>
            </w:r>
          </w:p>
        </w:tc>
      </w:tr>
      <w:tr w:rsidR="005E1655" w:rsidRPr="00FE162E" w14:paraId="5D74FC4E" w14:textId="608F6084" w:rsidTr="005E1655">
        <w:trPr>
          <w:trHeight w:val="20"/>
        </w:trPr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7044BE4D" w14:textId="77777777" w:rsidR="005E1655" w:rsidRPr="00FE162E" w:rsidRDefault="005E1655" w:rsidP="005E165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458397" w14:textId="18BFD606" w:rsidR="005E1655" w:rsidRPr="00FB6774" w:rsidRDefault="005E1655" w:rsidP="005E1655">
            <w:pPr>
              <w:rPr>
                <w:sz w:val="20"/>
                <w:szCs w:val="20"/>
              </w:rPr>
            </w:pPr>
            <w:proofErr w:type="spellStart"/>
            <w:r w:rsidRPr="00FE162E">
              <w:rPr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D5F5D2" w14:textId="1282648C" w:rsidR="005E1655" w:rsidRPr="00FB6774" w:rsidRDefault="005E1655" w:rsidP="005E1655">
            <w:pPr>
              <w:rPr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92.373% (1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445B72" w14:textId="2F580376" w:rsidR="005E1655" w:rsidRPr="00FE162E" w:rsidRDefault="005E1655" w:rsidP="005E165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50 (68.493%)</w:t>
            </w:r>
          </w:p>
        </w:tc>
        <w:tc>
          <w:tcPr>
            <w:tcW w:w="851" w:type="dxa"/>
          </w:tcPr>
          <w:p w14:paraId="77768456" w14:textId="77777777" w:rsidR="005E1655" w:rsidRPr="00FE162E" w:rsidRDefault="005E1655" w:rsidP="005E1655">
            <w:pPr>
              <w:spacing w:after="160" w:line="259" w:lineRule="auto"/>
            </w:pPr>
          </w:p>
        </w:tc>
      </w:tr>
      <w:tr w:rsidR="005E1655" w:rsidRPr="00FE162E" w14:paraId="5E55F312" w14:textId="5E898CF9" w:rsidTr="005E1655">
        <w:trPr>
          <w:trHeight w:val="20"/>
        </w:trPr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66CCD9FB" w14:textId="77777777" w:rsidR="005E1655" w:rsidRPr="00FE162E" w:rsidRDefault="005E1655" w:rsidP="005E165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D35038" w14:textId="2B132A53" w:rsidR="005E1655" w:rsidRPr="00FB6774" w:rsidRDefault="005E1655" w:rsidP="005E1655">
            <w:pPr>
              <w:rPr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B94C9C" w14:textId="194B6F72" w:rsidR="005E1655" w:rsidRPr="00FB6774" w:rsidRDefault="005E1655" w:rsidP="005E1655">
            <w:pPr>
              <w:rPr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7.627% (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BCD576" w14:textId="7DFF3237" w:rsidR="005E1655" w:rsidRPr="00FE162E" w:rsidRDefault="005E1655" w:rsidP="005E165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23 (31.507%)</w:t>
            </w:r>
          </w:p>
        </w:tc>
        <w:tc>
          <w:tcPr>
            <w:tcW w:w="851" w:type="dxa"/>
          </w:tcPr>
          <w:p w14:paraId="5DF214C1" w14:textId="77777777" w:rsidR="005E1655" w:rsidRPr="00FE162E" w:rsidRDefault="005E1655" w:rsidP="005E1655">
            <w:pPr>
              <w:spacing w:after="160" w:line="259" w:lineRule="auto"/>
            </w:pPr>
          </w:p>
        </w:tc>
      </w:tr>
      <w:tr w:rsidR="005E1655" w:rsidRPr="00FE162E" w14:paraId="748500BB" w14:textId="423664F6" w:rsidTr="005E1655">
        <w:trPr>
          <w:trHeight w:val="20"/>
        </w:trPr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5ED95CA3" w14:textId="1DB4437B" w:rsidR="005E1655" w:rsidRPr="00FE162E" w:rsidRDefault="005E1655" w:rsidP="005E1655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Frequen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</w:t>
            </w:r>
            <w:r w:rsidRPr="00FE162E">
              <w:rPr>
                <w:color w:val="000000"/>
                <w:sz w:val="20"/>
                <w:szCs w:val="20"/>
              </w:rPr>
              <w:t>ye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E162E">
              <w:rPr>
                <w:color w:val="000000"/>
                <w:sz w:val="20"/>
                <w:szCs w:val="20"/>
              </w:rPr>
              <w:t>rubb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C3AF4E" w14:textId="77777777" w:rsidR="005E1655" w:rsidRPr="00FB6774" w:rsidRDefault="005E1655" w:rsidP="005E1655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29383A" w14:textId="77777777" w:rsidR="005E1655" w:rsidRPr="00FB6774" w:rsidRDefault="005E1655" w:rsidP="005E1655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5ECA55" w14:textId="77777777" w:rsidR="005E1655" w:rsidRPr="00FE162E" w:rsidRDefault="005E1655" w:rsidP="005E165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3BCC0A4F" w14:textId="278D83CD" w:rsidR="005E1655" w:rsidRPr="00FE162E" w:rsidRDefault="005E1655" w:rsidP="005E1655">
            <w:pPr>
              <w:spacing w:after="160" w:line="259" w:lineRule="auto"/>
            </w:pPr>
            <w:r w:rsidRPr="00FE162E">
              <w:rPr>
                <w:color w:val="000000"/>
                <w:sz w:val="20"/>
                <w:szCs w:val="20"/>
              </w:rPr>
              <w:t>0.011</w:t>
            </w:r>
          </w:p>
        </w:tc>
      </w:tr>
      <w:tr w:rsidR="005E1655" w:rsidRPr="00FE162E" w14:paraId="1580464E" w14:textId="7B061933" w:rsidTr="005E1655">
        <w:trPr>
          <w:trHeight w:val="20"/>
        </w:trPr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302A16AF" w14:textId="77777777" w:rsidR="005E1655" w:rsidRPr="00FE162E" w:rsidRDefault="005E1655" w:rsidP="005E165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B50CD7" w14:textId="3FB81E45" w:rsidR="005E1655" w:rsidRPr="00FB6774" w:rsidRDefault="005E1655" w:rsidP="005E1655">
            <w:pPr>
              <w:rPr>
                <w:sz w:val="20"/>
                <w:szCs w:val="20"/>
              </w:rPr>
            </w:pPr>
            <w:proofErr w:type="spellStart"/>
            <w:r w:rsidRPr="00FE162E">
              <w:rPr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BA8912" w14:textId="156E0E71" w:rsidR="005E1655" w:rsidRPr="00FB6774" w:rsidRDefault="005E1655" w:rsidP="005E1655">
            <w:pPr>
              <w:rPr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10 (8.4</w:t>
            </w:r>
            <w:r>
              <w:rPr>
                <w:color w:val="000000"/>
                <w:sz w:val="20"/>
                <w:szCs w:val="20"/>
              </w:rPr>
              <w:t>8</w:t>
            </w:r>
            <w:r w:rsidRPr="00FE162E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293FC5" w14:textId="3A2CC291" w:rsidR="005E1655" w:rsidRPr="00FE162E" w:rsidRDefault="005E1655" w:rsidP="005E165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851" w:type="dxa"/>
          </w:tcPr>
          <w:p w14:paraId="3401AF8A" w14:textId="77777777" w:rsidR="005E1655" w:rsidRPr="00FE162E" w:rsidRDefault="005E1655" w:rsidP="005E1655">
            <w:pPr>
              <w:spacing w:after="160" w:line="259" w:lineRule="auto"/>
            </w:pPr>
          </w:p>
        </w:tc>
      </w:tr>
      <w:tr w:rsidR="005E1655" w:rsidRPr="00FE162E" w14:paraId="370565CA" w14:textId="62311362" w:rsidTr="005E1655">
        <w:trPr>
          <w:trHeight w:val="20"/>
        </w:trPr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55870476" w14:textId="77777777" w:rsidR="005E1655" w:rsidRPr="00FE162E" w:rsidRDefault="005E1655" w:rsidP="005E165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C3039A" w14:textId="0E6D4969" w:rsidR="005E1655" w:rsidRPr="00FB6774" w:rsidRDefault="005E1655" w:rsidP="005E1655">
            <w:pPr>
              <w:rPr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6DF187" w14:textId="11A6015C" w:rsidR="005E1655" w:rsidRPr="00FB6774" w:rsidRDefault="005E1655" w:rsidP="005E1655">
            <w:pPr>
              <w:rPr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108 (91.5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D7A5EE" w14:textId="288EF373" w:rsidR="005E1655" w:rsidRPr="00FE162E" w:rsidRDefault="005E1655" w:rsidP="005E165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73 (100.00%)</w:t>
            </w:r>
          </w:p>
        </w:tc>
        <w:tc>
          <w:tcPr>
            <w:tcW w:w="851" w:type="dxa"/>
          </w:tcPr>
          <w:p w14:paraId="0FC18739" w14:textId="77777777" w:rsidR="005E1655" w:rsidRPr="00FE162E" w:rsidRDefault="005E1655" w:rsidP="005E1655">
            <w:pPr>
              <w:spacing w:after="160" w:line="259" w:lineRule="auto"/>
            </w:pPr>
          </w:p>
        </w:tc>
      </w:tr>
      <w:tr w:rsidR="005E1655" w:rsidRPr="00FE162E" w14:paraId="5D786DF7" w14:textId="77777777" w:rsidTr="005E1655">
        <w:trPr>
          <w:gridAfter w:val="1"/>
          <w:wAfter w:w="851" w:type="dxa"/>
          <w:trHeight w:val="20"/>
        </w:trPr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2394B35B" w14:textId="0F1E5221" w:rsidR="005E1655" w:rsidRPr="00FE162E" w:rsidRDefault="005E1655" w:rsidP="005E1655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minant</w:t>
            </w:r>
            <w:r w:rsidRPr="00007A53">
              <w:rPr>
                <w:color w:val="000000"/>
                <w:sz w:val="20"/>
                <w:szCs w:val="20"/>
                <w:lang w:val="en-US"/>
              </w:rPr>
              <w:t xml:space="preserve"> h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B16002" w14:textId="77777777" w:rsidR="005E1655" w:rsidRPr="00FB6774" w:rsidRDefault="005E1655" w:rsidP="005E1655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BCFE2D" w14:textId="77777777" w:rsidR="005E1655" w:rsidRPr="00FB6774" w:rsidRDefault="005E1655" w:rsidP="005E1655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6FC8D4" w14:textId="19417D2E" w:rsidR="005E1655" w:rsidRPr="00FE162E" w:rsidRDefault="005E1655" w:rsidP="005E165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0.006</w:t>
            </w:r>
          </w:p>
        </w:tc>
      </w:tr>
      <w:tr w:rsidR="005E1655" w:rsidRPr="00FE162E" w14:paraId="3C8397CB" w14:textId="006C023D" w:rsidTr="005E1655">
        <w:trPr>
          <w:trHeight w:val="20"/>
        </w:trPr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3B030967" w14:textId="77777777" w:rsidR="005E1655" w:rsidRPr="00FE162E" w:rsidRDefault="005E1655" w:rsidP="005E165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8C8437" w14:textId="422BB608" w:rsidR="005E1655" w:rsidRPr="00FB6774" w:rsidRDefault="005E1655" w:rsidP="005E1655">
            <w:pPr>
              <w:rPr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B91CFA" w14:textId="21F32FD8" w:rsidR="005E1655" w:rsidRPr="00FB6774" w:rsidRDefault="005E1655" w:rsidP="005E1655">
            <w:pPr>
              <w:rPr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100 (84.7</w:t>
            </w:r>
            <w:r>
              <w:rPr>
                <w:color w:val="000000"/>
                <w:sz w:val="20"/>
                <w:szCs w:val="20"/>
              </w:rPr>
              <w:t>5</w:t>
            </w:r>
            <w:r w:rsidRPr="00FE162E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998B59" w14:textId="097F2A45" w:rsidR="005E1655" w:rsidRPr="00FE162E" w:rsidRDefault="005E1655" w:rsidP="005E165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71 (97.26%)</w:t>
            </w:r>
          </w:p>
        </w:tc>
        <w:tc>
          <w:tcPr>
            <w:tcW w:w="851" w:type="dxa"/>
          </w:tcPr>
          <w:p w14:paraId="4A9E9E4C" w14:textId="77777777" w:rsidR="005E1655" w:rsidRPr="00FE162E" w:rsidRDefault="005E1655" w:rsidP="005E1655">
            <w:pPr>
              <w:spacing w:after="160" w:line="259" w:lineRule="auto"/>
            </w:pPr>
          </w:p>
        </w:tc>
      </w:tr>
      <w:tr w:rsidR="005E1655" w:rsidRPr="00FE162E" w14:paraId="0962EDD0" w14:textId="6E854067" w:rsidTr="005E1655">
        <w:trPr>
          <w:trHeight w:val="20"/>
        </w:trPr>
        <w:tc>
          <w:tcPr>
            <w:tcW w:w="496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325B3F19" w14:textId="77777777" w:rsidR="005E1655" w:rsidRPr="00FE162E" w:rsidRDefault="005E1655" w:rsidP="005E165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9072A1" w14:textId="102642BA" w:rsidR="005E1655" w:rsidRPr="00FB6774" w:rsidRDefault="005E1655" w:rsidP="005E1655">
            <w:pPr>
              <w:rPr>
                <w:sz w:val="20"/>
                <w:szCs w:val="20"/>
              </w:rPr>
            </w:pPr>
            <w:proofErr w:type="spellStart"/>
            <w:r w:rsidRPr="00FE162E">
              <w:rPr>
                <w:color w:val="000000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8A6E71" w14:textId="26DA9178" w:rsidR="005E1655" w:rsidRPr="00FB6774" w:rsidRDefault="005E1655" w:rsidP="005E1655">
            <w:pPr>
              <w:rPr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18 (15.2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BBCAE1" w14:textId="2A0B6F67" w:rsidR="005E1655" w:rsidRPr="00FE162E" w:rsidRDefault="005E1655" w:rsidP="005E165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2 (2.74%)</w:t>
            </w:r>
          </w:p>
        </w:tc>
        <w:tc>
          <w:tcPr>
            <w:tcW w:w="851" w:type="dxa"/>
          </w:tcPr>
          <w:p w14:paraId="0904971F" w14:textId="77777777" w:rsidR="005E1655" w:rsidRPr="00FE162E" w:rsidRDefault="005E1655" w:rsidP="005E1655">
            <w:pPr>
              <w:spacing w:after="160" w:line="259" w:lineRule="auto"/>
            </w:pPr>
          </w:p>
        </w:tc>
      </w:tr>
      <w:tr w:rsidR="005E1655" w:rsidRPr="00FE162E" w14:paraId="65755BC3" w14:textId="77777777" w:rsidTr="005E1655">
        <w:trPr>
          <w:gridAfter w:val="1"/>
          <w:wAfter w:w="851" w:type="dxa"/>
          <w:trHeight w:val="20"/>
        </w:trPr>
        <w:tc>
          <w:tcPr>
            <w:tcW w:w="49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82738A8" w14:textId="0F48289C" w:rsidR="005E1655" w:rsidRPr="00FE162E" w:rsidRDefault="005E1655" w:rsidP="005E165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569E3" w14:textId="70AF471D" w:rsidR="005E1655" w:rsidRPr="00FB6774" w:rsidRDefault="005E1655" w:rsidP="005E1655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1ABEFAD" w14:textId="23B1A262" w:rsidR="005E1655" w:rsidRPr="00FB6774" w:rsidRDefault="005E1655" w:rsidP="005E1655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C167AE4" w14:textId="66ECC0E9" w:rsidR="005E1655" w:rsidRPr="00FE162E" w:rsidRDefault="005E1655" w:rsidP="005E1655">
            <w:pPr>
              <w:rPr>
                <w:color w:val="000000"/>
                <w:sz w:val="20"/>
                <w:szCs w:val="20"/>
              </w:rPr>
            </w:pPr>
          </w:p>
        </w:tc>
      </w:tr>
    </w:tbl>
    <w:p w14:paraId="6B3AF8B3" w14:textId="07B85EED" w:rsidR="00AF6336" w:rsidRPr="006547EB" w:rsidRDefault="00AF6336" w:rsidP="00AF6336">
      <w:pPr>
        <w:spacing w:line="480" w:lineRule="auto"/>
        <w:rPr>
          <w:b/>
          <w:bCs/>
          <w:color w:val="000000" w:themeColor="text1"/>
          <w:lang w:val="en-US"/>
        </w:rPr>
      </w:pPr>
    </w:p>
    <w:tbl>
      <w:tblPr>
        <w:tblStyle w:val="TableGrid"/>
        <w:tblpPr w:leftFromText="141" w:rightFromText="141" w:vertAnchor="text" w:horzAnchor="margin" w:tblpY="101"/>
        <w:tblW w:w="9356" w:type="dxa"/>
        <w:tblLook w:val="04A0" w:firstRow="1" w:lastRow="0" w:firstColumn="1" w:lastColumn="0" w:noHBand="0" w:noVBand="1"/>
      </w:tblPr>
      <w:tblGrid>
        <w:gridCol w:w="2234"/>
        <w:gridCol w:w="34"/>
        <w:gridCol w:w="2972"/>
        <w:gridCol w:w="1701"/>
        <w:gridCol w:w="1564"/>
        <w:gridCol w:w="851"/>
      </w:tblGrid>
      <w:tr w:rsidR="00AF6336" w:rsidRPr="00FE162E" w14:paraId="73591606" w14:textId="77777777" w:rsidTr="005E1655">
        <w:trPr>
          <w:trHeight w:val="20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169839" w14:textId="19371A0C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6DA7E80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33CC63" w14:textId="77777777" w:rsidR="00AF6336" w:rsidRPr="00FE162E" w:rsidRDefault="00AF6336" w:rsidP="005F4585">
            <w:pPr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34F4A4" w14:textId="77777777" w:rsidR="00AF6336" w:rsidRPr="00FE162E" w:rsidRDefault="00AF6336" w:rsidP="005F458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9A0907" w14:textId="75CECA62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</w:tr>
      <w:tr w:rsidR="00AF6336" w:rsidRPr="00FE162E" w14:paraId="053BB00A" w14:textId="77777777" w:rsidTr="005E1655">
        <w:trPr>
          <w:trHeight w:val="20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AEE522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F99140E" w14:textId="080464D3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A33A98" w14:textId="7B2CFD75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0BCD70" w14:textId="71EF0F5B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D4EAAC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</w:tr>
      <w:tr w:rsidR="00AF6336" w:rsidRPr="00FE162E" w14:paraId="284A346E" w14:textId="77777777" w:rsidTr="005E1655">
        <w:trPr>
          <w:trHeight w:val="20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DD244E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7C6B8C7" w14:textId="62486326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AB681B" w14:textId="31032FAA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C5CE64" w14:textId="2B9C94BF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8BB276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</w:tr>
      <w:tr w:rsidR="00AF6336" w:rsidRPr="00FE162E" w14:paraId="072B4F7A" w14:textId="77777777" w:rsidTr="005E1655">
        <w:trPr>
          <w:trHeight w:val="20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CA3874" w14:textId="2CEC0909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5E4817A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47D5CD" w14:textId="77777777" w:rsidR="00AF6336" w:rsidRPr="00FE162E" w:rsidRDefault="00AF6336" w:rsidP="005F4585">
            <w:pPr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E1E0F5" w14:textId="77777777" w:rsidR="00AF6336" w:rsidRPr="00FE162E" w:rsidRDefault="00AF6336" w:rsidP="005F458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7FD56C" w14:textId="0E109335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</w:tr>
      <w:tr w:rsidR="00AF6336" w:rsidRPr="00FE162E" w14:paraId="37585D45" w14:textId="77777777" w:rsidTr="005E1655">
        <w:trPr>
          <w:trHeight w:val="20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94BA7D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BC3059C" w14:textId="18594708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BAEDFE" w14:textId="4570EDA2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48E537" w14:textId="76235B42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8E54CE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</w:tr>
      <w:tr w:rsidR="00AF6336" w:rsidRPr="00FE162E" w14:paraId="39277238" w14:textId="77777777" w:rsidTr="005E1655">
        <w:trPr>
          <w:trHeight w:val="20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FEF243" w14:textId="77777777" w:rsidR="00AF6336" w:rsidRPr="00FE162E" w:rsidRDefault="00AF6336" w:rsidP="005F4585">
            <w:pPr>
              <w:rPr>
                <w:sz w:val="20"/>
                <w:szCs w:val="20"/>
              </w:rPr>
            </w:pP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6A0D824" w14:textId="28F0682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90DB2F" w14:textId="007F2664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356886" w14:textId="3406B5F4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F7BD57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</w:tr>
      <w:tr w:rsidR="00AF6336" w:rsidRPr="00FE162E" w14:paraId="3DC9395D" w14:textId="77777777" w:rsidTr="005E1655">
        <w:trPr>
          <w:trHeight w:val="20"/>
        </w:trPr>
        <w:tc>
          <w:tcPr>
            <w:tcW w:w="524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3955B05A" w14:textId="6CBCEAB7" w:rsidR="00AF6336" w:rsidRPr="00007A53" w:rsidRDefault="00AF6336" w:rsidP="005F458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5B36A7" w14:textId="77777777" w:rsidR="00AF6336" w:rsidRPr="00007A53" w:rsidRDefault="00AF6336" w:rsidP="005F45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4C62DB" w14:textId="77777777" w:rsidR="00AF6336" w:rsidRPr="00007A53" w:rsidRDefault="00AF6336" w:rsidP="005F45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79629F" w14:textId="29D85EE3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</w:tr>
      <w:tr w:rsidR="00AF6336" w:rsidRPr="00FE162E" w14:paraId="538FD924" w14:textId="77777777" w:rsidTr="005E1655">
        <w:trPr>
          <w:trHeight w:val="20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AA8930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85DDF91" w14:textId="2F3C93B0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566B29" w14:textId="63AE4291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59C12F" w14:textId="2685522D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55183E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</w:tr>
      <w:tr w:rsidR="00AF6336" w:rsidRPr="00FE162E" w14:paraId="23BFD6B0" w14:textId="77777777" w:rsidTr="005E1655">
        <w:trPr>
          <w:trHeight w:val="20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8A1304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C087198" w14:textId="1C10C22C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FAB8B2" w14:textId="430E70F8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8C74C3" w14:textId="41FA86B4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680621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</w:tr>
      <w:tr w:rsidR="00AF6336" w:rsidRPr="00FE162E" w14:paraId="704D5B26" w14:textId="77777777" w:rsidTr="005F4585">
        <w:trPr>
          <w:trHeight w:val="20"/>
        </w:trPr>
        <w:tc>
          <w:tcPr>
            <w:tcW w:w="524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BE858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E162E">
              <w:rPr>
                <w:color w:val="000000"/>
                <w:sz w:val="20"/>
                <w:szCs w:val="20"/>
              </w:rPr>
              <w:t>More</w:t>
            </w:r>
            <w:proofErr w:type="spellEnd"/>
            <w:r w:rsidRPr="00FE162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162E">
              <w:rPr>
                <w:color w:val="000000"/>
                <w:sz w:val="20"/>
                <w:szCs w:val="20"/>
              </w:rPr>
              <w:t>frequently</w:t>
            </w:r>
            <w:proofErr w:type="spellEnd"/>
            <w:r w:rsidRPr="00FE162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162E">
              <w:rPr>
                <w:color w:val="000000"/>
                <w:sz w:val="20"/>
                <w:szCs w:val="20"/>
              </w:rPr>
              <w:t>rubbed</w:t>
            </w:r>
            <w:proofErr w:type="spellEnd"/>
            <w:r w:rsidRPr="00FE162E">
              <w:rPr>
                <w:color w:val="000000"/>
                <w:sz w:val="20"/>
                <w:szCs w:val="20"/>
              </w:rPr>
              <w:t xml:space="preserve"> ey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D399C" w14:textId="77777777" w:rsidR="00AF6336" w:rsidRPr="00FE162E" w:rsidRDefault="00AF6336" w:rsidP="005F4585">
            <w:pPr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5307CDA4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900B7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0.020</w:t>
            </w:r>
          </w:p>
        </w:tc>
      </w:tr>
      <w:tr w:rsidR="00AF6336" w:rsidRPr="00FE162E" w14:paraId="44AB4B78" w14:textId="77777777" w:rsidTr="005F4585">
        <w:trPr>
          <w:trHeight w:val="20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EA595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32ACE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5E0D55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79 (72.4</w:t>
            </w:r>
            <w:r>
              <w:rPr>
                <w:color w:val="000000"/>
                <w:sz w:val="20"/>
                <w:szCs w:val="20"/>
              </w:rPr>
              <w:t>8</w:t>
            </w:r>
            <w:r w:rsidRPr="00FE162E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25052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44 (1.6</w:t>
            </w:r>
            <w:r>
              <w:rPr>
                <w:color w:val="000000"/>
                <w:sz w:val="20"/>
                <w:szCs w:val="20"/>
              </w:rPr>
              <w:t>7</w:t>
            </w:r>
            <w:r w:rsidRPr="00FE162E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0167B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</w:tr>
      <w:tr w:rsidR="00AF6336" w:rsidRPr="00FE162E" w14:paraId="341DA5CE" w14:textId="77777777" w:rsidTr="005F4585">
        <w:trPr>
          <w:trHeight w:val="20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B0BD0" w14:textId="77777777" w:rsidR="00AF6336" w:rsidRPr="00FE162E" w:rsidRDefault="00AF6336" w:rsidP="005F4585">
            <w:pPr>
              <w:rPr>
                <w:sz w:val="20"/>
                <w:szCs w:val="20"/>
              </w:rPr>
            </w:pP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126DE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BCF9AD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14 (12.84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33251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3 (6.2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E50C6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</w:tr>
      <w:tr w:rsidR="00AF6336" w:rsidRPr="00FE162E" w14:paraId="7E64A9BD" w14:textId="77777777" w:rsidTr="005F4585">
        <w:trPr>
          <w:trHeight w:val="20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E9C8F" w14:textId="77777777" w:rsidR="00AF6336" w:rsidRPr="00FE162E" w:rsidRDefault="00AF6336" w:rsidP="005F4585">
            <w:pPr>
              <w:rPr>
                <w:sz w:val="20"/>
                <w:szCs w:val="20"/>
              </w:rPr>
            </w:pPr>
          </w:p>
        </w:tc>
        <w:tc>
          <w:tcPr>
            <w:tcW w:w="300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91A26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E162E">
              <w:rPr>
                <w:color w:val="000000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ED1BEA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16 (14.6</w:t>
            </w:r>
            <w:r>
              <w:rPr>
                <w:color w:val="000000"/>
                <w:sz w:val="20"/>
                <w:szCs w:val="20"/>
              </w:rPr>
              <w:t>8</w:t>
            </w:r>
            <w:r w:rsidRPr="00FE162E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4C05E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1 (2.0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4A041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</w:tr>
      <w:tr w:rsidR="00AF6336" w:rsidRPr="00FE162E" w14:paraId="2CA3E19D" w14:textId="77777777" w:rsidTr="005F4585">
        <w:trPr>
          <w:trHeight w:val="20"/>
        </w:trPr>
        <w:tc>
          <w:tcPr>
            <w:tcW w:w="524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0A67A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  <w:lang w:val="en-US"/>
              </w:rPr>
            </w:pPr>
            <w:r w:rsidRPr="00FE162E">
              <w:rPr>
                <w:color w:val="000000"/>
                <w:sz w:val="20"/>
                <w:szCs w:val="20"/>
                <w:lang w:val="en-US"/>
              </w:rPr>
              <w:t xml:space="preserve">Part of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the </w:t>
            </w:r>
            <w:r w:rsidRPr="00FE162E">
              <w:rPr>
                <w:color w:val="000000"/>
                <w:sz w:val="20"/>
                <w:szCs w:val="20"/>
                <w:lang w:val="en-US"/>
              </w:rPr>
              <w:t>hand used for rubb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8F8909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8FBB4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D15A4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0.052</w:t>
            </w:r>
          </w:p>
        </w:tc>
      </w:tr>
      <w:tr w:rsidR="00AF6336" w:rsidRPr="00FE162E" w14:paraId="12AD8455" w14:textId="77777777" w:rsidTr="005F4585">
        <w:trPr>
          <w:trHeight w:val="2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2FDE2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28345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E162E">
              <w:rPr>
                <w:color w:val="000000"/>
                <w:sz w:val="20"/>
                <w:szCs w:val="20"/>
              </w:rPr>
              <w:t>Fingertip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92C270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37 (41.11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A0A65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23 (48.9</w:t>
            </w:r>
            <w:r>
              <w:rPr>
                <w:color w:val="000000"/>
                <w:sz w:val="20"/>
                <w:szCs w:val="20"/>
              </w:rPr>
              <w:t>4</w:t>
            </w:r>
            <w:r w:rsidRPr="00FE162E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D9804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</w:tr>
      <w:tr w:rsidR="00AF6336" w:rsidRPr="00FE162E" w14:paraId="59C66240" w14:textId="77777777" w:rsidTr="005F4585">
        <w:trPr>
          <w:trHeight w:val="2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A712B" w14:textId="77777777" w:rsidR="00AF6336" w:rsidRPr="00FE162E" w:rsidRDefault="00AF6336" w:rsidP="005F4585">
            <w:pPr>
              <w:rPr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4529D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 xml:space="preserve">Base of </w:t>
            </w:r>
            <w:proofErr w:type="spellStart"/>
            <w:r w:rsidRPr="00FE162E">
              <w:rPr>
                <w:color w:val="000000"/>
                <w:sz w:val="20"/>
                <w:szCs w:val="20"/>
              </w:rPr>
              <w:t>han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3242A0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2 (2.22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2DC0D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3 (6.3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0B617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</w:tr>
      <w:tr w:rsidR="00AF6336" w:rsidRPr="00FE162E" w14:paraId="33DE76C2" w14:textId="77777777" w:rsidTr="005F4585">
        <w:trPr>
          <w:trHeight w:val="2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41F8C" w14:textId="77777777" w:rsidR="00AF6336" w:rsidRPr="00FE162E" w:rsidRDefault="00AF6336" w:rsidP="005F4585">
            <w:pPr>
              <w:rPr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AFFB8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E162E">
              <w:rPr>
                <w:color w:val="000000"/>
                <w:sz w:val="20"/>
                <w:szCs w:val="20"/>
              </w:rPr>
              <w:t>Knuckl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A12916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29 (32.22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1F268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18 (38.</w:t>
            </w:r>
            <w:r>
              <w:rPr>
                <w:color w:val="000000"/>
                <w:sz w:val="20"/>
                <w:szCs w:val="20"/>
              </w:rPr>
              <w:t>30</w:t>
            </w:r>
            <w:r w:rsidRPr="00FE162E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D4937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</w:tr>
      <w:tr w:rsidR="00AF6336" w:rsidRPr="00FE162E" w14:paraId="3333FA7E" w14:textId="77777777" w:rsidTr="005F4585">
        <w:trPr>
          <w:trHeight w:val="2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EB7A8" w14:textId="77777777" w:rsidR="00AF6336" w:rsidRPr="00FE162E" w:rsidRDefault="00AF6336" w:rsidP="005F4585">
            <w:pPr>
              <w:rPr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8974D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E162E">
              <w:rPr>
                <w:color w:val="000000"/>
                <w:sz w:val="20"/>
                <w:szCs w:val="20"/>
              </w:rPr>
              <w:t>Fist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B134C5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22 (24.4</w:t>
            </w:r>
            <w:r>
              <w:rPr>
                <w:color w:val="000000"/>
                <w:sz w:val="20"/>
                <w:szCs w:val="20"/>
              </w:rPr>
              <w:t>5</w:t>
            </w:r>
            <w:r w:rsidRPr="00FE162E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25491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3 (6.3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300D7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</w:tr>
      <w:tr w:rsidR="00AF6336" w:rsidRPr="00FE162E" w14:paraId="28D87889" w14:textId="77777777" w:rsidTr="005F4585">
        <w:trPr>
          <w:trHeight w:val="2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D8B10" w14:textId="77777777" w:rsidR="00AF6336" w:rsidRPr="00595091" w:rsidRDefault="00AF6336" w:rsidP="005F4585">
            <w:pPr>
              <w:rPr>
                <w:color w:val="000000"/>
                <w:sz w:val="20"/>
                <w:szCs w:val="20"/>
                <w:lang w:val="en-US"/>
              </w:rPr>
            </w:pPr>
            <w:r w:rsidRPr="00595091">
              <w:rPr>
                <w:color w:val="000000"/>
                <w:sz w:val="20"/>
                <w:szCs w:val="20"/>
                <w:lang w:val="en-US"/>
              </w:rPr>
              <w:t>Eye rubbing with a fist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CD61B" w14:textId="77777777" w:rsidR="00AF6336" w:rsidRPr="00595091" w:rsidRDefault="00AF6336" w:rsidP="005F458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5E95DD" w14:textId="77777777" w:rsidR="00AF6336" w:rsidRPr="00595091" w:rsidRDefault="00AF6336" w:rsidP="005F45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800C6" w14:textId="77777777" w:rsidR="00AF6336" w:rsidRPr="00595091" w:rsidRDefault="00AF6336" w:rsidP="005F45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27C54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0.009</w:t>
            </w:r>
          </w:p>
        </w:tc>
      </w:tr>
      <w:tr w:rsidR="00AF6336" w:rsidRPr="00FE162E" w14:paraId="2825D542" w14:textId="77777777" w:rsidTr="005F4585">
        <w:trPr>
          <w:trHeight w:val="2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4E754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B46E6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E162E">
              <w:rPr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5BC709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22 (24.44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F8A2D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3 (6.3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49505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</w:tr>
      <w:tr w:rsidR="00AF6336" w:rsidRPr="00FE162E" w14:paraId="18DB75C4" w14:textId="77777777" w:rsidTr="005F4585">
        <w:trPr>
          <w:trHeight w:val="2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319CB" w14:textId="77777777" w:rsidR="00AF6336" w:rsidRPr="00FE162E" w:rsidRDefault="00AF6336" w:rsidP="005F4585">
            <w:pPr>
              <w:rPr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17244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79554D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68 (75.5</w:t>
            </w:r>
            <w:r>
              <w:rPr>
                <w:color w:val="000000"/>
                <w:sz w:val="20"/>
                <w:szCs w:val="20"/>
              </w:rPr>
              <w:t>6</w:t>
            </w:r>
            <w:r w:rsidRPr="00FE162E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A2019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44 (93.6</w:t>
            </w:r>
            <w:r>
              <w:rPr>
                <w:color w:val="000000"/>
                <w:sz w:val="20"/>
                <w:szCs w:val="20"/>
              </w:rPr>
              <w:t>2</w:t>
            </w:r>
            <w:r w:rsidRPr="00FE162E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E309B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</w:tr>
      <w:tr w:rsidR="00AF6336" w:rsidRPr="00FE162E" w14:paraId="40C30626" w14:textId="77777777" w:rsidTr="005F4585">
        <w:trPr>
          <w:trHeight w:val="20"/>
        </w:trPr>
        <w:tc>
          <w:tcPr>
            <w:tcW w:w="524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1904F" w14:textId="77777777" w:rsidR="00AF6336" w:rsidRPr="00D130FB" w:rsidRDefault="00AF6336" w:rsidP="005F4585">
            <w:pPr>
              <w:rPr>
                <w:color w:val="000000"/>
                <w:sz w:val="20"/>
                <w:szCs w:val="20"/>
                <w:lang w:val="en-US"/>
              </w:rPr>
            </w:pPr>
            <w:r w:rsidRPr="00D130FB">
              <w:rPr>
                <w:color w:val="000000"/>
                <w:sz w:val="20"/>
                <w:szCs w:val="20"/>
                <w:lang w:val="en-US"/>
              </w:rPr>
              <w:t>The upper eyelid as the most frequently rubbed pa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49F1B5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A596A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4F4DF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0.033</w:t>
            </w:r>
          </w:p>
        </w:tc>
      </w:tr>
      <w:tr w:rsidR="00AF6336" w:rsidRPr="00FE162E" w14:paraId="091351A2" w14:textId="77777777" w:rsidTr="005F4585">
        <w:trPr>
          <w:trHeight w:val="2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FB274" w14:textId="77777777" w:rsidR="00AF6336" w:rsidRPr="00D130FB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DCD06" w14:textId="77777777" w:rsidR="00AF6336" w:rsidRPr="00D130FB" w:rsidRDefault="00AF6336" w:rsidP="005F458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130FB">
              <w:rPr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AF6AEB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45 (38.</w:t>
            </w:r>
            <w:r>
              <w:rPr>
                <w:color w:val="000000"/>
                <w:sz w:val="20"/>
                <w:szCs w:val="20"/>
              </w:rPr>
              <w:t>14</w:t>
            </w:r>
            <w:r w:rsidRPr="00FE162E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5B070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17 (23.2</w:t>
            </w:r>
            <w:r>
              <w:rPr>
                <w:color w:val="000000"/>
                <w:sz w:val="20"/>
                <w:szCs w:val="20"/>
              </w:rPr>
              <w:t>9</w:t>
            </w:r>
            <w:r w:rsidRPr="00FE162E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E5DDA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</w:tr>
      <w:tr w:rsidR="00AF6336" w:rsidRPr="00FE162E" w14:paraId="08B0DE6A" w14:textId="77777777" w:rsidTr="005F4585">
        <w:trPr>
          <w:trHeight w:val="2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F7ABC" w14:textId="77777777" w:rsidR="00AF6336" w:rsidRPr="00D130FB" w:rsidRDefault="00AF6336" w:rsidP="005F4585">
            <w:pPr>
              <w:rPr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451B1" w14:textId="77777777" w:rsidR="00AF6336" w:rsidRPr="00D130FB" w:rsidRDefault="00AF6336" w:rsidP="005F4585">
            <w:pPr>
              <w:rPr>
                <w:color w:val="000000"/>
                <w:sz w:val="20"/>
                <w:szCs w:val="20"/>
              </w:rPr>
            </w:pPr>
            <w:r w:rsidRPr="00D130F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3ED381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73 (61.86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504C2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56 (76.7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45AEB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</w:tr>
      <w:tr w:rsidR="00AF6336" w:rsidRPr="00FE162E" w14:paraId="46113509" w14:textId="77777777" w:rsidTr="005F4585">
        <w:trPr>
          <w:trHeight w:val="20"/>
        </w:trPr>
        <w:tc>
          <w:tcPr>
            <w:tcW w:w="524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13159" w14:textId="77777777" w:rsidR="00AF6336" w:rsidRPr="00D130FB" w:rsidRDefault="00AF6336" w:rsidP="005F4585">
            <w:pPr>
              <w:rPr>
                <w:color w:val="000000"/>
                <w:sz w:val="20"/>
                <w:szCs w:val="20"/>
                <w:lang w:val="en-US"/>
              </w:rPr>
            </w:pPr>
            <w:r w:rsidRPr="00D130FB">
              <w:rPr>
                <w:color w:val="000000"/>
                <w:sz w:val="20"/>
                <w:szCs w:val="20"/>
                <w:lang w:val="en-US"/>
              </w:rPr>
              <w:t>The lower eyelid as the most frequently rubbed pa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DED695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AF543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FCABB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0.004</w:t>
            </w:r>
          </w:p>
        </w:tc>
      </w:tr>
      <w:tr w:rsidR="00AF6336" w:rsidRPr="00FE162E" w14:paraId="410C9A32" w14:textId="77777777" w:rsidTr="005F4585">
        <w:trPr>
          <w:trHeight w:val="2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C7097" w14:textId="77777777" w:rsidR="00AF6336" w:rsidRPr="00D130FB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80DEC" w14:textId="77777777" w:rsidR="00AF6336" w:rsidRPr="00D130FB" w:rsidRDefault="00AF6336" w:rsidP="005F458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130FB">
              <w:rPr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6AF1FE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40 (33.</w:t>
            </w:r>
            <w:r>
              <w:rPr>
                <w:color w:val="000000"/>
                <w:sz w:val="20"/>
                <w:szCs w:val="20"/>
              </w:rPr>
              <w:t>90</w:t>
            </w:r>
            <w:r w:rsidRPr="00FE162E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2A69F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11 (15.0</w:t>
            </w:r>
            <w:r>
              <w:rPr>
                <w:color w:val="000000"/>
                <w:sz w:val="20"/>
                <w:szCs w:val="20"/>
              </w:rPr>
              <w:t>7</w:t>
            </w:r>
            <w:r w:rsidRPr="00FE162E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ED34A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</w:tr>
      <w:tr w:rsidR="00AF6336" w:rsidRPr="00FE162E" w14:paraId="5E1DEE68" w14:textId="77777777" w:rsidTr="005F4585">
        <w:trPr>
          <w:trHeight w:val="2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4419D" w14:textId="77777777" w:rsidR="00AF6336" w:rsidRPr="00D130FB" w:rsidRDefault="00AF6336" w:rsidP="005F4585">
            <w:pPr>
              <w:rPr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5E885" w14:textId="77777777" w:rsidR="00AF6336" w:rsidRPr="00D130FB" w:rsidRDefault="00AF6336" w:rsidP="005F4585">
            <w:pPr>
              <w:rPr>
                <w:color w:val="000000"/>
                <w:sz w:val="20"/>
                <w:szCs w:val="20"/>
              </w:rPr>
            </w:pPr>
            <w:r w:rsidRPr="00D130F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4610E8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78 (66.10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35EE9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62 (84.9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CE730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</w:tr>
      <w:tr w:rsidR="00AF6336" w:rsidRPr="00FE162E" w14:paraId="3945A78F" w14:textId="77777777" w:rsidTr="005F4585">
        <w:trPr>
          <w:trHeight w:val="158"/>
        </w:trPr>
        <w:tc>
          <w:tcPr>
            <w:tcW w:w="524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0010B" w14:textId="77777777" w:rsidR="00AF6336" w:rsidRPr="00007A53" w:rsidRDefault="00AF6336" w:rsidP="005F4585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 w:rsidRPr="00B37749">
              <w:rPr>
                <w:sz w:val="20"/>
                <w:szCs w:val="20"/>
                <w:lang w:val="en-US"/>
              </w:rPr>
              <w:t xml:space="preserve">ype of </w:t>
            </w:r>
            <w:r>
              <w:rPr>
                <w:sz w:val="20"/>
                <w:szCs w:val="20"/>
                <w:lang w:val="en-US"/>
              </w:rPr>
              <w:t>eye rubbing indicated</w:t>
            </w:r>
            <w:r w:rsidRPr="00B37749">
              <w:rPr>
                <w:sz w:val="20"/>
                <w:szCs w:val="20"/>
                <w:lang w:val="en-US"/>
              </w:rPr>
              <w:t xml:space="preserve"> in response to </w:t>
            </w:r>
            <w:r>
              <w:rPr>
                <w:sz w:val="20"/>
                <w:szCs w:val="20"/>
                <w:lang w:val="en-US"/>
              </w:rPr>
              <w:t>presented photograph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44E71A" w14:textId="77777777" w:rsidR="00AF6336" w:rsidRPr="00007A53" w:rsidRDefault="00AF6336" w:rsidP="005F45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29DB3" w14:textId="77777777" w:rsidR="00AF6336" w:rsidRPr="00007A53" w:rsidRDefault="00AF6336" w:rsidP="005F45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899EB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0.075</w:t>
            </w:r>
          </w:p>
        </w:tc>
      </w:tr>
      <w:tr w:rsidR="00AF6336" w:rsidRPr="00FE162E" w14:paraId="642FA64C" w14:textId="77777777" w:rsidTr="005F4585">
        <w:trPr>
          <w:trHeight w:val="2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9F4F6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75D4F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hotograph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no. </w:t>
            </w:r>
            <w:r w:rsidRPr="00FE162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434E4F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11 (11.9</w:t>
            </w:r>
            <w:r>
              <w:rPr>
                <w:color w:val="000000"/>
                <w:sz w:val="20"/>
                <w:szCs w:val="20"/>
              </w:rPr>
              <w:t>6</w:t>
            </w:r>
            <w:r w:rsidRPr="00FE162E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FDF6D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14 (28.0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B3150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</w:tr>
      <w:tr w:rsidR="00AF6336" w:rsidRPr="00FE162E" w14:paraId="4740BEC0" w14:textId="77777777" w:rsidTr="005F4585">
        <w:trPr>
          <w:trHeight w:val="2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BA274" w14:textId="77777777" w:rsidR="00AF6336" w:rsidRPr="00FE162E" w:rsidRDefault="00AF6336" w:rsidP="005F4585">
            <w:pPr>
              <w:rPr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404BF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hotograph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no. </w:t>
            </w:r>
            <w:r w:rsidRPr="00FE162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16ED99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14 (15.2</w:t>
            </w:r>
            <w:r>
              <w:rPr>
                <w:color w:val="000000"/>
                <w:sz w:val="20"/>
                <w:szCs w:val="20"/>
              </w:rPr>
              <w:t>2</w:t>
            </w:r>
            <w:r w:rsidRPr="00FE162E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5FB19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11 (22.0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EB2DE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</w:tr>
      <w:tr w:rsidR="00AF6336" w:rsidRPr="00FE162E" w14:paraId="5B15D4B9" w14:textId="77777777" w:rsidTr="005F4585">
        <w:trPr>
          <w:trHeight w:val="2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29CE6" w14:textId="77777777" w:rsidR="00AF6336" w:rsidRPr="00FE162E" w:rsidRDefault="00AF6336" w:rsidP="005F4585">
            <w:pPr>
              <w:rPr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9F288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hotograph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no. </w:t>
            </w:r>
            <w:r w:rsidRPr="00FE162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CA101F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9 (9.78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91806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4 (8.0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BA92D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</w:tr>
      <w:tr w:rsidR="00AF6336" w:rsidRPr="00FE162E" w14:paraId="1C26BEBB" w14:textId="77777777" w:rsidTr="005F4585">
        <w:trPr>
          <w:trHeight w:val="2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EB1F1" w14:textId="77777777" w:rsidR="00AF6336" w:rsidRPr="00FE162E" w:rsidRDefault="00AF6336" w:rsidP="005F4585">
            <w:pPr>
              <w:rPr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D6A9A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hotograph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no. </w:t>
            </w:r>
            <w:r w:rsidRPr="00FE162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FF801E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7 (7.6</w:t>
            </w:r>
            <w:r>
              <w:rPr>
                <w:color w:val="000000"/>
                <w:sz w:val="20"/>
                <w:szCs w:val="20"/>
              </w:rPr>
              <w:t>1</w:t>
            </w:r>
            <w:r w:rsidRPr="00FE162E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2E780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7 (14.0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7E2DB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</w:tr>
      <w:tr w:rsidR="00AF6336" w:rsidRPr="00FE162E" w14:paraId="660CE25A" w14:textId="77777777" w:rsidTr="005F4585">
        <w:trPr>
          <w:trHeight w:val="2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FD73D" w14:textId="77777777" w:rsidR="00AF6336" w:rsidRPr="00FE162E" w:rsidRDefault="00AF6336" w:rsidP="005F4585">
            <w:pPr>
              <w:rPr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107B0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hotograph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no. </w:t>
            </w:r>
            <w:r w:rsidRPr="00FE162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B0E48D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10 (10.87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CA134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4 (8.0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139A2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</w:tr>
      <w:tr w:rsidR="00AF6336" w:rsidRPr="00FE162E" w14:paraId="625B90A2" w14:textId="77777777" w:rsidTr="005F4585">
        <w:trPr>
          <w:trHeight w:val="2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4831F" w14:textId="77777777" w:rsidR="00AF6336" w:rsidRPr="00FE162E" w:rsidRDefault="00AF6336" w:rsidP="005F4585">
            <w:pPr>
              <w:rPr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6E95F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hotograph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no. </w:t>
            </w:r>
            <w:r w:rsidRPr="00FE162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A3A252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9 (9.78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72890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2 (4.0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BF10F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</w:tr>
      <w:tr w:rsidR="00AF6336" w:rsidRPr="00FE162E" w14:paraId="27E778D6" w14:textId="77777777" w:rsidTr="005F4585">
        <w:trPr>
          <w:trHeight w:val="2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87BED" w14:textId="77777777" w:rsidR="00AF6336" w:rsidRPr="00FE162E" w:rsidRDefault="00AF6336" w:rsidP="005F4585">
            <w:pPr>
              <w:rPr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73493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hotograph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no. </w:t>
            </w:r>
            <w:r w:rsidRPr="00FE162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B8C073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6 (6.52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BB579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2 (4.0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DB78D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</w:tr>
      <w:tr w:rsidR="00AF6336" w:rsidRPr="00FE162E" w14:paraId="0848B5AC" w14:textId="77777777" w:rsidTr="005F4585">
        <w:trPr>
          <w:trHeight w:val="2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370B2" w14:textId="77777777" w:rsidR="00AF6336" w:rsidRPr="00FE162E" w:rsidRDefault="00AF6336" w:rsidP="005F4585">
            <w:pPr>
              <w:rPr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75D64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hotograph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no. </w:t>
            </w:r>
            <w:r w:rsidRPr="00FE162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26A190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26 (28.26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10228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6 (12.0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C8149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</w:tr>
      <w:tr w:rsidR="00AF6336" w:rsidRPr="00FE162E" w14:paraId="119C0F0C" w14:textId="77777777" w:rsidTr="005F4585">
        <w:trPr>
          <w:trHeight w:val="20"/>
        </w:trPr>
        <w:tc>
          <w:tcPr>
            <w:tcW w:w="524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E4D8A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hotograph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no. </w:t>
            </w:r>
            <w:r w:rsidRPr="00FE162E">
              <w:rPr>
                <w:color w:val="000000"/>
                <w:sz w:val="20"/>
                <w:szCs w:val="20"/>
              </w:rPr>
              <w:t xml:space="preserve"> 1-4 </w:t>
            </w:r>
            <w:proofErr w:type="spellStart"/>
            <w:r w:rsidRPr="00FE162E">
              <w:rPr>
                <w:color w:val="000000"/>
                <w:sz w:val="20"/>
                <w:szCs w:val="20"/>
              </w:rPr>
              <w:t>or</w:t>
            </w:r>
            <w:proofErr w:type="spellEnd"/>
            <w:r w:rsidRPr="00FE162E">
              <w:rPr>
                <w:color w:val="000000"/>
                <w:sz w:val="20"/>
                <w:szCs w:val="20"/>
              </w:rPr>
              <w:t xml:space="preserve"> 5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A1A0F7" w14:textId="77777777" w:rsidR="00AF6336" w:rsidRPr="00FE162E" w:rsidRDefault="00AF6336" w:rsidP="005F4585">
            <w:pPr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90AE8" w14:textId="77777777" w:rsidR="00AF6336" w:rsidRPr="00FE162E" w:rsidRDefault="00AF6336" w:rsidP="005F458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444B1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AF6336" w:rsidRPr="00FE162E" w14:paraId="299F3543" w14:textId="77777777" w:rsidTr="005F4585">
        <w:trPr>
          <w:trHeight w:val="2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A038C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6D093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hotography</w:t>
            </w:r>
            <w:proofErr w:type="spellEnd"/>
            <w:r w:rsidRPr="00FE162E">
              <w:rPr>
                <w:color w:val="000000"/>
                <w:sz w:val="20"/>
                <w:szCs w:val="20"/>
              </w:rPr>
              <w:t xml:space="preserve"> 1 </w:t>
            </w:r>
            <w:proofErr w:type="spellStart"/>
            <w:r w:rsidRPr="00FE162E">
              <w:rPr>
                <w:color w:val="000000"/>
                <w:sz w:val="20"/>
                <w:szCs w:val="20"/>
              </w:rPr>
              <w:t>or</w:t>
            </w:r>
            <w:proofErr w:type="spellEnd"/>
            <w:r w:rsidRPr="00FE162E">
              <w:rPr>
                <w:color w:val="000000"/>
                <w:sz w:val="20"/>
                <w:szCs w:val="20"/>
              </w:rPr>
              <w:t xml:space="preserve"> 2 </w:t>
            </w:r>
            <w:proofErr w:type="spellStart"/>
            <w:r w:rsidRPr="00FE162E">
              <w:rPr>
                <w:color w:val="000000"/>
                <w:sz w:val="20"/>
                <w:szCs w:val="20"/>
              </w:rPr>
              <w:t>or</w:t>
            </w:r>
            <w:proofErr w:type="spellEnd"/>
            <w:r w:rsidRPr="00FE162E">
              <w:rPr>
                <w:color w:val="000000"/>
                <w:sz w:val="20"/>
                <w:szCs w:val="20"/>
              </w:rPr>
              <w:t xml:space="preserve"> 3 </w:t>
            </w:r>
            <w:proofErr w:type="spellStart"/>
            <w:r w:rsidRPr="00FE162E">
              <w:rPr>
                <w:color w:val="000000"/>
                <w:sz w:val="20"/>
                <w:szCs w:val="20"/>
              </w:rPr>
              <w:t>or</w:t>
            </w:r>
            <w:proofErr w:type="spellEnd"/>
            <w:r w:rsidRPr="00FE162E">
              <w:rPr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5C7285" w14:textId="77777777" w:rsidR="00AF6336" w:rsidRPr="00FE162E" w:rsidRDefault="00AF6336" w:rsidP="005F4585">
            <w:pPr>
              <w:rPr>
                <w:sz w:val="20"/>
                <w:szCs w:val="20"/>
              </w:rPr>
            </w:pPr>
            <w:r w:rsidRPr="00FE162E">
              <w:rPr>
                <w:sz w:val="20"/>
                <w:szCs w:val="20"/>
              </w:rPr>
              <w:t>41 (44.56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20700" w14:textId="77777777" w:rsidR="00AF6336" w:rsidRPr="00FE162E" w:rsidRDefault="00AF6336" w:rsidP="005F4585">
            <w:pPr>
              <w:rPr>
                <w:sz w:val="20"/>
                <w:szCs w:val="20"/>
              </w:rPr>
            </w:pPr>
            <w:r w:rsidRPr="00FE162E">
              <w:rPr>
                <w:sz w:val="20"/>
                <w:szCs w:val="20"/>
              </w:rPr>
              <w:t>36 (72.0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344B1" w14:textId="77777777" w:rsidR="00AF6336" w:rsidRPr="00FE162E" w:rsidRDefault="00AF6336" w:rsidP="005F4585">
            <w:pPr>
              <w:rPr>
                <w:sz w:val="20"/>
                <w:szCs w:val="20"/>
              </w:rPr>
            </w:pPr>
          </w:p>
        </w:tc>
      </w:tr>
      <w:tr w:rsidR="00AF6336" w:rsidRPr="00FE162E" w14:paraId="6A5F00CA" w14:textId="77777777" w:rsidTr="005F4585">
        <w:trPr>
          <w:trHeight w:val="2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B0D0D" w14:textId="77777777" w:rsidR="00AF6336" w:rsidRPr="00FE162E" w:rsidRDefault="00AF6336" w:rsidP="005F4585">
            <w:pPr>
              <w:rPr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09107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hotography</w:t>
            </w:r>
            <w:proofErr w:type="spellEnd"/>
            <w:r w:rsidRPr="00FE162E">
              <w:rPr>
                <w:color w:val="000000"/>
                <w:sz w:val="20"/>
                <w:szCs w:val="20"/>
              </w:rPr>
              <w:t xml:space="preserve"> 5 </w:t>
            </w:r>
            <w:proofErr w:type="spellStart"/>
            <w:r w:rsidRPr="00FE162E">
              <w:rPr>
                <w:color w:val="000000"/>
                <w:sz w:val="20"/>
                <w:szCs w:val="20"/>
              </w:rPr>
              <w:t>or</w:t>
            </w:r>
            <w:proofErr w:type="spellEnd"/>
            <w:r w:rsidRPr="00FE162E">
              <w:rPr>
                <w:color w:val="000000"/>
                <w:sz w:val="20"/>
                <w:szCs w:val="20"/>
              </w:rPr>
              <w:t xml:space="preserve"> 6 </w:t>
            </w:r>
            <w:proofErr w:type="spellStart"/>
            <w:r w:rsidRPr="00FE162E">
              <w:rPr>
                <w:color w:val="000000"/>
                <w:sz w:val="20"/>
                <w:szCs w:val="20"/>
              </w:rPr>
              <w:t>or</w:t>
            </w:r>
            <w:proofErr w:type="spellEnd"/>
            <w:r w:rsidRPr="00FE162E">
              <w:rPr>
                <w:color w:val="000000"/>
                <w:sz w:val="20"/>
                <w:szCs w:val="20"/>
              </w:rPr>
              <w:t xml:space="preserve"> 7 </w:t>
            </w:r>
            <w:proofErr w:type="spellStart"/>
            <w:r w:rsidRPr="00FE162E">
              <w:rPr>
                <w:color w:val="000000"/>
                <w:sz w:val="20"/>
                <w:szCs w:val="20"/>
              </w:rPr>
              <w:t>or</w:t>
            </w:r>
            <w:proofErr w:type="spellEnd"/>
            <w:r w:rsidRPr="00FE162E">
              <w:rPr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888332" w14:textId="77777777" w:rsidR="00AF6336" w:rsidRPr="00FE162E" w:rsidRDefault="00AF6336" w:rsidP="005F4585">
            <w:pPr>
              <w:rPr>
                <w:sz w:val="20"/>
                <w:szCs w:val="20"/>
              </w:rPr>
            </w:pPr>
            <w:r w:rsidRPr="00FE162E">
              <w:rPr>
                <w:sz w:val="20"/>
                <w:szCs w:val="20"/>
              </w:rPr>
              <w:t>51 (55.4</w:t>
            </w:r>
            <w:r>
              <w:rPr>
                <w:sz w:val="20"/>
                <w:szCs w:val="20"/>
              </w:rPr>
              <w:t>4</w:t>
            </w:r>
            <w:r w:rsidRPr="00FE162E">
              <w:rPr>
                <w:sz w:val="20"/>
                <w:szCs w:val="20"/>
              </w:rPr>
              <w:t>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E0434" w14:textId="77777777" w:rsidR="00AF6336" w:rsidRPr="00FE162E" w:rsidRDefault="00AF6336" w:rsidP="005F4585">
            <w:pPr>
              <w:rPr>
                <w:sz w:val="20"/>
                <w:szCs w:val="20"/>
              </w:rPr>
            </w:pPr>
            <w:r w:rsidRPr="00FE162E">
              <w:rPr>
                <w:sz w:val="20"/>
                <w:szCs w:val="20"/>
              </w:rPr>
              <w:t>14 (28.0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44671" w14:textId="77777777" w:rsidR="00AF6336" w:rsidRPr="00FE162E" w:rsidRDefault="00AF6336" w:rsidP="005F4585">
            <w:pPr>
              <w:rPr>
                <w:sz w:val="20"/>
                <w:szCs w:val="20"/>
              </w:rPr>
            </w:pPr>
          </w:p>
        </w:tc>
      </w:tr>
      <w:tr w:rsidR="00AF6336" w:rsidRPr="00FE162E" w14:paraId="466083B5" w14:textId="77777777" w:rsidTr="005F4585">
        <w:trPr>
          <w:trHeight w:val="20"/>
        </w:trPr>
        <w:tc>
          <w:tcPr>
            <w:tcW w:w="524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E37DF" w14:textId="77777777" w:rsidR="00AF6336" w:rsidRPr="00E72CA5" w:rsidRDefault="00AF6336" w:rsidP="005F4585">
            <w:pPr>
              <w:rPr>
                <w:color w:val="000000"/>
                <w:sz w:val="20"/>
                <w:szCs w:val="20"/>
                <w:lang w:val="en-US"/>
              </w:rPr>
            </w:pPr>
            <w:r w:rsidRPr="00E72CA5">
              <w:rPr>
                <w:color w:val="000000"/>
                <w:sz w:val="20"/>
                <w:szCs w:val="20"/>
                <w:lang w:val="en-US"/>
              </w:rPr>
              <w:t>Rubbing the eyes immediately after waking 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A254D6" w14:textId="77777777" w:rsidR="00AF6336" w:rsidRPr="00E72CA5" w:rsidRDefault="00AF6336" w:rsidP="005F45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D3BA7" w14:textId="77777777" w:rsidR="00AF6336" w:rsidRPr="00E72CA5" w:rsidRDefault="00AF6336" w:rsidP="005F45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6726C" w14:textId="77777777" w:rsidR="00AF6336" w:rsidRPr="00FE162E" w:rsidRDefault="00AF6336" w:rsidP="005F4585">
            <w:pPr>
              <w:rPr>
                <w:sz w:val="20"/>
                <w:szCs w:val="20"/>
              </w:rPr>
            </w:pPr>
            <w:r w:rsidRPr="00FE162E">
              <w:rPr>
                <w:sz w:val="20"/>
                <w:szCs w:val="20"/>
              </w:rPr>
              <w:t>0.191</w:t>
            </w:r>
          </w:p>
        </w:tc>
      </w:tr>
      <w:tr w:rsidR="00AF6336" w:rsidRPr="00FE162E" w14:paraId="14E7A799" w14:textId="77777777" w:rsidTr="005F4585">
        <w:trPr>
          <w:trHeight w:val="2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994DC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0C185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E162E">
              <w:rPr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CCE010" w14:textId="77777777" w:rsidR="00AF6336" w:rsidRPr="00FE162E" w:rsidRDefault="00AF6336" w:rsidP="005F4585">
            <w:pPr>
              <w:rPr>
                <w:sz w:val="20"/>
                <w:szCs w:val="20"/>
              </w:rPr>
            </w:pPr>
            <w:r w:rsidRPr="00FE162E">
              <w:rPr>
                <w:sz w:val="20"/>
                <w:szCs w:val="20"/>
              </w:rPr>
              <w:t>50 (42.37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C89FF" w14:textId="77777777" w:rsidR="00AF6336" w:rsidRPr="00FE162E" w:rsidRDefault="00AF6336" w:rsidP="005F4585">
            <w:pPr>
              <w:rPr>
                <w:sz w:val="20"/>
                <w:szCs w:val="20"/>
              </w:rPr>
            </w:pPr>
            <w:r w:rsidRPr="00FE162E">
              <w:rPr>
                <w:sz w:val="20"/>
                <w:szCs w:val="20"/>
              </w:rPr>
              <w:t>24 (32.8</w:t>
            </w:r>
            <w:r>
              <w:rPr>
                <w:sz w:val="20"/>
                <w:szCs w:val="20"/>
              </w:rPr>
              <w:t>8</w:t>
            </w:r>
            <w:r w:rsidRPr="00FE162E">
              <w:rPr>
                <w:sz w:val="20"/>
                <w:szCs w:val="20"/>
              </w:rPr>
              <w:t>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6E0B8" w14:textId="77777777" w:rsidR="00AF6336" w:rsidRPr="00FE162E" w:rsidRDefault="00AF6336" w:rsidP="005F4585">
            <w:pPr>
              <w:rPr>
                <w:sz w:val="20"/>
                <w:szCs w:val="20"/>
              </w:rPr>
            </w:pPr>
          </w:p>
        </w:tc>
      </w:tr>
      <w:tr w:rsidR="00AF6336" w:rsidRPr="00FE162E" w14:paraId="5A8FA8F4" w14:textId="77777777" w:rsidTr="005F4585">
        <w:trPr>
          <w:trHeight w:val="327"/>
        </w:trPr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154744" w14:textId="77777777" w:rsidR="00AF6336" w:rsidRPr="00FE162E" w:rsidRDefault="00AF6336" w:rsidP="005F4585">
            <w:pPr>
              <w:rPr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5BB566" w14:textId="77777777" w:rsidR="00AF6336" w:rsidRPr="00FE162E" w:rsidRDefault="00AF6336" w:rsidP="005F4585">
            <w:pPr>
              <w:rPr>
                <w:color w:val="000000"/>
                <w:sz w:val="20"/>
                <w:szCs w:val="20"/>
              </w:rPr>
            </w:pPr>
            <w:r w:rsidRPr="00FE162E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ADEA6" w14:textId="77777777" w:rsidR="00AF6336" w:rsidRPr="00FE162E" w:rsidRDefault="00AF6336" w:rsidP="005F4585">
            <w:pPr>
              <w:rPr>
                <w:sz w:val="20"/>
                <w:szCs w:val="20"/>
              </w:rPr>
            </w:pPr>
            <w:r w:rsidRPr="00FE162E">
              <w:rPr>
                <w:sz w:val="20"/>
                <w:szCs w:val="20"/>
              </w:rPr>
              <w:t>68 (57.6</w:t>
            </w:r>
            <w:r>
              <w:rPr>
                <w:sz w:val="20"/>
                <w:szCs w:val="20"/>
              </w:rPr>
              <w:t>3</w:t>
            </w:r>
            <w:r w:rsidRPr="00FE162E">
              <w:rPr>
                <w:sz w:val="20"/>
                <w:szCs w:val="20"/>
              </w:rPr>
              <w:t>%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4C62EA" w14:textId="77777777" w:rsidR="00AF6336" w:rsidRPr="00FE162E" w:rsidRDefault="00AF6336" w:rsidP="005F4585">
            <w:pPr>
              <w:rPr>
                <w:sz w:val="20"/>
                <w:szCs w:val="20"/>
              </w:rPr>
            </w:pPr>
            <w:r w:rsidRPr="00FE162E">
              <w:rPr>
                <w:sz w:val="20"/>
                <w:szCs w:val="20"/>
              </w:rPr>
              <w:t>49 (67.12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7B9855" w14:textId="77777777" w:rsidR="00AF6336" w:rsidRPr="00FE162E" w:rsidRDefault="00AF6336" w:rsidP="005F4585">
            <w:pPr>
              <w:rPr>
                <w:sz w:val="20"/>
                <w:szCs w:val="20"/>
              </w:rPr>
            </w:pPr>
          </w:p>
        </w:tc>
      </w:tr>
    </w:tbl>
    <w:p w14:paraId="54517BB2" w14:textId="77777777" w:rsidR="00AF6336" w:rsidRDefault="00AF6336" w:rsidP="00AF6336">
      <w:pPr>
        <w:jc w:val="both"/>
        <w:rPr>
          <w:rStyle w:val="rynqvb"/>
          <w:sz w:val="18"/>
          <w:szCs w:val="18"/>
          <w:lang w:val="en"/>
        </w:rPr>
      </w:pPr>
      <w:r w:rsidRPr="007E1DE9">
        <w:rPr>
          <w:rStyle w:val="rynqvb"/>
          <w:sz w:val="18"/>
          <w:szCs w:val="18"/>
          <w:lang w:val="en"/>
        </w:rPr>
        <w:t>Note: the respondents did not always answer all the questions, therefore the summation of the answers in individual questions in the table may be incomplete.</w:t>
      </w:r>
    </w:p>
    <w:p w14:paraId="66EAC5A0" w14:textId="33871A0E" w:rsidR="00AC6822" w:rsidRPr="00200D21" w:rsidRDefault="00AC6822" w:rsidP="00AF6336">
      <w:pPr>
        <w:spacing w:line="360" w:lineRule="auto"/>
        <w:jc w:val="both"/>
        <w:rPr>
          <w:lang w:val="en-US"/>
        </w:rPr>
      </w:pPr>
    </w:p>
    <w:sectPr w:rsidR="00AC6822" w:rsidRPr="00200D21" w:rsidSect="00FB35AF">
      <w:footerReference w:type="default" r:id="rId7"/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D5850E" w14:textId="77777777" w:rsidR="00FC6031" w:rsidRDefault="00FC6031" w:rsidP="00DE35C1">
      <w:r>
        <w:separator/>
      </w:r>
    </w:p>
  </w:endnote>
  <w:endnote w:type="continuationSeparator" w:id="0">
    <w:p w14:paraId="5D95187B" w14:textId="77777777" w:rsidR="00FC6031" w:rsidRDefault="00FC6031" w:rsidP="00DE35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2391852"/>
      <w:docPartObj>
        <w:docPartGallery w:val="Page Numbers (Bottom of Page)"/>
        <w:docPartUnique/>
      </w:docPartObj>
    </w:sdtPr>
    <w:sdtContent>
      <w:p w14:paraId="3F247260" w14:textId="145738A8" w:rsidR="00B9294C" w:rsidRDefault="00B9294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C7773" w:rsidRPr="004C7773">
          <w:rPr>
            <w:noProof/>
            <w:lang w:val="pl-PL"/>
          </w:rPr>
          <w:t>25</w:t>
        </w:r>
        <w:r>
          <w:fldChar w:fldCharType="end"/>
        </w:r>
      </w:p>
    </w:sdtContent>
  </w:sdt>
  <w:p w14:paraId="74449687" w14:textId="77777777" w:rsidR="00B9294C" w:rsidRDefault="00B929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7A4553" w14:textId="77777777" w:rsidR="00FC6031" w:rsidRDefault="00FC6031" w:rsidP="00DE35C1">
      <w:r>
        <w:separator/>
      </w:r>
    </w:p>
  </w:footnote>
  <w:footnote w:type="continuationSeparator" w:id="0">
    <w:p w14:paraId="33C19639" w14:textId="77777777" w:rsidR="00FC6031" w:rsidRDefault="00FC6031" w:rsidP="00DE35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35009"/>
    <w:multiLevelType w:val="multilevel"/>
    <w:tmpl w:val="0000000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C793C2E"/>
    <w:multiLevelType w:val="multilevel"/>
    <w:tmpl w:val="F64207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B06CC8"/>
    <w:multiLevelType w:val="hybridMultilevel"/>
    <w:tmpl w:val="7172B3C4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C55445"/>
    <w:multiLevelType w:val="multilevel"/>
    <w:tmpl w:val="1F008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76B3312"/>
    <w:multiLevelType w:val="hybridMultilevel"/>
    <w:tmpl w:val="2EC46306"/>
    <w:lvl w:ilvl="0" w:tplc="E10893D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663065"/>
    <w:multiLevelType w:val="hybridMultilevel"/>
    <w:tmpl w:val="B2B8D584"/>
    <w:lvl w:ilvl="0" w:tplc="FFFFFFFF">
      <w:start w:val="1"/>
      <w:numFmt w:val="upperLetter"/>
      <w:lvlText w:val="%1."/>
      <w:lvlJc w:val="left"/>
      <w:pPr>
        <w:ind w:left="644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" w15:restartNumberingAfterBreak="0">
    <w:nsid w:val="3B5B508F"/>
    <w:multiLevelType w:val="multilevel"/>
    <w:tmpl w:val="88FA7E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C571F33"/>
    <w:multiLevelType w:val="multilevel"/>
    <w:tmpl w:val="C4661D80"/>
    <w:lvl w:ilvl="0">
      <w:start w:val="1"/>
      <w:numFmt w:val="decimal"/>
      <w:lvlText w:val="%1."/>
      <w:lvlJc w:val="left"/>
      <w:pPr>
        <w:ind w:left="927" w:hanging="360"/>
      </w:pPr>
      <w:rPr>
        <w:rFonts w:ascii="Times New Roman" w:eastAsia="Calibri" w:hAnsi="Times New Roman" w:cs="Times New Roman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3D290EC3"/>
    <w:multiLevelType w:val="multilevel"/>
    <w:tmpl w:val="F9DAB7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7D4520D"/>
    <w:multiLevelType w:val="hybridMultilevel"/>
    <w:tmpl w:val="B2B8D584"/>
    <w:lvl w:ilvl="0" w:tplc="A3AEB4F2">
      <w:start w:val="1"/>
      <w:numFmt w:val="upperLetter"/>
      <w:lvlText w:val="%1."/>
      <w:lvlJc w:val="left"/>
      <w:pPr>
        <w:ind w:left="644" w:hanging="360"/>
      </w:pPr>
      <w:rPr>
        <w:rFonts w:hint="default"/>
        <w:b/>
        <w:bCs/>
      </w:rPr>
    </w:lvl>
    <w:lvl w:ilvl="1" w:tplc="04150019" w:tentative="1">
      <w:start w:val="1"/>
      <w:numFmt w:val="lowerLetter"/>
      <w:lvlText w:val="%2."/>
      <w:lvlJc w:val="left"/>
      <w:pPr>
        <w:ind w:left="1364" w:hanging="360"/>
      </w:pPr>
    </w:lvl>
    <w:lvl w:ilvl="2" w:tplc="0415001B" w:tentative="1">
      <w:start w:val="1"/>
      <w:numFmt w:val="lowerRoman"/>
      <w:lvlText w:val="%3."/>
      <w:lvlJc w:val="right"/>
      <w:pPr>
        <w:ind w:left="2084" w:hanging="180"/>
      </w:pPr>
    </w:lvl>
    <w:lvl w:ilvl="3" w:tplc="0415000F" w:tentative="1">
      <w:start w:val="1"/>
      <w:numFmt w:val="decimal"/>
      <w:lvlText w:val="%4."/>
      <w:lvlJc w:val="left"/>
      <w:pPr>
        <w:ind w:left="2804" w:hanging="360"/>
      </w:pPr>
    </w:lvl>
    <w:lvl w:ilvl="4" w:tplc="04150019" w:tentative="1">
      <w:start w:val="1"/>
      <w:numFmt w:val="lowerLetter"/>
      <w:lvlText w:val="%5."/>
      <w:lvlJc w:val="left"/>
      <w:pPr>
        <w:ind w:left="3524" w:hanging="360"/>
      </w:pPr>
    </w:lvl>
    <w:lvl w:ilvl="5" w:tplc="0415001B" w:tentative="1">
      <w:start w:val="1"/>
      <w:numFmt w:val="lowerRoman"/>
      <w:lvlText w:val="%6."/>
      <w:lvlJc w:val="right"/>
      <w:pPr>
        <w:ind w:left="4244" w:hanging="180"/>
      </w:pPr>
    </w:lvl>
    <w:lvl w:ilvl="6" w:tplc="0415000F" w:tentative="1">
      <w:start w:val="1"/>
      <w:numFmt w:val="decimal"/>
      <w:lvlText w:val="%7."/>
      <w:lvlJc w:val="left"/>
      <w:pPr>
        <w:ind w:left="4964" w:hanging="360"/>
      </w:pPr>
    </w:lvl>
    <w:lvl w:ilvl="7" w:tplc="04150019" w:tentative="1">
      <w:start w:val="1"/>
      <w:numFmt w:val="lowerLetter"/>
      <w:lvlText w:val="%8."/>
      <w:lvlJc w:val="left"/>
      <w:pPr>
        <w:ind w:left="5684" w:hanging="360"/>
      </w:pPr>
    </w:lvl>
    <w:lvl w:ilvl="8" w:tplc="0415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0" w15:restartNumberingAfterBreak="0">
    <w:nsid w:val="48EF3432"/>
    <w:multiLevelType w:val="hybridMultilevel"/>
    <w:tmpl w:val="B2B8D584"/>
    <w:lvl w:ilvl="0" w:tplc="FFFFFFFF">
      <w:start w:val="1"/>
      <w:numFmt w:val="upperLetter"/>
      <w:lvlText w:val="%1."/>
      <w:lvlJc w:val="left"/>
      <w:pPr>
        <w:ind w:left="644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1" w15:restartNumberingAfterBreak="0">
    <w:nsid w:val="4C675C44"/>
    <w:multiLevelType w:val="hybridMultilevel"/>
    <w:tmpl w:val="396688A6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C977F5"/>
    <w:multiLevelType w:val="hybridMultilevel"/>
    <w:tmpl w:val="0C18363C"/>
    <w:lvl w:ilvl="0" w:tplc="F7D8CD0E">
      <w:start w:val="5"/>
      <w:numFmt w:val="lowerLetter"/>
      <w:lvlText w:val="%1&gt;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622CF5"/>
    <w:multiLevelType w:val="hybridMultilevel"/>
    <w:tmpl w:val="F6467D6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0870E8B"/>
    <w:multiLevelType w:val="hybridMultilevel"/>
    <w:tmpl w:val="396688A6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0A04044"/>
    <w:multiLevelType w:val="hybridMultilevel"/>
    <w:tmpl w:val="5C2ECD0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8400D7"/>
    <w:multiLevelType w:val="multilevel"/>
    <w:tmpl w:val="E4784E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5501ADA"/>
    <w:multiLevelType w:val="hybridMultilevel"/>
    <w:tmpl w:val="9A3C68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2B17CC"/>
    <w:multiLevelType w:val="hybridMultilevel"/>
    <w:tmpl w:val="3880D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9725CD"/>
    <w:multiLevelType w:val="hybridMultilevel"/>
    <w:tmpl w:val="00F041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C2E6BE9"/>
    <w:multiLevelType w:val="hybridMultilevel"/>
    <w:tmpl w:val="D6204912"/>
    <w:lvl w:ilvl="0" w:tplc="16FE7D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74285F"/>
    <w:multiLevelType w:val="hybridMultilevel"/>
    <w:tmpl w:val="B2B8D584"/>
    <w:lvl w:ilvl="0" w:tplc="FFFFFFFF">
      <w:start w:val="1"/>
      <w:numFmt w:val="upperLetter"/>
      <w:lvlText w:val="%1."/>
      <w:lvlJc w:val="left"/>
      <w:pPr>
        <w:ind w:left="644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2" w15:restartNumberingAfterBreak="0">
    <w:nsid w:val="72EB7879"/>
    <w:multiLevelType w:val="multilevel"/>
    <w:tmpl w:val="17DCBC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E717BC8"/>
    <w:multiLevelType w:val="hybridMultilevel"/>
    <w:tmpl w:val="F5F8EC1E"/>
    <w:lvl w:ilvl="0" w:tplc="0415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93676546">
    <w:abstractNumId w:val="23"/>
  </w:num>
  <w:num w:numId="2" w16cid:durableId="1580291909">
    <w:abstractNumId w:val="4"/>
  </w:num>
  <w:num w:numId="3" w16cid:durableId="86968572">
    <w:abstractNumId w:val="3"/>
  </w:num>
  <w:num w:numId="4" w16cid:durableId="292948679">
    <w:abstractNumId w:val="16"/>
  </w:num>
  <w:num w:numId="5" w16cid:durableId="622543588">
    <w:abstractNumId w:val="1"/>
  </w:num>
  <w:num w:numId="6" w16cid:durableId="214898423">
    <w:abstractNumId w:val="8"/>
  </w:num>
  <w:num w:numId="7" w16cid:durableId="656959001">
    <w:abstractNumId w:val="6"/>
  </w:num>
  <w:num w:numId="8" w16cid:durableId="55471168">
    <w:abstractNumId w:val="7"/>
  </w:num>
  <w:num w:numId="9" w16cid:durableId="1117528520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251085170">
    <w:abstractNumId w:val="15"/>
  </w:num>
  <w:num w:numId="11" w16cid:durableId="754935638">
    <w:abstractNumId w:val="15"/>
  </w:num>
  <w:num w:numId="12" w16cid:durableId="599337856">
    <w:abstractNumId w:val="17"/>
  </w:num>
  <w:num w:numId="13" w16cid:durableId="129129363">
    <w:abstractNumId w:val="18"/>
  </w:num>
  <w:num w:numId="14" w16cid:durableId="13502147">
    <w:abstractNumId w:val="19"/>
  </w:num>
  <w:num w:numId="15" w16cid:durableId="884563378">
    <w:abstractNumId w:val="20"/>
  </w:num>
  <w:num w:numId="16" w16cid:durableId="48921662">
    <w:abstractNumId w:val="14"/>
  </w:num>
  <w:num w:numId="17" w16cid:durableId="1195457967">
    <w:abstractNumId w:val="11"/>
  </w:num>
  <w:num w:numId="18" w16cid:durableId="2122407314">
    <w:abstractNumId w:val="2"/>
  </w:num>
  <w:num w:numId="19" w16cid:durableId="1321420247">
    <w:abstractNumId w:val="13"/>
  </w:num>
  <w:num w:numId="20" w16cid:durableId="1340348740">
    <w:abstractNumId w:val="9"/>
  </w:num>
  <w:num w:numId="21" w16cid:durableId="1168516475">
    <w:abstractNumId w:val="21"/>
  </w:num>
  <w:num w:numId="22" w16cid:durableId="1831172996">
    <w:abstractNumId w:val="12"/>
  </w:num>
  <w:num w:numId="23" w16cid:durableId="1859154039">
    <w:abstractNumId w:val="10"/>
  </w:num>
  <w:num w:numId="24" w16cid:durableId="178527035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1CB1"/>
    <w:rsid w:val="000015A0"/>
    <w:rsid w:val="000026DA"/>
    <w:rsid w:val="00002716"/>
    <w:rsid w:val="00002A1F"/>
    <w:rsid w:val="00003ED5"/>
    <w:rsid w:val="00007904"/>
    <w:rsid w:val="00007D98"/>
    <w:rsid w:val="000100ED"/>
    <w:rsid w:val="00011980"/>
    <w:rsid w:val="00015F85"/>
    <w:rsid w:val="000164CC"/>
    <w:rsid w:val="00017F26"/>
    <w:rsid w:val="00021864"/>
    <w:rsid w:val="0002333D"/>
    <w:rsid w:val="00025264"/>
    <w:rsid w:val="00025821"/>
    <w:rsid w:val="00026173"/>
    <w:rsid w:val="00032C1F"/>
    <w:rsid w:val="000341FD"/>
    <w:rsid w:val="00035FEC"/>
    <w:rsid w:val="00036DB0"/>
    <w:rsid w:val="00037120"/>
    <w:rsid w:val="00041CF0"/>
    <w:rsid w:val="00042421"/>
    <w:rsid w:val="00042D53"/>
    <w:rsid w:val="00043262"/>
    <w:rsid w:val="00043EDB"/>
    <w:rsid w:val="00046EA8"/>
    <w:rsid w:val="00047EF1"/>
    <w:rsid w:val="000515B4"/>
    <w:rsid w:val="0005170C"/>
    <w:rsid w:val="00051FCA"/>
    <w:rsid w:val="00057772"/>
    <w:rsid w:val="00057779"/>
    <w:rsid w:val="0006213C"/>
    <w:rsid w:val="000646D1"/>
    <w:rsid w:val="00065962"/>
    <w:rsid w:val="00070FBF"/>
    <w:rsid w:val="00071014"/>
    <w:rsid w:val="000727C1"/>
    <w:rsid w:val="00072AF5"/>
    <w:rsid w:val="000733F3"/>
    <w:rsid w:val="00074463"/>
    <w:rsid w:val="00074AF0"/>
    <w:rsid w:val="00075C60"/>
    <w:rsid w:val="0007688B"/>
    <w:rsid w:val="00080D91"/>
    <w:rsid w:val="00081CAD"/>
    <w:rsid w:val="000839D2"/>
    <w:rsid w:val="00084CF6"/>
    <w:rsid w:val="0008513B"/>
    <w:rsid w:val="00085BCC"/>
    <w:rsid w:val="000867C6"/>
    <w:rsid w:val="0009030B"/>
    <w:rsid w:val="00091D94"/>
    <w:rsid w:val="000954B2"/>
    <w:rsid w:val="000968AA"/>
    <w:rsid w:val="00097207"/>
    <w:rsid w:val="00097858"/>
    <w:rsid w:val="000A116E"/>
    <w:rsid w:val="000A11ED"/>
    <w:rsid w:val="000A1437"/>
    <w:rsid w:val="000A2FCB"/>
    <w:rsid w:val="000A37C7"/>
    <w:rsid w:val="000A401F"/>
    <w:rsid w:val="000A57F0"/>
    <w:rsid w:val="000A5D9B"/>
    <w:rsid w:val="000A5E00"/>
    <w:rsid w:val="000A61C1"/>
    <w:rsid w:val="000A74D7"/>
    <w:rsid w:val="000B0D79"/>
    <w:rsid w:val="000B0F55"/>
    <w:rsid w:val="000B1A01"/>
    <w:rsid w:val="000B225D"/>
    <w:rsid w:val="000B25AC"/>
    <w:rsid w:val="000B5507"/>
    <w:rsid w:val="000B7A8D"/>
    <w:rsid w:val="000C1B56"/>
    <w:rsid w:val="000C2E5F"/>
    <w:rsid w:val="000C3A0D"/>
    <w:rsid w:val="000C4627"/>
    <w:rsid w:val="000D4E22"/>
    <w:rsid w:val="000D5A00"/>
    <w:rsid w:val="000D668C"/>
    <w:rsid w:val="000D787A"/>
    <w:rsid w:val="000E2534"/>
    <w:rsid w:val="000E3D8F"/>
    <w:rsid w:val="000E52E7"/>
    <w:rsid w:val="000E736B"/>
    <w:rsid w:val="000E75A2"/>
    <w:rsid w:val="000F12A0"/>
    <w:rsid w:val="000F18C1"/>
    <w:rsid w:val="000F319D"/>
    <w:rsid w:val="000F337A"/>
    <w:rsid w:val="00101BC3"/>
    <w:rsid w:val="00101F30"/>
    <w:rsid w:val="00102089"/>
    <w:rsid w:val="00102DC9"/>
    <w:rsid w:val="0010331B"/>
    <w:rsid w:val="00103575"/>
    <w:rsid w:val="001054C2"/>
    <w:rsid w:val="00115869"/>
    <w:rsid w:val="00116E1B"/>
    <w:rsid w:val="00117237"/>
    <w:rsid w:val="0012121D"/>
    <w:rsid w:val="00122AB9"/>
    <w:rsid w:val="0012314E"/>
    <w:rsid w:val="00123318"/>
    <w:rsid w:val="001250B8"/>
    <w:rsid w:val="00125C01"/>
    <w:rsid w:val="00126855"/>
    <w:rsid w:val="00126ACC"/>
    <w:rsid w:val="00130011"/>
    <w:rsid w:val="0013008F"/>
    <w:rsid w:val="001301B0"/>
    <w:rsid w:val="00130579"/>
    <w:rsid w:val="00130C15"/>
    <w:rsid w:val="0013165F"/>
    <w:rsid w:val="00131935"/>
    <w:rsid w:val="0013196D"/>
    <w:rsid w:val="00132389"/>
    <w:rsid w:val="001341DB"/>
    <w:rsid w:val="00134D08"/>
    <w:rsid w:val="001357F0"/>
    <w:rsid w:val="00136951"/>
    <w:rsid w:val="00137149"/>
    <w:rsid w:val="00137C90"/>
    <w:rsid w:val="00141DF2"/>
    <w:rsid w:val="00142312"/>
    <w:rsid w:val="00145328"/>
    <w:rsid w:val="00153626"/>
    <w:rsid w:val="00153AE4"/>
    <w:rsid w:val="00157268"/>
    <w:rsid w:val="0016021E"/>
    <w:rsid w:val="0016539C"/>
    <w:rsid w:val="00171915"/>
    <w:rsid w:val="00172A4F"/>
    <w:rsid w:val="00172FBD"/>
    <w:rsid w:val="00174423"/>
    <w:rsid w:val="00174BE5"/>
    <w:rsid w:val="001750CE"/>
    <w:rsid w:val="001754FB"/>
    <w:rsid w:val="001774B7"/>
    <w:rsid w:val="00180E17"/>
    <w:rsid w:val="00182420"/>
    <w:rsid w:val="0018351E"/>
    <w:rsid w:val="00184583"/>
    <w:rsid w:val="00184E2B"/>
    <w:rsid w:val="0018551C"/>
    <w:rsid w:val="001875D9"/>
    <w:rsid w:val="00191A3D"/>
    <w:rsid w:val="001934DD"/>
    <w:rsid w:val="001936D5"/>
    <w:rsid w:val="0019584F"/>
    <w:rsid w:val="001A15F8"/>
    <w:rsid w:val="001A353C"/>
    <w:rsid w:val="001A4DA6"/>
    <w:rsid w:val="001A6F93"/>
    <w:rsid w:val="001A7D69"/>
    <w:rsid w:val="001A7EB1"/>
    <w:rsid w:val="001B09FE"/>
    <w:rsid w:val="001B152B"/>
    <w:rsid w:val="001B3594"/>
    <w:rsid w:val="001B6E8C"/>
    <w:rsid w:val="001B779C"/>
    <w:rsid w:val="001C0DF4"/>
    <w:rsid w:val="001C388E"/>
    <w:rsid w:val="001C3ADA"/>
    <w:rsid w:val="001C45F2"/>
    <w:rsid w:val="001C48DA"/>
    <w:rsid w:val="001C5ECB"/>
    <w:rsid w:val="001D10B1"/>
    <w:rsid w:val="001D297B"/>
    <w:rsid w:val="001D5CDD"/>
    <w:rsid w:val="001E0A09"/>
    <w:rsid w:val="001E0CAF"/>
    <w:rsid w:val="001F03D0"/>
    <w:rsid w:val="001F0488"/>
    <w:rsid w:val="001F2641"/>
    <w:rsid w:val="001F2F4C"/>
    <w:rsid w:val="001F53B7"/>
    <w:rsid w:val="001F5B50"/>
    <w:rsid w:val="00200D21"/>
    <w:rsid w:val="0020171F"/>
    <w:rsid w:val="00201FCD"/>
    <w:rsid w:val="0020317E"/>
    <w:rsid w:val="00203E24"/>
    <w:rsid w:val="00204FBF"/>
    <w:rsid w:val="0020586E"/>
    <w:rsid w:val="00213A30"/>
    <w:rsid w:val="002152EC"/>
    <w:rsid w:val="00216EB5"/>
    <w:rsid w:val="00217CAF"/>
    <w:rsid w:val="00220FCF"/>
    <w:rsid w:val="00224ECA"/>
    <w:rsid w:val="002252D3"/>
    <w:rsid w:val="0022547E"/>
    <w:rsid w:val="00226B20"/>
    <w:rsid w:val="00226CCB"/>
    <w:rsid w:val="00230C7B"/>
    <w:rsid w:val="00232428"/>
    <w:rsid w:val="002329FC"/>
    <w:rsid w:val="00233A96"/>
    <w:rsid w:val="00234551"/>
    <w:rsid w:val="00234C07"/>
    <w:rsid w:val="00234C18"/>
    <w:rsid w:val="0023505D"/>
    <w:rsid w:val="00235651"/>
    <w:rsid w:val="00241A7B"/>
    <w:rsid w:val="00244FF8"/>
    <w:rsid w:val="00244FFB"/>
    <w:rsid w:val="002473CE"/>
    <w:rsid w:val="0024791A"/>
    <w:rsid w:val="00247FA6"/>
    <w:rsid w:val="0025034D"/>
    <w:rsid w:val="00250A0D"/>
    <w:rsid w:val="00250D77"/>
    <w:rsid w:val="00251E26"/>
    <w:rsid w:val="00252184"/>
    <w:rsid w:val="002574CC"/>
    <w:rsid w:val="00257BCA"/>
    <w:rsid w:val="00261788"/>
    <w:rsid w:val="002617AA"/>
    <w:rsid w:val="00262827"/>
    <w:rsid w:val="0026312D"/>
    <w:rsid w:val="00263714"/>
    <w:rsid w:val="00263730"/>
    <w:rsid w:val="00263994"/>
    <w:rsid w:val="00264B7A"/>
    <w:rsid w:val="00267A67"/>
    <w:rsid w:val="00270132"/>
    <w:rsid w:val="00272EA8"/>
    <w:rsid w:val="0027395E"/>
    <w:rsid w:val="0027451D"/>
    <w:rsid w:val="00274E59"/>
    <w:rsid w:val="0027792A"/>
    <w:rsid w:val="00277A5D"/>
    <w:rsid w:val="0028016F"/>
    <w:rsid w:val="002806B5"/>
    <w:rsid w:val="00282601"/>
    <w:rsid w:val="00283060"/>
    <w:rsid w:val="00283669"/>
    <w:rsid w:val="002852CA"/>
    <w:rsid w:val="00285439"/>
    <w:rsid w:val="0028576A"/>
    <w:rsid w:val="00293C04"/>
    <w:rsid w:val="00294B1F"/>
    <w:rsid w:val="00294F5E"/>
    <w:rsid w:val="002973BD"/>
    <w:rsid w:val="00297539"/>
    <w:rsid w:val="002A07C3"/>
    <w:rsid w:val="002A0EBC"/>
    <w:rsid w:val="002A2BEF"/>
    <w:rsid w:val="002A416C"/>
    <w:rsid w:val="002A437C"/>
    <w:rsid w:val="002A4FE4"/>
    <w:rsid w:val="002A77C6"/>
    <w:rsid w:val="002A7BF1"/>
    <w:rsid w:val="002B24BB"/>
    <w:rsid w:val="002B3796"/>
    <w:rsid w:val="002B3CC7"/>
    <w:rsid w:val="002B4AFE"/>
    <w:rsid w:val="002B667A"/>
    <w:rsid w:val="002B7EF5"/>
    <w:rsid w:val="002C0B44"/>
    <w:rsid w:val="002C16E0"/>
    <w:rsid w:val="002C1743"/>
    <w:rsid w:val="002C201D"/>
    <w:rsid w:val="002C34D5"/>
    <w:rsid w:val="002C62F4"/>
    <w:rsid w:val="002D0E93"/>
    <w:rsid w:val="002D12FF"/>
    <w:rsid w:val="002D134A"/>
    <w:rsid w:val="002D4092"/>
    <w:rsid w:val="002D4742"/>
    <w:rsid w:val="002E0D6E"/>
    <w:rsid w:val="002E2C79"/>
    <w:rsid w:val="002E3F04"/>
    <w:rsid w:val="002E4352"/>
    <w:rsid w:val="002E5C80"/>
    <w:rsid w:val="002E68FE"/>
    <w:rsid w:val="002E6DAF"/>
    <w:rsid w:val="002F1930"/>
    <w:rsid w:val="002F1CB6"/>
    <w:rsid w:val="002F26A4"/>
    <w:rsid w:val="002F41DC"/>
    <w:rsid w:val="002F5F51"/>
    <w:rsid w:val="002F6169"/>
    <w:rsid w:val="002F67F6"/>
    <w:rsid w:val="002F7615"/>
    <w:rsid w:val="003002E7"/>
    <w:rsid w:val="003030A1"/>
    <w:rsid w:val="00304C98"/>
    <w:rsid w:val="00304F5C"/>
    <w:rsid w:val="003050D1"/>
    <w:rsid w:val="003055EF"/>
    <w:rsid w:val="0030599C"/>
    <w:rsid w:val="00305E21"/>
    <w:rsid w:val="00306CDF"/>
    <w:rsid w:val="003075AD"/>
    <w:rsid w:val="0030771E"/>
    <w:rsid w:val="003077EE"/>
    <w:rsid w:val="00310BA4"/>
    <w:rsid w:val="00310BFC"/>
    <w:rsid w:val="0031273B"/>
    <w:rsid w:val="00312BED"/>
    <w:rsid w:val="00313F4D"/>
    <w:rsid w:val="00314317"/>
    <w:rsid w:val="003160FF"/>
    <w:rsid w:val="00316B91"/>
    <w:rsid w:val="003215D4"/>
    <w:rsid w:val="00325E3E"/>
    <w:rsid w:val="003314C8"/>
    <w:rsid w:val="00331582"/>
    <w:rsid w:val="0033272D"/>
    <w:rsid w:val="003356EC"/>
    <w:rsid w:val="00335DCE"/>
    <w:rsid w:val="00336202"/>
    <w:rsid w:val="003401A9"/>
    <w:rsid w:val="00342736"/>
    <w:rsid w:val="00345513"/>
    <w:rsid w:val="003456C0"/>
    <w:rsid w:val="00352CA4"/>
    <w:rsid w:val="00353B45"/>
    <w:rsid w:val="00353BC2"/>
    <w:rsid w:val="00354B03"/>
    <w:rsid w:val="003564C2"/>
    <w:rsid w:val="00361A58"/>
    <w:rsid w:val="00362CB3"/>
    <w:rsid w:val="00363AB4"/>
    <w:rsid w:val="00363BA7"/>
    <w:rsid w:val="00364ECF"/>
    <w:rsid w:val="00371B6C"/>
    <w:rsid w:val="003722EE"/>
    <w:rsid w:val="00372774"/>
    <w:rsid w:val="003760FB"/>
    <w:rsid w:val="00381053"/>
    <w:rsid w:val="00383799"/>
    <w:rsid w:val="003864DD"/>
    <w:rsid w:val="00387B2F"/>
    <w:rsid w:val="00387E12"/>
    <w:rsid w:val="00390736"/>
    <w:rsid w:val="00391579"/>
    <w:rsid w:val="0039183D"/>
    <w:rsid w:val="00395719"/>
    <w:rsid w:val="003960FC"/>
    <w:rsid w:val="00397558"/>
    <w:rsid w:val="003A03F6"/>
    <w:rsid w:val="003A09C8"/>
    <w:rsid w:val="003A2A2D"/>
    <w:rsid w:val="003A4688"/>
    <w:rsid w:val="003A6E62"/>
    <w:rsid w:val="003A7EAA"/>
    <w:rsid w:val="003B0F75"/>
    <w:rsid w:val="003B534D"/>
    <w:rsid w:val="003B6320"/>
    <w:rsid w:val="003C0636"/>
    <w:rsid w:val="003C3F6E"/>
    <w:rsid w:val="003C48D9"/>
    <w:rsid w:val="003D0037"/>
    <w:rsid w:val="003D0404"/>
    <w:rsid w:val="003D0FCB"/>
    <w:rsid w:val="003D2959"/>
    <w:rsid w:val="003D56A1"/>
    <w:rsid w:val="003E1410"/>
    <w:rsid w:val="003E1C14"/>
    <w:rsid w:val="003E2822"/>
    <w:rsid w:val="003E510B"/>
    <w:rsid w:val="003E5948"/>
    <w:rsid w:val="003E7324"/>
    <w:rsid w:val="003F07BB"/>
    <w:rsid w:val="003F17D1"/>
    <w:rsid w:val="003F4E10"/>
    <w:rsid w:val="003F5DCF"/>
    <w:rsid w:val="003F7E5D"/>
    <w:rsid w:val="00401199"/>
    <w:rsid w:val="00403E72"/>
    <w:rsid w:val="00404570"/>
    <w:rsid w:val="00404B56"/>
    <w:rsid w:val="00405A99"/>
    <w:rsid w:val="00407200"/>
    <w:rsid w:val="004105D7"/>
    <w:rsid w:val="00413A19"/>
    <w:rsid w:val="00417FC3"/>
    <w:rsid w:val="004221D8"/>
    <w:rsid w:val="00423DAC"/>
    <w:rsid w:val="00424572"/>
    <w:rsid w:val="00424948"/>
    <w:rsid w:val="00424BF2"/>
    <w:rsid w:val="004252AF"/>
    <w:rsid w:val="00432139"/>
    <w:rsid w:val="00432162"/>
    <w:rsid w:val="004340CE"/>
    <w:rsid w:val="00440111"/>
    <w:rsid w:val="00441A75"/>
    <w:rsid w:val="004433D3"/>
    <w:rsid w:val="00443765"/>
    <w:rsid w:val="00444252"/>
    <w:rsid w:val="0044441D"/>
    <w:rsid w:val="00444A55"/>
    <w:rsid w:val="00445522"/>
    <w:rsid w:val="004554A1"/>
    <w:rsid w:val="004578FC"/>
    <w:rsid w:val="00457DD5"/>
    <w:rsid w:val="00460F52"/>
    <w:rsid w:val="00463E94"/>
    <w:rsid w:val="00464FE4"/>
    <w:rsid w:val="00466142"/>
    <w:rsid w:val="00466FC0"/>
    <w:rsid w:val="0047175F"/>
    <w:rsid w:val="0047185C"/>
    <w:rsid w:val="0047528D"/>
    <w:rsid w:val="00475B5E"/>
    <w:rsid w:val="00476CE9"/>
    <w:rsid w:val="00480A09"/>
    <w:rsid w:val="00484AEE"/>
    <w:rsid w:val="00484F08"/>
    <w:rsid w:val="004860DD"/>
    <w:rsid w:val="00486EB7"/>
    <w:rsid w:val="00487E97"/>
    <w:rsid w:val="0049078D"/>
    <w:rsid w:val="00491366"/>
    <w:rsid w:val="00493330"/>
    <w:rsid w:val="00497D52"/>
    <w:rsid w:val="00497DD9"/>
    <w:rsid w:val="004A12F3"/>
    <w:rsid w:val="004A1BD4"/>
    <w:rsid w:val="004A1E93"/>
    <w:rsid w:val="004A3408"/>
    <w:rsid w:val="004A5D4A"/>
    <w:rsid w:val="004B0611"/>
    <w:rsid w:val="004B1A66"/>
    <w:rsid w:val="004B33C7"/>
    <w:rsid w:val="004B3A60"/>
    <w:rsid w:val="004B41E3"/>
    <w:rsid w:val="004B51D0"/>
    <w:rsid w:val="004C1024"/>
    <w:rsid w:val="004C250D"/>
    <w:rsid w:val="004C54DF"/>
    <w:rsid w:val="004C6C1C"/>
    <w:rsid w:val="004C72F8"/>
    <w:rsid w:val="004C7773"/>
    <w:rsid w:val="004D3FA6"/>
    <w:rsid w:val="004D4981"/>
    <w:rsid w:val="004D769B"/>
    <w:rsid w:val="004E1A9E"/>
    <w:rsid w:val="004E26AB"/>
    <w:rsid w:val="004E2B1B"/>
    <w:rsid w:val="004E3665"/>
    <w:rsid w:val="004E6242"/>
    <w:rsid w:val="004F10DD"/>
    <w:rsid w:val="004F2511"/>
    <w:rsid w:val="004F434C"/>
    <w:rsid w:val="004F45FF"/>
    <w:rsid w:val="004F5CD7"/>
    <w:rsid w:val="00500FA9"/>
    <w:rsid w:val="005013D1"/>
    <w:rsid w:val="00502A50"/>
    <w:rsid w:val="00503256"/>
    <w:rsid w:val="00505F4C"/>
    <w:rsid w:val="005113CA"/>
    <w:rsid w:val="00512DFE"/>
    <w:rsid w:val="005135B5"/>
    <w:rsid w:val="0051625C"/>
    <w:rsid w:val="00516B29"/>
    <w:rsid w:val="005179C1"/>
    <w:rsid w:val="00520563"/>
    <w:rsid w:val="0052698C"/>
    <w:rsid w:val="00527B33"/>
    <w:rsid w:val="00530F46"/>
    <w:rsid w:val="00531684"/>
    <w:rsid w:val="00531A0C"/>
    <w:rsid w:val="00531A7E"/>
    <w:rsid w:val="00531CE3"/>
    <w:rsid w:val="00537556"/>
    <w:rsid w:val="00537712"/>
    <w:rsid w:val="00541863"/>
    <w:rsid w:val="005441E1"/>
    <w:rsid w:val="00545490"/>
    <w:rsid w:val="00545F40"/>
    <w:rsid w:val="005518A8"/>
    <w:rsid w:val="00551C87"/>
    <w:rsid w:val="00552F5F"/>
    <w:rsid w:val="005548AC"/>
    <w:rsid w:val="0055696A"/>
    <w:rsid w:val="00560FA6"/>
    <w:rsid w:val="00560FB6"/>
    <w:rsid w:val="00562E48"/>
    <w:rsid w:val="005632F2"/>
    <w:rsid w:val="00565D0C"/>
    <w:rsid w:val="00565E36"/>
    <w:rsid w:val="00566562"/>
    <w:rsid w:val="0057055B"/>
    <w:rsid w:val="00571897"/>
    <w:rsid w:val="00571BA8"/>
    <w:rsid w:val="00575D0C"/>
    <w:rsid w:val="00577B1C"/>
    <w:rsid w:val="005806CD"/>
    <w:rsid w:val="005814FC"/>
    <w:rsid w:val="00581573"/>
    <w:rsid w:val="0058159F"/>
    <w:rsid w:val="005833BD"/>
    <w:rsid w:val="00584A95"/>
    <w:rsid w:val="00587610"/>
    <w:rsid w:val="00591412"/>
    <w:rsid w:val="00591E3D"/>
    <w:rsid w:val="005920B0"/>
    <w:rsid w:val="00592AA7"/>
    <w:rsid w:val="0059342F"/>
    <w:rsid w:val="005962DE"/>
    <w:rsid w:val="005968F0"/>
    <w:rsid w:val="00596E28"/>
    <w:rsid w:val="0059733C"/>
    <w:rsid w:val="00597F04"/>
    <w:rsid w:val="005A03AF"/>
    <w:rsid w:val="005A24FE"/>
    <w:rsid w:val="005A3591"/>
    <w:rsid w:val="005B1566"/>
    <w:rsid w:val="005B2049"/>
    <w:rsid w:val="005B2C28"/>
    <w:rsid w:val="005B2E5B"/>
    <w:rsid w:val="005B3603"/>
    <w:rsid w:val="005B45D8"/>
    <w:rsid w:val="005B4724"/>
    <w:rsid w:val="005B4816"/>
    <w:rsid w:val="005B4E05"/>
    <w:rsid w:val="005B4F7D"/>
    <w:rsid w:val="005C21EE"/>
    <w:rsid w:val="005C647F"/>
    <w:rsid w:val="005C6CB8"/>
    <w:rsid w:val="005C6FD3"/>
    <w:rsid w:val="005D4A16"/>
    <w:rsid w:val="005D5B52"/>
    <w:rsid w:val="005E1655"/>
    <w:rsid w:val="005E2D40"/>
    <w:rsid w:val="005E588E"/>
    <w:rsid w:val="005F0B87"/>
    <w:rsid w:val="005F1666"/>
    <w:rsid w:val="005F1FFA"/>
    <w:rsid w:val="005F4DE2"/>
    <w:rsid w:val="0060071A"/>
    <w:rsid w:val="00600D1D"/>
    <w:rsid w:val="006015F5"/>
    <w:rsid w:val="00603423"/>
    <w:rsid w:val="006037EB"/>
    <w:rsid w:val="00603997"/>
    <w:rsid w:val="0060476E"/>
    <w:rsid w:val="00604FA0"/>
    <w:rsid w:val="00606987"/>
    <w:rsid w:val="0061297B"/>
    <w:rsid w:val="00614D25"/>
    <w:rsid w:val="006171A0"/>
    <w:rsid w:val="00630486"/>
    <w:rsid w:val="006308A5"/>
    <w:rsid w:val="006317C8"/>
    <w:rsid w:val="00635BAC"/>
    <w:rsid w:val="0063773F"/>
    <w:rsid w:val="00637995"/>
    <w:rsid w:val="0064083D"/>
    <w:rsid w:val="00640C31"/>
    <w:rsid w:val="006416D0"/>
    <w:rsid w:val="006433AE"/>
    <w:rsid w:val="00643978"/>
    <w:rsid w:val="00647BD7"/>
    <w:rsid w:val="0065000D"/>
    <w:rsid w:val="00650719"/>
    <w:rsid w:val="00653255"/>
    <w:rsid w:val="006545D2"/>
    <w:rsid w:val="006549FA"/>
    <w:rsid w:val="00661855"/>
    <w:rsid w:val="00664ABA"/>
    <w:rsid w:val="00664FEE"/>
    <w:rsid w:val="00665AF2"/>
    <w:rsid w:val="00665C17"/>
    <w:rsid w:val="006735E4"/>
    <w:rsid w:val="00673FDB"/>
    <w:rsid w:val="006776B5"/>
    <w:rsid w:val="0068015F"/>
    <w:rsid w:val="006821DF"/>
    <w:rsid w:val="00682654"/>
    <w:rsid w:val="00683C88"/>
    <w:rsid w:val="0068425C"/>
    <w:rsid w:val="006846ED"/>
    <w:rsid w:val="006850D6"/>
    <w:rsid w:val="00690DB0"/>
    <w:rsid w:val="0069251C"/>
    <w:rsid w:val="00693311"/>
    <w:rsid w:val="00697A62"/>
    <w:rsid w:val="006A0068"/>
    <w:rsid w:val="006A12DF"/>
    <w:rsid w:val="006A309E"/>
    <w:rsid w:val="006A61CD"/>
    <w:rsid w:val="006A6215"/>
    <w:rsid w:val="006A7580"/>
    <w:rsid w:val="006B152C"/>
    <w:rsid w:val="006B1F51"/>
    <w:rsid w:val="006B2424"/>
    <w:rsid w:val="006B2463"/>
    <w:rsid w:val="006B415E"/>
    <w:rsid w:val="006B4A8E"/>
    <w:rsid w:val="006B4CF9"/>
    <w:rsid w:val="006B718B"/>
    <w:rsid w:val="006B7F81"/>
    <w:rsid w:val="006C0F5C"/>
    <w:rsid w:val="006C1291"/>
    <w:rsid w:val="006C1683"/>
    <w:rsid w:val="006C1759"/>
    <w:rsid w:val="006C2A75"/>
    <w:rsid w:val="006C34A2"/>
    <w:rsid w:val="006C43D9"/>
    <w:rsid w:val="006C4A95"/>
    <w:rsid w:val="006C5972"/>
    <w:rsid w:val="006D2927"/>
    <w:rsid w:val="006D2EBC"/>
    <w:rsid w:val="006D3FE1"/>
    <w:rsid w:val="006D47AB"/>
    <w:rsid w:val="006D48C3"/>
    <w:rsid w:val="006D66CE"/>
    <w:rsid w:val="006D77DF"/>
    <w:rsid w:val="006E0677"/>
    <w:rsid w:val="006E0C69"/>
    <w:rsid w:val="006E1A6D"/>
    <w:rsid w:val="006E22D5"/>
    <w:rsid w:val="006E33EA"/>
    <w:rsid w:val="006E40C9"/>
    <w:rsid w:val="006E42C0"/>
    <w:rsid w:val="006E4FD5"/>
    <w:rsid w:val="006F4D4E"/>
    <w:rsid w:val="006F501F"/>
    <w:rsid w:val="006F6677"/>
    <w:rsid w:val="0070477D"/>
    <w:rsid w:val="00705F20"/>
    <w:rsid w:val="00710D58"/>
    <w:rsid w:val="007142F5"/>
    <w:rsid w:val="0071431F"/>
    <w:rsid w:val="0072004D"/>
    <w:rsid w:val="00721E9C"/>
    <w:rsid w:val="0072480F"/>
    <w:rsid w:val="00734CFF"/>
    <w:rsid w:val="007355E6"/>
    <w:rsid w:val="007446BF"/>
    <w:rsid w:val="0074614B"/>
    <w:rsid w:val="007463D2"/>
    <w:rsid w:val="00747E4E"/>
    <w:rsid w:val="00747F96"/>
    <w:rsid w:val="0075039C"/>
    <w:rsid w:val="00750B5C"/>
    <w:rsid w:val="00750E52"/>
    <w:rsid w:val="00751C24"/>
    <w:rsid w:val="0075411E"/>
    <w:rsid w:val="00755AD9"/>
    <w:rsid w:val="00756209"/>
    <w:rsid w:val="00756CD3"/>
    <w:rsid w:val="00756F57"/>
    <w:rsid w:val="00757DA1"/>
    <w:rsid w:val="0076125E"/>
    <w:rsid w:val="007625E3"/>
    <w:rsid w:val="00762FD3"/>
    <w:rsid w:val="007635C2"/>
    <w:rsid w:val="007671D8"/>
    <w:rsid w:val="0077149D"/>
    <w:rsid w:val="007717B1"/>
    <w:rsid w:val="0077222B"/>
    <w:rsid w:val="00772478"/>
    <w:rsid w:val="00775B1B"/>
    <w:rsid w:val="00777719"/>
    <w:rsid w:val="00777A5E"/>
    <w:rsid w:val="00777B3B"/>
    <w:rsid w:val="007811ED"/>
    <w:rsid w:val="0078159E"/>
    <w:rsid w:val="00782EE8"/>
    <w:rsid w:val="00783C08"/>
    <w:rsid w:val="00792AF0"/>
    <w:rsid w:val="00793077"/>
    <w:rsid w:val="007932DB"/>
    <w:rsid w:val="007936D7"/>
    <w:rsid w:val="00793F8C"/>
    <w:rsid w:val="00796681"/>
    <w:rsid w:val="00796C0E"/>
    <w:rsid w:val="007A76B2"/>
    <w:rsid w:val="007A7A6B"/>
    <w:rsid w:val="007B294C"/>
    <w:rsid w:val="007B29CF"/>
    <w:rsid w:val="007B2C34"/>
    <w:rsid w:val="007B3670"/>
    <w:rsid w:val="007B3BA6"/>
    <w:rsid w:val="007B4240"/>
    <w:rsid w:val="007B4A20"/>
    <w:rsid w:val="007B6F27"/>
    <w:rsid w:val="007C09AB"/>
    <w:rsid w:val="007C0C32"/>
    <w:rsid w:val="007C2BE4"/>
    <w:rsid w:val="007C3E2D"/>
    <w:rsid w:val="007C79EB"/>
    <w:rsid w:val="007C7ED3"/>
    <w:rsid w:val="007D1E71"/>
    <w:rsid w:val="007D251E"/>
    <w:rsid w:val="007D5C3D"/>
    <w:rsid w:val="007D6F3E"/>
    <w:rsid w:val="007E253F"/>
    <w:rsid w:val="007E466A"/>
    <w:rsid w:val="007F0A46"/>
    <w:rsid w:val="007F169A"/>
    <w:rsid w:val="007F2656"/>
    <w:rsid w:val="007F34EF"/>
    <w:rsid w:val="007F38EB"/>
    <w:rsid w:val="007F44A6"/>
    <w:rsid w:val="007F4748"/>
    <w:rsid w:val="007F4C04"/>
    <w:rsid w:val="007F60FA"/>
    <w:rsid w:val="007F7445"/>
    <w:rsid w:val="008001B2"/>
    <w:rsid w:val="00800F25"/>
    <w:rsid w:val="00801289"/>
    <w:rsid w:val="00802A86"/>
    <w:rsid w:val="008031A3"/>
    <w:rsid w:val="008040EF"/>
    <w:rsid w:val="008051F9"/>
    <w:rsid w:val="00806561"/>
    <w:rsid w:val="0080664B"/>
    <w:rsid w:val="00810E15"/>
    <w:rsid w:val="00812B29"/>
    <w:rsid w:val="00815E1E"/>
    <w:rsid w:val="0081697B"/>
    <w:rsid w:val="008171CE"/>
    <w:rsid w:val="00817407"/>
    <w:rsid w:val="00817417"/>
    <w:rsid w:val="00817D92"/>
    <w:rsid w:val="00820708"/>
    <w:rsid w:val="00822869"/>
    <w:rsid w:val="00823620"/>
    <w:rsid w:val="00823C04"/>
    <w:rsid w:val="00824F2F"/>
    <w:rsid w:val="0082566B"/>
    <w:rsid w:val="00825AFF"/>
    <w:rsid w:val="00827989"/>
    <w:rsid w:val="00827F75"/>
    <w:rsid w:val="008300BD"/>
    <w:rsid w:val="00830E75"/>
    <w:rsid w:val="0083146C"/>
    <w:rsid w:val="0083576B"/>
    <w:rsid w:val="0084013D"/>
    <w:rsid w:val="0084148C"/>
    <w:rsid w:val="008436DD"/>
    <w:rsid w:val="00845767"/>
    <w:rsid w:val="008459A3"/>
    <w:rsid w:val="00847E86"/>
    <w:rsid w:val="00851E70"/>
    <w:rsid w:val="00852775"/>
    <w:rsid w:val="0085473E"/>
    <w:rsid w:val="00856CED"/>
    <w:rsid w:val="00856E09"/>
    <w:rsid w:val="00863180"/>
    <w:rsid w:val="00863AE4"/>
    <w:rsid w:val="0086509D"/>
    <w:rsid w:val="008654A0"/>
    <w:rsid w:val="00866436"/>
    <w:rsid w:val="00866E99"/>
    <w:rsid w:val="00867DBB"/>
    <w:rsid w:val="00870410"/>
    <w:rsid w:val="00870C47"/>
    <w:rsid w:val="00871E94"/>
    <w:rsid w:val="00872E1B"/>
    <w:rsid w:val="0087363E"/>
    <w:rsid w:val="00874646"/>
    <w:rsid w:val="00875EFD"/>
    <w:rsid w:val="0087729E"/>
    <w:rsid w:val="00877C7B"/>
    <w:rsid w:val="0088081B"/>
    <w:rsid w:val="00880955"/>
    <w:rsid w:val="008820E1"/>
    <w:rsid w:val="00882BAC"/>
    <w:rsid w:val="008837CE"/>
    <w:rsid w:val="008845A9"/>
    <w:rsid w:val="008850E4"/>
    <w:rsid w:val="0088539B"/>
    <w:rsid w:val="0088642B"/>
    <w:rsid w:val="00894BF5"/>
    <w:rsid w:val="008A2E83"/>
    <w:rsid w:val="008B01A7"/>
    <w:rsid w:val="008B10A7"/>
    <w:rsid w:val="008B604E"/>
    <w:rsid w:val="008B76E6"/>
    <w:rsid w:val="008C073F"/>
    <w:rsid w:val="008C0780"/>
    <w:rsid w:val="008C0E6B"/>
    <w:rsid w:val="008C323C"/>
    <w:rsid w:val="008C3509"/>
    <w:rsid w:val="008C5789"/>
    <w:rsid w:val="008C5D0A"/>
    <w:rsid w:val="008D21AE"/>
    <w:rsid w:val="008D426C"/>
    <w:rsid w:val="008D58DF"/>
    <w:rsid w:val="008E0880"/>
    <w:rsid w:val="008E2543"/>
    <w:rsid w:val="008E48A9"/>
    <w:rsid w:val="008F23EA"/>
    <w:rsid w:val="008F45FC"/>
    <w:rsid w:val="008F4B23"/>
    <w:rsid w:val="008F5766"/>
    <w:rsid w:val="008F57D2"/>
    <w:rsid w:val="008F5E64"/>
    <w:rsid w:val="009009C9"/>
    <w:rsid w:val="0090302D"/>
    <w:rsid w:val="009058B4"/>
    <w:rsid w:val="009064DF"/>
    <w:rsid w:val="009069BD"/>
    <w:rsid w:val="00913067"/>
    <w:rsid w:val="009145B0"/>
    <w:rsid w:val="00914CC3"/>
    <w:rsid w:val="00916DEC"/>
    <w:rsid w:val="009214D8"/>
    <w:rsid w:val="00926316"/>
    <w:rsid w:val="009272D2"/>
    <w:rsid w:val="00930E7A"/>
    <w:rsid w:val="00931F24"/>
    <w:rsid w:val="00932C08"/>
    <w:rsid w:val="00934404"/>
    <w:rsid w:val="0093451E"/>
    <w:rsid w:val="00936A94"/>
    <w:rsid w:val="00940186"/>
    <w:rsid w:val="009404CF"/>
    <w:rsid w:val="0094157B"/>
    <w:rsid w:val="00946653"/>
    <w:rsid w:val="0095390A"/>
    <w:rsid w:val="00954B98"/>
    <w:rsid w:val="00956044"/>
    <w:rsid w:val="00960E1F"/>
    <w:rsid w:val="009616B3"/>
    <w:rsid w:val="009623C9"/>
    <w:rsid w:val="009625B1"/>
    <w:rsid w:val="00963659"/>
    <w:rsid w:val="009655AC"/>
    <w:rsid w:val="00965810"/>
    <w:rsid w:val="00970C6B"/>
    <w:rsid w:val="00970CE7"/>
    <w:rsid w:val="00972C75"/>
    <w:rsid w:val="00974740"/>
    <w:rsid w:val="00975415"/>
    <w:rsid w:val="00976628"/>
    <w:rsid w:val="00977634"/>
    <w:rsid w:val="00983E30"/>
    <w:rsid w:val="00984412"/>
    <w:rsid w:val="009849E3"/>
    <w:rsid w:val="00984FA8"/>
    <w:rsid w:val="009858F6"/>
    <w:rsid w:val="00985E08"/>
    <w:rsid w:val="0098673A"/>
    <w:rsid w:val="00986F81"/>
    <w:rsid w:val="009872F3"/>
    <w:rsid w:val="009875BD"/>
    <w:rsid w:val="00990C54"/>
    <w:rsid w:val="00991756"/>
    <w:rsid w:val="00995C54"/>
    <w:rsid w:val="00995D9A"/>
    <w:rsid w:val="00996CF7"/>
    <w:rsid w:val="009976E6"/>
    <w:rsid w:val="009A0BE5"/>
    <w:rsid w:val="009A175D"/>
    <w:rsid w:val="009A2AFF"/>
    <w:rsid w:val="009A5E98"/>
    <w:rsid w:val="009B000E"/>
    <w:rsid w:val="009B1619"/>
    <w:rsid w:val="009B59D5"/>
    <w:rsid w:val="009C7729"/>
    <w:rsid w:val="009D2F24"/>
    <w:rsid w:val="009D2F58"/>
    <w:rsid w:val="009D4664"/>
    <w:rsid w:val="009D6340"/>
    <w:rsid w:val="009D64D1"/>
    <w:rsid w:val="009D6E0C"/>
    <w:rsid w:val="009D7DE3"/>
    <w:rsid w:val="009E091D"/>
    <w:rsid w:val="009E25CB"/>
    <w:rsid w:val="009E27AB"/>
    <w:rsid w:val="009E3364"/>
    <w:rsid w:val="009E3870"/>
    <w:rsid w:val="009E57D1"/>
    <w:rsid w:val="009E7BBB"/>
    <w:rsid w:val="009E7CD8"/>
    <w:rsid w:val="009F2F55"/>
    <w:rsid w:val="009F3120"/>
    <w:rsid w:val="009F4B03"/>
    <w:rsid w:val="009F5F70"/>
    <w:rsid w:val="009F74B3"/>
    <w:rsid w:val="00A007C8"/>
    <w:rsid w:val="00A011F2"/>
    <w:rsid w:val="00A01AEE"/>
    <w:rsid w:val="00A0271F"/>
    <w:rsid w:val="00A0649E"/>
    <w:rsid w:val="00A068C6"/>
    <w:rsid w:val="00A071E7"/>
    <w:rsid w:val="00A1020F"/>
    <w:rsid w:val="00A11051"/>
    <w:rsid w:val="00A136D7"/>
    <w:rsid w:val="00A17BA3"/>
    <w:rsid w:val="00A208D1"/>
    <w:rsid w:val="00A21620"/>
    <w:rsid w:val="00A2184D"/>
    <w:rsid w:val="00A21C2C"/>
    <w:rsid w:val="00A22F64"/>
    <w:rsid w:val="00A23440"/>
    <w:rsid w:val="00A25B66"/>
    <w:rsid w:val="00A25DE9"/>
    <w:rsid w:val="00A3086B"/>
    <w:rsid w:val="00A30B39"/>
    <w:rsid w:val="00A30B47"/>
    <w:rsid w:val="00A3135C"/>
    <w:rsid w:val="00A3409E"/>
    <w:rsid w:val="00A343DD"/>
    <w:rsid w:val="00A35795"/>
    <w:rsid w:val="00A37BB2"/>
    <w:rsid w:val="00A37FF0"/>
    <w:rsid w:val="00A40B94"/>
    <w:rsid w:val="00A43154"/>
    <w:rsid w:val="00A45EE2"/>
    <w:rsid w:val="00A45FF5"/>
    <w:rsid w:val="00A477DB"/>
    <w:rsid w:val="00A50147"/>
    <w:rsid w:val="00A508E5"/>
    <w:rsid w:val="00A52717"/>
    <w:rsid w:val="00A54B77"/>
    <w:rsid w:val="00A54D7C"/>
    <w:rsid w:val="00A55731"/>
    <w:rsid w:val="00A55E51"/>
    <w:rsid w:val="00A56569"/>
    <w:rsid w:val="00A604A9"/>
    <w:rsid w:val="00A60AED"/>
    <w:rsid w:val="00A64D75"/>
    <w:rsid w:val="00A664A2"/>
    <w:rsid w:val="00A66597"/>
    <w:rsid w:val="00A6790F"/>
    <w:rsid w:val="00A701A2"/>
    <w:rsid w:val="00A704DB"/>
    <w:rsid w:val="00A72EEB"/>
    <w:rsid w:val="00A73730"/>
    <w:rsid w:val="00A73F66"/>
    <w:rsid w:val="00A74520"/>
    <w:rsid w:val="00A74539"/>
    <w:rsid w:val="00A7793D"/>
    <w:rsid w:val="00A809DB"/>
    <w:rsid w:val="00A8155D"/>
    <w:rsid w:val="00A8417F"/>
    <w:rsid w:val="00A848FF"/>
    <w:rsid w:val="00A859E1"/>
    <w:rsid w:val="00A8608F"/>
    <w:rsid w:val="00A878B3"/>
    <w:rsid w:val="00A9188B"/>
    <w:rsid w:val="00A9273B"/>
    <w:rsid w:val="00A939B2"/>
    <w:rsid w:val="00A97052"/>
    <w:rsid w:val="00AA1A9B"/>
    <w:rsid w:val="00AA3811"/>
    <w:rsid w:val="00AA4937"/>
    <w:rsid w:val="00AA4A48"/>
    <w:rsid w:val="00AA4C59"/>
    <w:rsid w:val="00AB0702"/>
    <w:rsid w:val="00AB0CA8"/>
    <w:rsid w:val="00AB0F4B"/>
    <w:rsid w:val="00AC08E7"/>
    <w:rsid w:val="00AC1B85"/>
    <w:rsid w:val="00AC6822"/>
    <w:rsid w:val="00AD189B"/>
    <w:rsid w:val="00AD451F"/>
    <w:rsid w:val="00AD543F"/>
    <w:rsid w:val="00AD55DB"/>
    <w:rsid w:val="00AD5E97"/>
    <w:rsid w:val="00AE09C1"/>
    <w:rsid w:val="00AE1BDD"/>
    <w:rsid w:val="00AE3583"/>
    <w:rsid w:val="00AE3F02"/>
    <w:rsid w:val="00AF233C"/>
    <w:rsid w:val="00AF3818"/>
    <w:rsid w:val="00AF386D"/>
    <w:rsid w:val="00AF3CF4"/>
    <w:rsid w:val="00AF3FDC"/>
    <w:rsid w:val="00AF4752"/>
    <w:rsid w:val="00AF4E8E"/>
    <w:rsid w:val="00AF6089"/>
    <w:rsid w:val="00AF6336"/>
    <w:rsid w:val="00B01638"/>
    <w:rsid w:val="00B05FA3"/>
    <w:rsid w:val="00B0779E"/>
    <w:rsid w:val="00B103AD"/>
    <w:rsid w:val="00B10409"/>
    <w:rsid w:val="00B12A3D"/>
    <w:rsid w:val="00B14A37"/>
    <w:rsid w:val="00B204B2"/>
    <w:rsid w:val="00B20946"/>
    <w:rsid w:val="00B21852"/>
    <w:rsid w:val="00B238AE"/>
    <w:rsid w:val="00B25BEC"/>
    <w:rsid w:val="00B25FBC"/>
    <w:rsid w:val="00B27FE3"/>
    <w:rsid w:val="00B34429"/>
    <w:rsid w:val="00B358FF"/>
    <w:rsid w:val="00B35FDE"/>
    <w:rsid w:val="00B36299"/>
    <w:rsid w:val="00B3685F"/>
    <w:rsid w:val="00B36B4B"/>
    <w:rsid w:val="00B417CE"/>
    <w:rsid w:val="00B4223F"/>
    <w:rsid w:val="00B42DFA"/>
    <w:rsid w:val="00B46E61"/>
    <w:rsid w:val="00B47A00"/>
    <w:rsid w:val="00B50F90"/>
    <w:rsid w:val="00B52248"/>
    <w:rsid w:val="00B55B85"/>
    <w:rsid w:val="00B5787C"/>
    <w:rsid w:val="00B57882"/>
    <w:rsid w:val="00B61748"/>
    <w:rsid w:val="00B63137"/>
    <w:rsid w:val="00B637C6"/>
    <w:rsid w:val="00B63CC7"/>
    <w:rsid w:val="00B65B3C"/>
    <w:rsid w:val="00B65F23"/>
    <w:rsid w:val="00B66492"/>
    <w:rsid w:val="00B73BD0"/>
    <w:rsid w:val="00B7426C"/>
    <w:rsid w:val="00B76486"/>
    <w:rsid w:val="00B77D56"/>
    <w:rsid w:val="00B80527"/>
    <w:rsid w:val="00B81D0D"/>
    <w:rsid w:val="00B8442E"/>
    <w:rsid w:val="00B84C3E"/>
    <w:rsid w:val="00B851EC"/>
    <w:rsid w:val="00B91B38"/>
    <w:rsid w:val="00B92642"/>
    <w:rsid w:val="00B9294C"/>
    <w:rsid w:val="00B938DE"/>
    <w:rsid w:val="00B95222"/>
    <w:rsid w:val="00B957D5"/>
    <w:rsid w:val="00B96422"/>
    <w:rsid w:val="00B97CB4"/>
    <w:rsid w:val="00B97F50"/>
    <w:rsid w:val="00BA1246"/>
    <w:rsid w:val="00BA12AD"/>
    <w:rsid w:val="00BA224C"/>
    <w:rsid w:val="00BA4CEC"/>
    <w:rsid w:val="00BA7420"/>
    <w:rsid w:val="00BA7448"/>
    <w:rsid w:val="00BA7974"/>
    <w:rsid w:val="00BB07E1"/>
    <w:rsid w:val="00BB2B48"/>
    <w:rsid w:val="00BB2E48"/>
    <w:rsid w:val="00BB6276"/>
    <w:rsid w:val="00BC2413"/>
    <w:rsid w:val="00BC2A22"/>
    <w:rsid w:val="00BC71BB"/>
    <w:rsid w:val="00BD2A13"/>
    <w:rsid w:val="00BD2F64"/>
    <w:rsid w:val="00BD3621"/>
    <w:rsid w:val="00BD37AD"/>
    <w:rsid w:val="00BD7998"/>
    <w:rsid w:val="00BE0A8F"/>
    <w:rsid w:val="00BE2936"/>
    <w:rsid w:val="00BE6AC8"/>
    <w:rsid w:val="00BE6CB5"/>
    <w:rsid w:val="00BE7879"/>
    <w:rsid w:val="00BE7CBC"/>
    <w:rsid w:val="00BE7D49"/>
    <w:rsid w:val="00BF123A"/>
    <w:rsid w:val="00BF3217"/>
    <w:rsid w:val="00BF3CC1"/>
    <w:rsid w:val="00BF546B"/>
    <w:rsid w:val="00BF5E66"/>
    <w:rsid w:val="00C00255"/>
    <w:rsid w:val="00C01223"/>
    <w:rsid w:val="00C03DF3"/>
    <w:rsid w:val="00C05049"/>
    <w:rsid w:val="00C11F31"/>
    <w:rsid w:val="00C133D2"/>
    <w:rsid w:val="00C21188"/>
    <w:rsid w:val="00C22838"/>
    <w:rsid w:val="00C2410C"/>
    <w:rsid w:val="00C278C7"/>
    <w:rsid w:val="00C30F85"/>
    <w:rsid w:val="00C31507"/>
    <w:rsid w:val="00C33A5D"/>
    <w:rsid w:val="00C346FF"/>
    <w:rsid w:val="00C360D7"/>
    <w:rsid w:val="00C3617D"/>
    <w:rsid w:val="00C37764"/>
    <w:rsid w:val="00C428C3"/>
    <w:rsid w:val="00C458DA"/>
    <w:rsid w:val="00C5038A"/>
    <w:rsid w:val="00C531CA"/>
    <w:rsid w:val="00C540EF"/>
    <w:rsid w:val="00C54A49"/>
    <w:rsid w:val="00C57179"/>
    <w:rsid w:val="00C5750A"/>
    <w:rsid w:val="00C57923"/>
    <w:rsid w:val="00C601AC"/>
    <w:rsid w:val="00C60928"/>
    <w:rsid w:val="00C639CE"/>
    <w:rsid w:val="00C64B72"/>
    <w:rsid w:val="00C65560"/>
    <w:rsid w:val="00C666A7"/>
    <w:rsid w:val="00C66B15"/>
    <w:rsid w:val="00C66F1F"/>
    <w:rsid w:val="00C67CDE"/>
    <w:rsid w:val="00C728F0"/>
    <w:rsid w:val="00C73A76"/>
    <w:rsid w:val="00C754E4"/>
    <w:rsid w:val="00C76690"/>
    <w:rsid w:val="00C76C69"/>
    <w:rsid w:val="00C7763C"/>
    <w:rsid w:val="00C821B4"/>
    <w:rsid w:val="00C822A1"/>
    <w:rsid w:val="00C83A9B"/>
    <w:rsid w:val="00C84888"/>
    <w:rsid w:val="00C84889"/>
    <w:rsid w:val="00C8678F"/>
    <w:rsid w:val="00C920CC"/>
    <w:rsid w:val="00C92375"/>
    <w:rsid w:val="00C927B7"/>
    <w:rsid w:val="00C94CD0"/>
    <w:rsid w:val="00CA05E1"/>
    <w:rsid w:val="00CA12FA"/>
    <w:rsid w:val="00CA2082"/>
    <w:rsid w:val="00CA4346"/>
    <w:rsid w:val="00CA4825"/>
    <w:rsid w:val="00CA4832"/>
    <w:rsid w:val="00CA6522"/>
    <w:rsid w:val="00CA6650"/>
    <w:rsid w:val="00CA6948"/>
    <w:rsid w:val="00CB04FF"/>
    <w:rsid w:val="00CB149D"/>
    <w:rsid w:val="00CB1BBA"/>
    <w:rsid w:val="00CB574C"/>
    <w:rsid w:val="00CC1E24"/>
    <w:rsid w:val="00CC259B"/>
    <w:rsid w:val="00CC28B7"/>
    <w:rsid w:val="00CC4719"/>
    <w:rsid w:val="00CC59B0"/>
    <w:rsid w:val="00CC620F"/>
    <w:rsid w:val="00CC654E"/>
    <w:rsid w:val="00CC706D"/>
    <w:rsid w:val="00CD119C"/>
    <w:rsid w:val="00CD1D17"/>
    <w:rsid w:val="00CD4776"/>
    <w:rsid w:val="00CD63E2"/>
    <w:rsid w:val="00CD69DB"/>
    <w:rsid w:val="00CD6F1F"/>
    <w:rsid w:val="00CD7B9C"/>
    <w:rsid w:val="00CE1090"/>
    <w:rsid w:val="00CE1206"/>
    <w:rsid w:val="00CE2755"/>
    <w:rsid w:val="00CE4330"/>
    <w:rsid w:val="00CE582F"/>
    <w:rsid w:val="00CE6954"/>
    <w:rsid w:val="00CF0228"/>
    <w:rsid w:val="00CF09DA"/>
    <w:rsid w:val="00CF0B95"/>
    <w:rsid w:val="00CF2435"/>
    <w:rsid w:val="00CF30E0"/>
    <w:rsid w:val="00CF33F0"/>
    <w:rsid w:val="00CF35D0"/>
    <w:rsid w:val="00CF38EB"/>
    <w:rsid w:val="00CF5DB0"/>
    <w:rsid w:val="00CF72C5"/>
    <w:rsid w:val="00CF7445"/>
    <w:rsid w:val="00CF79A5"/>
    <w:rsid w:val="00CF7A38"/>
    <w:rsid w:val="00D00FCD"/>
    <w:rsid w:val="00D05A42"/>
    <w:rsid w:val="00D06CBF"/>
    <w:rsid w:val="00D07EE9"/>
    <w:rsid w:val="00D10095"/>
    <w:rsid w:val="00D106ED"/>
    <w:rsid w:val="00D11777"/>
    <w:rsid w:val="00D11809"/>
    <w:rsid w:val="00D11B98"/>
    <w:rsid w:val="00D1210B"/>
    <w:rsid w:val="00D12F32"/>
    <w:rsid w:val="00D13A10"/>
    <w:rsid w:val="00D1458F"/>
    <w:rsid w:val="00D14B32"/>
    <w:rsid w:val="00D15F56"/>
    <w:rsid w:val="00D205AF"/>
    <w:rsid w:val="00D21576"/>
    <w:rsid w:val="00D21C4C"/>
    <w:rsid w:val="00D2333F"/>
    <w:rsid w:val="00D234BA"/>
    <w:rsid w:val="00D23598"/>
    <w:rsid w:val="00D246F3"/>
    <w:rsid w:val="00D24753"/>
    <w:rsid w:val="00D26BE6"/>
    <w:rsid w:val="00D31FC6"/>
    <w:rsid w:val="00D32A6A"/>
    <w:rsid w:val="00D3346E"/>
    <w:rsid w:val="00D335F3"/>
    <w:rsid w:val="00D33A69"/>
    <w:rsid w:val="00D37DD8"/>
    <w:rsid w:val="00D4059C"/>
    <w:rsid w:val="00D44284"/>
    <w:rsid w:val="00D44A53"/>
    <w:rsid w:val="00D45F9F"/>
    <w:rsid w:val="00D47685"/>
    <w:rsid w:val="00D5083F"/>
    <w:rsid w:val="00D52969"/>
    <w:rsid w:val="00D52A36"/>
    <w:rsid w:val="00D55112"/>
    <w:rsid w:val="00D55F47"/>
    <w:rsid w:val="00D5628F"/>
    <w:rsid w:val="00D5731A"/>
    <w:rsid w:val="00D57B64"/>
    <w:rsid w:val="00D63066"/>
    <w:rsid w:val="00D643A1"/>
    <w:rsid w:val="00D65896"/>
    <w:rsid w:val="00D705D0"/>
    <w:rsid w:val="00D75627"/>
    <w:rsid w:val="00D758DD"/>
    <w:rsid w:val="00D76CA2"/>
    <w:rsid w:val="00D81842"/>
    <w:rsid w:val="00D844E7"/>
    <w:rsid w:val="00D84DAC"/>
    <w:rsid w:val="00D86F55"/>
    <w:rsid w:val="00D8751E"/>
    <w:rsid w:val="00D87F9B"/>
    <w:rsid w:val="00D91475"/>
    <w:rsid w:val="00D91D44"/>
    <w:rsid w:val="00D92330"/>
    <w:rsid w:val="00D9271D"/>
    <w:rsid w:val="00D93890"/>
    <w:rsid w:val="00D97044"/>
    <w:rsid w:val="00DA31C2"/>
    <w:rsid w:val="00DA3A15"/>
    <w:rsid w:val="00DA6DF5"/>
    <w:rsid w:val="00DA7B8A"/>
    <w:rsid w:val="00DB025A"/>
    <w:rsid w:val="00DB0D34"/>
    <w:rsid w:val="00DB0D7C"/>
    <w:rsid w:val="00DB2ED6"/>
    <w:rsid w:val="00DB7330"/>
    <w:rsid w:val="00DB7B5F"/>
    <w:rsid w:val="00DC0044"/>
    <w:rsid w:val="00DC4262"/>
    <w:rsid w:val="00DC4D53"/>
    <w:rsid w:val="00DC5594"/>
    <w:rsid w:val="00DC6EA4"/>
    <w:rsid w:val="00DC74B0"/>
    <w:rsid w:val="00DD1D4B"/>
    <w:rsid w:val="00DD30CA"/>
    <w:rsid w:val="00DD3DB3"/>
    <w:rsid w:val="00DD415F"/>
    <w:rsid w:val="00DD5A1A"/>
    <w:rsid w:val="00DD60AF"/>
    <w:rsid w:val="00DD68BE"/>
    <w:rsid w:val="00DE2B9A"/>
    <w:rsid w:val="00DE35C1"/>
    <w:rsid w:val="00DE428D"/>
    <w:rsid w:val="00DE5579"/>
    <w:rsid w:val="00DE5BE2"/>
    <w:rsid w:val="00DE5BF7"/>
    <w:rsid w:val="00DE69D4"/>
    <w:rsid w:val="00DF0DC8"/>
    <w:rsid w:val="00DF29C8"/>
    <w:rsid w:val="00DF423B"/>
    <w:rsid w:val="00DF4E08"/>
    <w:rsid w:val="00DF57C2"/>
    <w:rsid w:val="00DF5F97"/>
    <w:rsid w:val="00DF68B1"/>
    <w:rsid w:val="00DF6C6A"/>
    <w:rsid w:val="00DF7730"/>
    <w:rsid w:val="00E03CDA"/>
    <w:rsid w:val="00E04C6A"/>
    <w:rsid w:val="00E07C73"/>
    <w:rsid w:val="00E07D46"/>
    <w:rsid w:val="00E10E56"/>
    <w:rsid w:val="00E1202D"/>
    <w:rsid w:val="00E1249D"/>
    <w:rsid w:val="00E134B0"/>
    <w:rsid w:val="00E13DB6"/>
    <w:rsid w:val="00E14692"/>
    <w:rsid w:val="00E15555"/>
    <w:rsid w:val="00E166D6"/>
    <w:rsid w:val="00E2023E"/>
    <w:rsid w:val="00E22A40"/>
    <w:rsid w:val="00E23CBA"/>
    <w:rsid w:val="00E2656D"/>
    <w:rsid w:val="00E27259"/>
    <w:rsid w:val="00E27E15"/>
    <w:rsid w:val="00E3009D"/>
    <w:rsid w:val="00E31AB4"/>
    <w:rsid w:val="00E31B79"/>
    <w:rsid w:val="00E3467B"/>
    <w:rsid w:val="00E347AB"/>
    <w:rsid w:val="00E348F9"/>
    <w:rsid w:val="00E36CE5"/>
    <w:rsid w:val="00E40575"/>
    <w:rsid w:val="00E41015"/>
    <w:rsid w:val="00E42D93"/>
    <w:rsid w:val="00E449FB"/>
    <w:rsid w:val="00E50184"/>
    <w:rsid w:val="00E513EF"/>
    <w:rsid w:val="00E53AB6"/>
    <w:rsid w:val="00E546AA"/>
    <w:rsid w:val="00E54F53"/>
    <w:rsid w:val="00E56071"/>
    <w:rsid w:val="00E56654"/>
    <w:rsid w:val="00E56A42"/>
    <w:rsid w:val="00E6008D"/>
    <w:rsid w:val="00E61CB1"/>
    <w:rsid w:val="00E61F02"/>
    <w:rsid w:val="00E62036"/>
    <w:rsid w:val="00E62E37"/>
    <w:rsid w:val="00E713A3"/>
    <w:rsid w:val="00E769F6"/>
    <w:rsid w:val="00E77170"/>
    <w:rsid w:val="00E810B2"/>
    <w:rsid w:val="00E82897"/>
    <w:rsid w:val="00E82D7C"/>
    <w:rsid w:val="00E82FCF"/>
    <w:rsid w:val="00E83402"/>
    <w:rsid w:val="00E84D03"/>
    <w:rsid w:val="00E866A1"/>
    <w:rsid w:val="00E86D49"/>
    <w:rsid w:val="00E870F7"/>
    <w:rsid w:val="00E87577"/>
    <w:rsid w:val="00E87846"/>
    <w:rsid w:val="00E912A7"/>
    <w:rsid w:val="00E9182E"/>
    <w:rsid w:val="00E9189B"/>
    <w:rsid w:val="00E9297D"/>
    <w:rsid w:val="00E92C79"/>
    <w:rsid w:val="00E92E9A"/>
    <w:rsid w:val="00E938EE"/>
    <w:rsid w:val="00E93FD2"/>
    <w:rsid w:val="00E97368"/>
    <w:rsid w:val="00E97856"/>
    <w:rsid w:val="00E97A56"/>
    <w:rsid w:val="00EA05F1"/>
    <w:rsid w:val="00EA188F"/>
    <w:rsid w:val="00EA43D8"/>
    <w:rsid w:val="00EA4A1C"/>
    <w:rsid w:val="00EB00DB"/>
    <w:rsid w:val="00EB1DBD"/>
    <w:rsid w:val="00EB24E0"/>
    <w:rsid w:val="00EB3155"/>
    <w:rsid w:val="00EB4DC9"/>
    <w:rsid w:val="00EC07CC"/>
    <w:rsid w:val="00EC0C30"/>
    <w:rsid w:val="00EC3BED"/>
    <w:rsid w:val="00EC4762"/>
    <w:rsid w:val="00EC767B"/>
    <w:rsid w:val="00EC7A55"/>
    <w:rsid w:val="00EC7F3F"/>
    <w:rsid w:val="00ED0497"/>
    <w:rsid w:val="00ED0998"/>
    <w:rsid w:val="00ED0B2C"/>
    <w:rsid w:val="00ED322D"/>
    <w:rsid w:val="00ED55DD"/>
    <w:rsid w:val="00ED70FF"/>
    <w:rsid w:val="00EE38CC"/>
    <w:rsid w:val="00EE5888"/>
    <w:rsid w:val="00EF1109"/>
    <w:rsid w:val="00EF2298"/>
    <w:rsid w:val="00EF3C50"/>
    <w:rsid w:val="00EF42BF"/>
    <w:rsid w:val="00EF4A2E"/>
    <w:rsid w:val="00EF4D70"/>
    <w:rsid w:val="00F01EE7"/>
    <w:rsid w:val="00F0350C"/>
    <w:rsid w:val="00F04BA3"/>
    <w:rsid w:val="00F124D9"/>
    <w:rsid w:val="00F12D8A"/>
    <w:rsid w:val="00F13D0A"/>
    <w:rsid w:val="00F20CFB"/>
    <w:rsid w:val="00F23164"/>
    <w:rsid w:val="00F2367F"/>
    <w:rsid w:val="00F24342"/>
    <w:rsid w:val="00F267B6"/>
    <w:rsid w:val="00F27F46"/>
    <w:rsid w:val="00F31047"/>
    <w:rsid w:val="00F34DD8"/>
    <w:rsid w:val="00F354ED"/>
    <w:rsid w:val="00F35DD0"/>
    <w:rsid w:val="00F3600B"/>
    <w:rsid w:val="00F402C3"/>
    <w:rsid w:val="00F40C71"/>
    <w:rsid w:val="00F440EE"/>
    <w:rsid w:val="00F44B72"/>
    <w:rsid w:val="00F50AA1"/>
    <w:rsid w:val="00F50EBB"/>
    <w:rsid w:val="00F52813"/>
    <w:rsid w:val="00F52A9B"/>
    <w:rsid w:val="00F52AC6"/>
    <w:rsid w:val="00F5685F"/>
    <w:rsid w:val="00F6167A"/>
    <w:rsid w:val="00F61732"/>
    <w:rsid w:val="00F67526"/>
    <w:rsid w:val="00F7037A"/>
    <w:rsid w:val="00F72A4F"/>
    <w:rsid w:val="00F73A41"/>
    <w:rsid w:val="00F74490"/>
    <w:rsid w:val="00F74AB0"/>
    <w:rsid w:val="00F760D1"/>
    <w:rsid w:val="00F762E0"/>
    <w:rsid w:val="00F7659F"/>
    <w:rsid w:val="00F82354"/>
    <w:rsid w:val="00F845CC"/>
    <w:rsid w:val="00F846B4"/>
    <w:rsid w:val="00F85E08"/>
    <w:rsid w:val="00F904A3"/>
    <w:rsid w:val="00F93DBC"/>
    <w:rsid w:val="00F961B7"/>
    <w:rsid w:val="00F9700A"/>
    <w:rsid w:val="00FA09B1"/>
    <w:rsid w:val="00FA4BE0"/>
    <w:rsid w:val="00FA6675"/>
    <w:rsid w:val="00FB18DB"/>
    <w:rsid w:val="00FB1B1A"/>
    <w:rsid w:val="00FB35AF"/>
    <w:rsid w:val="00FB4389"/>
    <w:rsid w:val="00FB63A6"/>
    <w:rsid w:val="00FB7024"/>
    <w:rsid w:val="00FC019F"/>
    <w:rsid w:val="00FC274B"/>
    <w:rsid w:val="00FC3666"/>
    <w:rsid w:val="00FC3947"/>
    <w:rsid w:val="00FC4150"/>
    <w:rsid w:val="00FC4D27"/>
    <w:rsid w:val="00FC5856"/>
    <w:rsid w:val="00FC5B89"/>
    <w:rsid w:val="00FC6031"/>
    <w:rsid w:val="00FD0205"/>
    <w:rsid w:val="00FD0E6E"/>
    <w:rsid w:val="00FD1272"/>
    <w:rsid w:val="00FD4730"/>
    <w:rsid w:val="00FD6811"/>
    <w:rsid w:val="00FD7FAE"/>
    <w:rsid w:val="00FE0E7A"/>
    <w:rsid w:val="00FE4928"/>
    <w:rsid w:val="00FE4B63"/>
    <w:rsid w:val="00FE5EAB"/>
    <w:rsid w:val="00FF1127"/>
    <w:rsid w:val="00FF4011"/>
    <w:rsid w:val="00FF4F93"/>
    <w:rsid w:val="00FF51AE"/>
    <w:rsid w:val="00FF604D"/>
    <w:rsid w:val="00FF6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AB272E"/>
  <w15:docId w15:val="{A53DE474-3B8A-4F7B-AD5F-831456EEC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5C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styleId="Heading1">
    <w:name w:val="heading 1"/>
    <w:basedOn w:val="Normal"/>
    <w:link w:val="Heading1Char"/>
    <w:uiPriority w:val="9"/>
    <w:qFormat/>
    <w:rsid w:val="00A343D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x-none" w:eastAsia="x-none"/>
    </w:rPr>
  </w:style>
  <w:style w:type="paragraph" w:styleId="Heading2">
    <w:name w:val="heading 2"/>
    <w:basedOn w:val="Normal"/>
    <w:link w:val="Heading2Char"/>
    <w:uiPriority w:val="9"/>
    <w:qFormat/>
    <w:rsid w:val="000954B2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149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343DD"/>
    <w:pPr>
      <w:keepNext/>
      <w:spacing w:before="240" w:after="60" w:line="276" w:lineRule="auto"/>
      <w:outlineLvl w:val="3"/>
    </w:pPr>
    <w:rPr>
      <w:rFonts w:ascii="Calibri" w:hAnsi="Calibri"/>
      <w:b/>
      <w:bCs/>
      <w:sz w:val="28"/>
      <w:szCs w:val="28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25AC"/>
    <w:pPr>
      <w:keepNext/>
      <w:keepLines/>
      <w:spacing w:before="40" w:line="259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61CB1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E61CB1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E61CB1"/>
  </w:style>
  <w:style w:type="character" w:customStyle="1" w:styleId="ref-vol">
    <w:name w:val="ref-vol"/>
    <w:basedOn w:val="DefaultParagraphFont"/>
    <w:rsid w:val="00E61CB1"/>
  </w:style>
  <w:style w:type="character" w:customStyle="1" w:styleId="nowrap">
    <w:name w:val="nowrap"/>
    <w:basedOn w:val="DefaultParagraphFont"/>
    <w:rsid w:val="00E61CB1"/>
  </w:style>
  <w:style w:type="character" w:customStyle="1" w:styleId="ref-title">
    <w:name w:val="ref-title"/>
    <w:basedOn w:val="DefaultParagraphFont"/>
    <w:rsid w:val="00E61CB1"/>
  </w:style>
  <w:style w:type="character" w:customStyle="1" w:styleId="ref-iss">
    <w:name w:val="ref-iss"/>
    <w:basedOn w:val="DefaultParagraphFont"/>
    <w:rsid w:val="00E61CB1"/>
  </w:style>
  <w:style w:type="character" w:customStyle="1" w:styleId="mixed-citation">
    <w:name w:val="mixed-citation"/>
    <w:basedOn w:val="DefaultParagraphFont"/>
    <w:rsid w:val="00E61CB1"/>
  </w:style>
  <w:style w:type="character" w:customStyle="1" w:styleId="authors">
    <w:name w:val="authors"/>
    <w:basedOn w:val="DefaultParagraphFont"/>
    <w:rsid w:val="00E61CB1"/>
  </w:style>
  <w:style w:type="character" w:customStyle="1" w:styleId="source">
    <w:name w:val="source"/>
    <w:basedOn w:val="DefaultParagraphFont"/>
    <w:rsid w:val="00E61CB1"/>
  </w:style>
  <w:style w:type="character" w:customStyle="1" w:styleId="pubdate">
    <w:name w:val="pubdate"/>
    <w:basedOn w:val="DefaultParagraphFont"/>
    <w:rsid w:val="00E61CB1"/>
  </w:style>
  <w:style w:type="character" w:customStyle="1" w:styleId="volume">
    <w:name w:val="volume"/>
    <w:basedOn w:val="DefaultParagraphFont"/>
    <w:rsid w:val="00E61CB1"/>
  </w:style>
  <w:style w:type="character" w:customStyle="1" w:styleId="issue">
    <w:name w:val="issue"/>
    <w:basedOn w:val="DefaultParagraphFont"/>
    <w:rsid w:val="00E61CB1"/>
  </w:style>
  <w:style w:type="character" w:customStyle="1" w:styleId="pages">
    <w:name w:val="pages"/>
    <w:basedOn w:val="DefaultParagraphFont"/>
    <w:rsid w:val="00E61CB1"/>
  </w:style>
  <w:style w:type="character" w:styleId="Emphasis">
    <w:name w:val="Emphasis"/>
    <w:basedOn w:val="DefaultParagraphFont"/>
    <w:uiPriority w:val="20"/>
    <w:qFormat/>
    <w:rsid w:val="00E61CB1"/>
    <w:rPr>
      <w:i/>
      <w:iCs/>
    </w:rPr>
  </w:style>
  <w:style w:type="paragraph" w:styleId="ListParagraph">
    <w:name w:val="List Paragraph"/>
    <w:basedOn w:val="Normal"/>
    <w:uiPriority w:val="34"/>
    <w:qFormat/>
    <w:rsid w:val="003960FC"/>
    <w:pPr>
      <w:spacing w:after="160" w:line="25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DE35C1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E35C1"/>
  </w:style>
  <w:style w:type="paragraph" w:styleId="Footer">
    <w:name w:val="footer"/>
    <w:basedOn w:val="Normal"/>
    <w:link w:val="FooterChar"/>
    <w:uiPriority w:val="99"/>
    <w:unhideWhenUsed/>
    <w:rsid w:val="00DE35C1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E35C1"/>
  </w:style>
  <w:style w:type="paragraph" w:styleId="BalloonText">
    <w:name w:val="Balloon Text"/>
    <w:basedOn w:val="Normal"/>
    <w:link w:val="BalloonTextChar"/>
    <w:uiPriority w:val="99"/>
    <w:semiHidden/>
    <w:unhideWhenUsed/>
    <w:rsid w:val="00E07D46"/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D4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315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1507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15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15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1507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AD54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E57D1"/>
    <w:pPr>
      <w:spacing w:after="0" w:line="240" w:lineRule="auto"/>
    </w:pPr>
  </w:style>
  <w:style w:type="character" w:customStyle="1" w:styleId="gt-baf-cell">
    <w:name w:val="gt-baf-cell"/>
    <w:basedOn w:val="DefaultParagraphFont"/>
    <w:rsid w:val="00FD7FAE"/>
  </w:style>
  <w:style w:type="character" w:customStyle="1" w:styleId="element-citation">
    <w:name w:val="element-citation"/>
    <w:basedOn w:val="DefaultParagraphFont"/>
    <w:rsid w:val="00CD63E2"/>
  </w:style>
  <w:style w:type="character" w:customStyle="1" w:styleId="ref-journal">
    <w:name w:val="ref-journal"/>
    <w:basedOn w:val="DefaultParagraphFont"/>
    <w:rsid w:val="00CD63E2"/>
  </w:style>
  <w:style w:type="character" w:customStyle="1" w:styleId="Nierozpoznanawzmianka1">
    <w:name w:val="Nierozpoznana wzmianka1"/>
    <w:basedOn w:val="DefaultParagraphFont"/>
    <w:uiPriority w:val="99"/>
    <w:semiHidden/>
    <w:unhideWhenUsed/>
    <w:rsid w:val="00FA09B1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0954B2"/>
    <w:rPr>
      <w:rFonts w:ascii="Times New Roman" w:eastAsia="Times New Roman" w:hAnsi="Times New Roman" w:cs="Times New Roman"/>
      <w:b/>
      <w:bCs/>
      <w:sz w:val="36"/>
      <w:szCs w:val="36"/>
      <w:lang w:val="pl-PL" w:eastAsia="pl-PL"/>
    </w:rPr>
  </w:style>
  <w:style w:type="character" w:customStyle="1" w:styleId="Heading1Char">
    <w:name w:val="Heading 1 Char"/>
    <w:basedOn w:val="DefaultParagraphFont"/>
    <w:link w:val="Heading1"/>
    <w:uiPriority w:val="9"/>
    <w:rsid w:val="00A343DD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A343DD"/>
    <w:rPr>
      <w:rFonts w:ascii="Calibri" w:eastAsia="Times New Roman" w:hAnsi="Calibri" w:cs="Times New Roman"/>
      <w:b/>
      <w:bCs/>
      <w:sz w:val="28"/>
      <w:szCs w:val="28"/>
      <w:lang w:val="pl-PL"/>
    </w:rPr>
  </w:style>
  <w:style w:type="character" w:customStyle="1" w:styleId="highlight">
    <w:name w:val="highlight"/>
    <w:rsid w:val="00A343DD"/>
  </w:style>
  <w:style w:type="paragraph" w:styleId="NoSpacing">
    <w:name w:val="No Spacing"/>
    <w:basedOn w:val="Normal"/>
    <w:uiPriority w:val="1"/>
    <w:qFormat/>
    <w:rsid w:val="00A343DD"/>
    <w:rPr>
      <w:rFonts w:ascii="Calibri" w:eastAsia="Calibri" w:hAnsi="Calibri" w:cs="Calibri"/>
      <w:sz w:val="22"/>
      <w:szCs w:val="22"/>
      <w:lang w:val="en-US" w:eastAsia="en-US"/>
    </w:rPr>
  </w:style>
  <w:style w:type="character" w:customStyle="1" w:styleId="xref">
    <w:name w:val="xref"/>
    <w:basedOn w:val="DefaultParagraphFont"/>
    <w:rsid w:val="00A343DD"/>
  </w:style>
  <w:style w:type="character" w:customStyle="1" w:styleId="st">
    <w:name w:val="st"/>
    <w:basedOn w:val="DefaultParagraphFont"/>
    <w:rsid w:val="00A343DD"/>
  </w:style>
  <w:style w:type="paragraph" w:styleId="HTMLPreformatted">
    <w:name w:val="HTML Preformatted"/>
    <w:basedOn w:val="Normal"/>
    <w:link w:val="HTMLPreformattedChar"/>
    <w:uiPriority w:val="99"/>
    <w:unhideWhenUsed/>
    <w:rsid w:val="00A343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343DD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texto">
    <w:name w:val="texto"/>
    <w:rsid w:val="00A343DD"/>
  </w:style>
  <w:style w:type="character" w:customStyle="1" w:styleId="hps">
    <w:name w:val="hps"/>
    <w:basedOn w:val="DefaultParagraphFont"/>
    <w:rsid w:val="00A343DD"/>
  </w:style>
  <w:style w:type="character" w:customStyle="1" w:styleId="cit-auth">
    <w:name w:val="cit-auth"/>
    <w:rsid w:val="00A343DD"/>
  </w:style>
  <w:style w:type="character" w:customStyle="1" w:styleId="hw">
    <w:name w:val="hw"/>
    <w:rsid w:val="00A343DD"/>
  </w:style>
  <w:style w:type="paragraph" w:customStyle="1" w:styleId="Default">
    <w:name w:val="Default"/>
    <w:rsid w:val="00A343DD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pl-PL" w:eastAsia="pl-PL"/>
    </w:rPr>
  </w:style>
  <w:style w:type="character" w:customStyle="1" w:styleId="author">
    <w:name w:val="author"/>
    <w:basedOn w:val="DefaultParagraphFont"/>
    <w:rsid w:val="00A343DD"/>
  </w:style>
  <w:style w:type="character" w:customStyle="1" w:styleId="ttitle">
    <w:name w:val="ttitle"/>
    <w:rsid w:val="00A343DD"/>
  </w:style>
  <w:style w:type="character" w:styleId="Strong">
    <w:name w:val="Strong"/>
    <w:uiPriority w:val="22"/>
    <w:qFormat/>
    <w:rsid w:val="00A343DD"/>
    <w:rPr>
      <w:b/>
      <w:bCs/>
    </w:rPr>
  </w:style>
  <w:style w:type="character" w:customStyle="1" w:styleId="s1">
    <w:name w:val="s1"/>
    <w:rsid w:val="00A343DD"/>
  </w:style>
  <w:style w:type="character" w:customStyle="1" w:styleId="glossary-def">
    <w:name w:val="glossary-def"/>
    <w:rsid w:val="00A343DD"/>
  </w:style>
  <w:style w:type="paragraph" w:customStyle="1" w:styleId="Tytu1">
    <w:name w:val="Tytuł1"/>
    <w:basedOn w:val="Normal"/>
    <w:rsid w:val="00A343DD"/>
    <w:pPr>
      <w:spacing w:before="100" w:beforeAutospacing="1" w:after="100" w:afterAutospacing="1"/>
    </w:pPr>
  </w:style>
  <w:style w:type="character" w:customStyle="1" w:styleId="docs-title">
    <w:name w:val="docs-title"/>
    <w:basedOn w:val="DefaultParagraphFont"/>
    <w:rsid w:val="00A343DD"/>
  </w:style>
  <w:style w:type="paragraph" w:customStyle="1" w:styleId="desc">
    <w:name w:val="desc"/>
    <w:basedOn w:val="Normal"/>
    <w:rsid w:val="00A343DD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A343DD"/>
  </w:style>
  <w:style w:type="character" w:customStyle="1" w:styleId="src">
    <w:name w:val="src"/>
    <w:basedOn w:val="DefaultParagraphFont"/>
    <w:rsid w:val="00A343DD"/>
  </w:style>
  <w:style w:type="character" w:customStyle="1" w:styleId="bibusindexbase">
    <w:name w:val="bibus_index_base"/>
    <w:rsid w:val="00A343DD"/>
    <w:rPr>
      <w:position w:val="0"/>
      <w:sz w:val="24"/>
      <w:vertAlign w:val="baseline"/>
    </w:rPr>
  </w:style>
  <w:style w:type="character" w:customStyle="1" w:styleId="bibusindexbasei">
    <w:name w:val="bibus_index_basei"/>
    <w:rsid w:val="00A343DD"/>
    <w:rPr>
      <w:i/>
      <w:position w:val="0"/>
      <w:sz w:val="24"/>
      <w:vertAlign w:val="baseline"/>
    </w:rPr>
  </w:style>
  <w:style w:type="character" w:customStyle="1" w:styleId="bibusindexbaseb">
    <w:name w:val="bibus_index_baseb"/>
    <w:rsid w:val="00A343DD"/>
    <w:rPr>
      <w:b/>
      <w:position w:val="0"/>
      <w:sz w:val="24"/>
      <w:vertAlign w:val="baseline"/>
    </w:rPr>
  </w:style>
  <w:style w:type="paragraph" w:customStyle="1" w:styleId="Bibliografia1">
    <w:name w:val="Bibliografia 1"/>
    <w:basedOn w:val="Normal"/>
    <w:rsid w:val="00A343DD"/>
    <w:pPr>
      <w:suppressLineNumbers/>
      <w:tabs>
        <w:tab w:val="right" w:leader="dot" w:pos="9404"/>
      </w:tabs>
      <w:suppressAutoHyphens/>
    </w:pPr>
    <w:rPr>
      <w:lang w:eastAsia="ar-SA"/>
    </w:rPr>
  </w:style>
  <w:style w:type="character" w:styleId="HTMLCite">
    <w:name w:val="HTML Cite"/>
    <w:uiPriority w:val="99"/>
    <w:semiHidden/>
    <w:unhideWhenUsed/>
    <w:rsid w:val="00A343DD"/>
    <w:rPr>
      <w:i/>
      <w:iCs/>
    </w:rPr>
  </w:style>
  <w:style w:type="character" w:customStyle="1" w:styleId="bold">
    <w:name w:val="bold"/>
    <w:basedOn w:val="DefaultParagraphFont"/>
    <w:rsid w:val="00A343DD"/>
  </w:style>
  <w:style w:type="character" w:customStyle="1" w:styleId="topiccitationitalics">
    <w:name w:val="topiccitationitalics"/>
    <w:basedOn w:val="DefaultParagraphFont"/>
    <w:rsid w:val="00A343DD"/>
  </w:style>
  <w:style w:type="character" w:customStyle="1" w:styleId="maintitle">
    <w:name w:val="maintitle"/>
    <w:basedOn w:val="DefaultParagraphFont"/>
    <w:rsid w:val="00A343DD"/>
  </w:style>
  <w:style w:type="character" w:customStyle="1" w:styleId="cit-name-surname">
    <w:name w:val="cit-name-surname"/>
    <w:rsid w:val="00A343DD"/>
  </w:style>
  <w:style w:type="character" w:customStyle="1" w:styleId="cit-name-given-names">
    <w:name w:val="cit-name-given-names"/>
    <w:rsid w:val="00A343DD"/>
  </w:style>
  <w:style w:type="character" w:customStyle="1" w:styleId="cit-article-title">
    <w:name w:val="cit-article-title"/>
    <w:rsid w:val="00A343DD"/>
  </w:style>
  <w:style w:type="character" w:customStyle="1" w:styleId="cit-vol">
    <w:name w:val="cit-vol"/>
    <w:rsid w:val="00A343DD"/>
  </w:style>
  <w:style w:type="character" w:customStyle="1" w:styleId="cit-fpage">
    <w:name w:val="cit-fpage"/>
    <w:rsid w:val="00A343DD"/>
  </w:style>
  <w:style w:type="character" w:customStyle="1" w:styleId="cit-lpage">
    <w:name w:val="cit-lpage"/>
    <w:rsid w:val="00A343DD"/>
  </w:style>
  <w:style w:type="character" w:customStyle="1" w:styleId="slug-pub-date">
    <w:name w:val="slug-pub-date"/>
    <w:rsid w:val="00A343DD"/>
  </w:style>
  <w:style w:type="character" w:customStyle="1" w:styleId="slug-vol">
    <w:name w:val="slug-vol"/>
    <w:rsid w:val="00A343DD"/>
  </w:style>
  <w:style w:type="character" w:customStyle="1" w:styleId="slug-issue">
    <w:name w:val="slug-issue"/>
    <w:rsid w:val="00A343DD"/>
  </w:style>
  <w:style w:type="character" w:customStyle="1" w:styleId="slug-pages">
    <w:name w:val="slug-pages"/>
    <w:rsid w:val="00A343DD"/>
  </w:style>
  <w:style w:type="character" w:customStyle="1" w:styleId="cit">
    <w:name w:val="cit"/>
    <w:rsid w:val="00A343DD"/>
  </w:style>
  <w:style w:type="character" w:customStyle="1" w:styleId="q4iawc">
    <w:name w:val="q4iawc"/>
    <w:basedOn w:val="DefaultParagraphFont"/>
    <w:rsid w:val="00A343DD"/>
  </w:style>
  <w:style w:type="paragraph" w:styleId="Bibliography">
    <w:name w:val="Bibliography"/>
    <w:basedOn w:val="Normal"/>
    <w:next w:val="Normal"/>
    <w:uiPriority w:val="37"/>
    <w:unhideWhenUsed/>
    <w:rsid w:val="00A343DD"/>
    <w:pPr>
      <w:ind w:left="720" w:hanging="720"/>
    </w:pPr>
    <w:rPr>
      <w:rFonts w:ascii="Calibri" w:eastAsia="Calibri" w:hAnsi="Calibri"/>
      <w:sz w:val="22"/>
      <w:szCs w:val="22"/>
      <w:lang w:eastAsia="en-US"/>
    </w:rPr>
  </w:style>
  <w:style w:type="character" w:customStyle="1" w:styleId="mim-font">
    <w:name w:val="mim-font"/>
    <w:basedOn w:val="DefaultParagraphFont"/>
    <w:rsid w:val="00A343DD"/>
  </w:style>
  <w:style w:type="character" w:customStyle="1" w:styleId="text-nowrap">
    <w:name w:val="text-nowrap"/>
    <w:basedOn w:val="DefaultParagraphFont"/>
    <w:rsid w:val="00A343DD"/>
  </w:style>
  <w:style w:type="table" w:styleId="PlainTable4">
    <w:name w:val="Plain Table 4"/>
    <w:basedOn w:val="TableNormal"/>
    <w:uiPriority w:val="44"/>
    <w:rsid w:val="00A343DD"/>
    <w:pPr>
      <w:spacing w:after="0" w:line="240" w:lineRule="auto"/>
    </w:pPr>
    <w:rPr>
      <w:rFonts w:ascii="Calibri" w:eastAsia="Calibri" w:hAnsi="Calibri" w:cs="Times New Roman"/>
      <w:lang w:val="pl-P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A343DD"/>
    <w:pPr>
      <w:keepNext/>
      <w:keepLines/>
      <w:spacing w:before="240" w:beforeAutospacing="0" w:after="0" w:afterAutospacing="0" w:line="259" w:lineRule="auto"/>
      <w:outlineLvl w:val="9"/>
    </w:pPr>
    <w:rPr>
      <w:rFonts w:ascii="Calibri Light" w:hAnsi="Calibri Light"/>
      <w:b w:val="0"/>
      <w:bCs w:val="0"/>
      <w:color w:val="2F5496"/>
      <w:kern w:val="0"/>
      <w:sz w:val="32"/>
      <w:szCs w:val="32"/>
      <w:lang w:val="pl-PL" w:eastAsia="pl-PL"/>
    </w:rPr>
  </w:style>
  <w:style w:type="paragraph" w:styleId="TOC1">
    <w:name w:val="toc 1"/>
    <w:basedOn w:val="Normal"/>
    <w:next w:val="Normal"/>
    <w:autoRedefine/>
    <w:uiPriority w:val="39"/>
    <w:unhideWhenUsed/>
    <w:rsid w:val="00A343DD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149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pl-PL" w:eastAsia="pl-PL"/>
    </w:rPr>
  </w:style>
  <w:style w:type="character" w:styleId="FollowedHyperlink">
    <w:name w:val="FollowedHyperlink"/>
    <w:basedOn w:val="DefaultParagraphFont"/>
    <w:uiPriority w:val="99"/>
    <w:semiHidden/>
    <w:unhideWhenUsed/>
    <w:rsid w:val="00352CA4"/>
    <w:rPr>
      <w:color w:val="954F72" w:themeColor="followedHyperlink"/>
      <w:u w:val="single"/>
    </w:rPr>
  </w:style>
  <w:style w:type="character" w:customStyle="1" w:styleId="rynqvb">
    <w:name w:val="rynqvb"/>
    <w:basedOn w:val="DefaultParagraphFont"/>
    <w:rsid w:val="00B103AD"/>
  </w:style>
  <w:style w:type="character" w:customStyle="1" w:styleId="hwtze">
    <w:name w:val="hwtze"/>
    <w:basedOn w:val="DefaultParagraphFont"/>
    <w:rsid w:val="00457DD5"/>
  </w:style>
  <w:style w:type="character" w:customStyle="1" w:styleId="Heading5Char">
    <w:name w:val="Heading 5 Char"/>
    <w:basedOn w:val="DefaultParagraphFont"/>
    <w:link w:val="Heading5"/>
    <w:uiPriority w:val="9"/>
    <w:semiHidden/>
    <w:rsid w:val="000B25AC"/>
    <w:rPr>
      <w:rFonts w:asciiTheme="majorHAnsi" w:eastAsiaTheme="majorEastAsia" w:hAnsiTheme="majorHAnsi" w:cstheme="majorBidi"/>
      <w:color w:val="2E74B5" w:themeColor="accent1" w:themeShade="BF"/>
      <w:lang w:val="pl-PL"/>
    </w:rPr>
  </w:style>
  <w:style w:type="character" w:styleId="PlaceholderText">
    <w:name w:val="Placeholder Text"/>
    <w:basedOn w:val="DefaultParagraphFont"/>
    <w:uiPriority w:val="99"/>
    <w:semiHidden/>
    <w:rsid w:val="000B25AC"/>
    <w:rPr>
      <w:color w:val="808080"/>
    </w:rPr>
  </w:style>
  <w:style w:type="character" w:customStyle="1" w:styleId="hgkelc">
    <w:name w:val="hgkelc"/>
    <w:basedOn w:val="DefaultParagraphFont"/>
    <w:rsid w:val="000B25AC"/>
  </w:style>
  <w:style w:type="paragraph" w:customStyle="1" w:styleId="msonormal0">
    <w:name w:val="msonormal"/>
    <w:basedOn w:val="Normal"/>
    <w:rsid w:val="000B25AC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EB00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1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78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350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277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883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2393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9593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835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521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625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4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80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41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3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047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403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476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9259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8832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89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535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40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55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931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340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55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04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536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080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0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1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76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696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811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942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919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315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392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98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882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5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66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96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853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3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08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410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859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319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6906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2582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06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507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875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79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5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6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848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56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97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40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2315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32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46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40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36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166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817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774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6731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8120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34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669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209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04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6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26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82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993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5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3220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6869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06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924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44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43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03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258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235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1015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6466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256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788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70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03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70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605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841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9180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37273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52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27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5614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8154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831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421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66442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917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81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177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5590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573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85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40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47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846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6769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2619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08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787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607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84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83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601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307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8027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3890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40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899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206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92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62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677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606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5059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9620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846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80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133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82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34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71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32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9349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255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136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967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531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68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79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289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06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7301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4412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627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77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466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37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61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40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498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1515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1642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46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7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787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31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0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14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60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64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59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332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3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7545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8004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68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9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95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16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01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67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44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32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00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87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26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300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28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128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594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0258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800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80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613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58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66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02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79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41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6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900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25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5187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2240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934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442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074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67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25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52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619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0606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5175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10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450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802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90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30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7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57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930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369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45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7044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969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955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986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18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16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689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351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500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826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120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64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957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3</Pages>
  <Words>712</Words>
  <Characters>4275</Characters>
  <Application>Microsoft Office Word</Application>
  <DocSecurity>0</DocSecurity>
  <Lines>35</Lines>
  <Paragraphs>9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e</dc:creator>
  <cp:lastModifiedBy>Katarzyna Jaskiewicz</cp:lastModifiedBy>
  <cp:revision>55</cp:revision>
  <dcterms:created xsi:type="dcterms:W3CDTF">2022-12-21T10:17:00Z</dcterms:created>
  <dcterms:modified xsi:type="dcterms:W3CDTF">2023-02-14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c938ce00b4fe18c215f858e0b17d2827e792a0bc1c86af4050115a245cd57f</vt:lpwstr>
  </property>
  <property fmtid="{D5CDD505-2E9C-101B-9397-08002B2CF9AE}" pid="3" name="ZOTERO_PREF_1">
    <vt:lpwstr>&lt;data data-version="3" zotero-version="6.0.16"&gt;&lt;session id="0eGbCMBm"/&gt;&lt;style id="http://www.zotero.org/styles/elsevier-harvard" hasBibliography="1" bibliographyStyleHasBeenSet="1"/&gt;&lt;prefs&gt;&lt;pref name="fieldType" value="Field"/&gt;&lt;/prefs&gt;&lt;/data&gt;</vt:lpwstr>
  </property>
</Properties>
</file>